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9F82FF" w14:textId="006EDA89" w:rsidR="005721D3" w:rsidRPr="00FE7FEA" w:rsidRDefault="005721D3" w:rsidP="003D2A33">
      <w:pPr>
        <w:spacing w:line="36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  <w:r w:rsidRPr="00FE7FEA">
        <w:rPr>
          <w:rFonts w:ascii="Times New Roman" w:hAnsi="Times New Roman"/>
          <w:b/>
          <w:sz w:val="24"/>
          <w:szCs w:val="24"/>
          <w:lang w:val="en-GB"/>
        </w:rPr>
        <w:t>Supplementary material</w:t>
      </w:r>
    </w:p>
    <w:p w14:paraId="16C02CB0" w14:textId="77777777" w:rsidR="002712C3" w:rsidRPr="00FE7FEA" w:rsidRDefault="002712C3" w:rsidP="003D2A33">
      <w:pPr>
        <w:spacing w:line="36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</w:p>
    <w:tbl>
      <w:tblPr>
        <w:tblStyle w:val="Tabellenraster1"/>
        <w:tblpPr w:leftFromText="141" w:rightFromText="141" w:vertAnchor="text" w:horzAnchor="margin" w:tblpX="74" w:tblpY="8"/>
        <w:tblW w:w="8165" w:type="dxa"/>
        <w:tblLayout w:type="fixed"/>
        <w:tblLook w:val="04A0" w:firstRow="1" w:lastRow="0" w:firstColumn="1" w:lastColumn="0" w:noHBand="0" w:noVBand="1"/>
      </w:tblPr>
      <w:tblGrid>
        <w:gridCol w:w="3246"/>
        <w:gridCol w:w="1342"/>
        <w:gridCol w:w="1342"/>
        <w:gridCol w:w="1341"/>
        <w:gridCol w:w="894"/>
      </w:tblGrid>
      <w:tr w:rsidR="005721D3" w:rsidRPr="00FE7FEA" w14:paraId="7D25D238" w14:textId="77777777" w:rsidTr="00D10258">
        <w:tc>
          <w:tcPr>
            <w:tcW w:w="32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713127" w14:textId="77777777" w:rsidR="005721D3" w:rsidRPr="00FE7FEA" w:rsidRDefault="005721D3" w:rsidP="008D0A59">
            <w:pPr>
              <w:spacing w:after="120"/>
              <w:jc w:val="left"/>
              <w:rPr>
                <w:rFonts w:ascii="Times New Roman" w:eastAsiaTheme="minorHAnsi" w:hAnsi="Times New Roman"/>
                <w:b/>
                <w:sz w:val="16"/>
                <w:szCs w:val="16"/>
                <w:lang w:val="de-AT" w:eastAsia="de-DE"/>
              </w:rPr>
            </w:pPr>
            <w:r w:rsidRPr="00FE7FEA">
              <w:rPr>
                <w:rFonts w:ascii="Times New Roman" w:eastAsiaTheme="minorHAnsi" w:hAnsi="Times New Roman"/>
                <w:b/>
                <w:sz w:val="16"/>
                <w:szCs w:val="16"/>
                <w:lang w:val="de-AT" w:eastAsia="de-DE"/>
              </w:rPr>
              <w:t xml:space="preserve">Patient </w:t>
            </w:r>
            <w:proofErr w:type="spellStart"/>
            <w:r w:rsidRPr="00FE7FEA">
              <w:rPr>
                <w:rFonts w:ascii="Times New Roman" w:eastAsiaTheme="minorHAnsi" w:hAnsi="Times New Roman"/>
                <w:b/>
                <w:sz w:val="16"/>
                <w:szCs w:val="16"/>
                <w:lang w:val="de-AT" w:eastAsia="de-DE"/>
              </w:rPr>
              <w:t>characteristics</w:t>
            </w:r>
            <w:proofErr w:type="spellEnd"/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7767B5" w14:textId="77777777" w:rsidR="005721D3" w:rsidRPr="00FE7FEA" w:rsidRDefault="005721D3" w:rsidP="008D0A59">
            <w:pPr>
              <w:spacing w:after="120"/>
              <w:jc w:val="left"/>
              <w:rPr>
                <w:rFonts w:ascii="Times New Roman" w:eastAsiaTheme="minorHAnsi" w:hAnsi="Times New Roman"/>
                <w:b/>
                <w:sz w:val="16"/>
                <w:szCs w:val="16"/>
                <w:lang w:val="en-US" w:eastAsia="de-DE"/>
              </w:rPr>
            </w:pPr>
            <w:r w:rsidRPr="00FE7FEA">
              <w:rPr>
                <w:rFonts w:ascii="Times New Roman" w:eastAsiaTheme="minorHAnsi" w:hAnsi="Times New Roman"/>
                <w:b/>
                <w:sz w:val="16"/>
                <w:szCs w:val="16"/>
                <w:lang w:val="en-US" w:eastAsia="de-DE"/>
              </w:rPr>
              <w:t>All patients</w:t>
            </w:r>
          </w:p>
          <w:p w14:paraId="70D2499E" w14:textId="77777777" w:rsidR="005721D3" w:rsidRPr="00FE7FEA" w:rsidRDefault="005721D3" w:rsidP="008D0A59">
            <w:pPr>
              <w:spacing w:after="120"/>
              <w:ind w:left="-56" w:firstLine="56"/>
              <w:jc w:val="left"/>
              <w:rPr>
                <w:rFonts w:ascii="Times New Roman" w:eastAsiaTheme="minorHAnsi" w:hAnsi="Times New Roman"/>
                <w:b/>
                <w:sz w:val="16"/>
                <w:szCs w:val="16"/>
                <w:lang w:val="en-US" w:eastAsia="de-DE"/>
              </w:rPr>
            </w:pPr>
            <w:r w:rsidRPr="00FE7FEA">
              <w:rPr>
                <w:rFonts w:ascii="Times New Roman" w:eastAsiaTheme="minorHAnsi" w:hAnsi="Times New Roman"/>
                <w:b/>
                <w:sz w:val="16"/>
                <w:szCs w:val="16"/>
                <w:lang w:val="en-US" w:eastAsia="de-DE"/>
              </w:rPr>
              <w:t>(n=210)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5F1B73" w14:textId="77777777" w:rsidR="005721D3" w:rsidRPr="00FE7FEA" w:rsidRDefault="005721D3" w:rsidP="008D0A59">
            <w:pPr>
              <w:spacing w:after="120"/>
              <w:jc w:val="left"/>
              <w:rPr>
                <w:rFonts w:ascii="Times New Roman" w:eastAsiaTheme="minorHAnsi" w:hAnsi="Times New Roman"/>
                <w:b/>
                <w:sz w:val="16"/>
                <w:szCs w:val="16"/>
                <w:lang w:val="de-AT" w:eastAsia="de-DE"/>
              </w:rPr>
            </w:pPr>
            <w:r w:rsidRPr="00FE7FEA">
              <w:rPr>
                <w:rFonts w:ascii="Times New Roman" w:eastAsiaTheme="minorHAnsi" w:hAnsi="Times New Roman"/>
                <w:b/>
                <w:sz w:val="16"/>
                <w:szCs w:val="16"/>
                <w:lang w:val="de-AT" w:eastAsia="de-DE"/>
              </w:rPr>
              <w:t>FIB-4 &lt;1.45</w:t>
            </w:r>
          </w:p>
          <w:p w14:paraId="31ACD7BB" w14:textId="77777777" w:rsidR="005721D3" w:rsidRPr="00FE7FEA" w:rsidRDefault="005721D3" w:rsidP="008D0A59">
            <w:pPr>
              <w:spacing w:after="120"/>
              <w:jc w:val="left"/>
              <w:rPr>
                <w:rFonts w:ascii="Times New Roman" w:eastAsiaTheme="minorHAnsi" w:hAnsi="Times New Roman"/>
                <w:b/>
                <w:sz w:val="16"/>
                <w:szCs w:val="16"/>
                <w:lang w:val="de-AT" w:eastAsia="de-DE"/>
              </w:rPr>
            </w:pPr>
            <w:r w:rsidRPr="00FE7FEA">
              <w:rPr>
                <w:rFonts w:ascii="Times New Roman" w:eastAsiaTheme="minorHAnsi" w:hAnsi="Times New Roman"/>
                <w:b/>
                <w:sz w:val="16"/>
                <w:szCs w:val="16"/>
                <w:lang w:val="de-AT" w:eastAsia="de-DE"/>
              </w:rPr>
              <w:t>(n=110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DCE950" w14:textId="77777777" w:rsidR="005721D3" w:rsidRPr="00FE7FEA" w:rsidRDefault="005721D3" w:rsidP="008D0A59">
            <w:pPr>
              <w:spacing w:after="120"/>
              <w:jc w:val="left"/>
              <w:rPr>
                <w:rFonts w:ascii="Times New Roman" w:eastAsiaTheme="minorHAnsi" w:hAnsi="Times New Roman"/>
                <w:b/>
                <w:sz w:val="16"/>
                <w:szCs w:val="16"/>
                <w:lang w:val="de-AT" w:eastAsia="de-DE"/>
              </w:rPr>
            </w:pPr>
            <w:r w:rsidRPr="00FE7FEA">
              <w:rPr>
                <w:rFonts w:ascii="Times New Roman" w:eastAsiaTheme="minorHAnsi" w:hAnsi="Times New Roman"/>
                <w:b/>
                <w:sz w:val="16"/>
                <w:szCs w:val="16"/>
                <w:lang w:val="de-AT" w:eastAsia="de-DE"/>
              </w:rPr>
              <w:t>FIB-4 ≥1.45</w:t>
            </w:r>
          </w:p>
          <w:p w14:paraId="0BEF8DBD" w14:textId="77777777" w:rsidR="005721D3" w:rsidRPr="00FE7FEA" w:rsidRDefault="005721D3" w:rsidP="008D0A59">
            <w:pPr>
              <w:spacing w:after="120"/>
              <w:jc w:val="left"/>
              <w:rPr>
                <w:rFonts w:ascii="Times New Roman" w:eastAsiaTheme="minorHAnsi" w:hAnsi="Times New Roman"/>
                <w:b/>
                <w:sz w:val="16"/>
                <w:szCs w:val="16"/>
                <w:lang w:val="de-AT" w:eastAsia="de-DE"/>
              </w:rPr>
            </w:pPr>
            <w:r w:rsidRPr="00FE7FEA">
              <w:rPr>
                <w:rFonts w:ascii="Times New Roman" w:eastAsiaTheme="minorHAnsi" w:hAnsi="Times New Roman"/>
                <w:b/>
                <w:sz w:val="16"/>
                <w:szCs w:val="16"/>
                <w:lang w:val="de-AT" w:eastAsia="de-DE"/>
              </w:rPr>
              <w:t>(n=100)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1D3FD1" w14:textId="77777777" w:rsidR="005721D3" w:rsidRPr="00FE7FEA" w:rsidRDefault="005721D3" w:rsidP="008D0A59">
            <w:pPr>
              <w:spacing w:after="120"/>
              <w:jc w:val="left"/>
              <w:rPr>
                <w:rFonts w:ascii="Times New Roman" w:eastAsiaTheme="minorHAnsi" w:hAnsi="Times New Roman"/>
                <w:b/>
                <w:sz w:val="16"/>
                <w:szCs w:val="16"/>
                <w:lang w:val="de-AT" w:eastAsia="de-DE"/>
              </w:rPr>
            </w:pPr>
            <w:r w:rsidRPr="00FE7FEA">
              <w:rPr>
                <w:rFonts w:ascii="Times New Roman" w:eastAsiaTheme="minorHAnsi" w:hAnsi="Times New Roman"/>
                <w:b/>
                <w:sz w:val="16"/>
                <w:szCs w:val="16"/>
                <w:lang w:val="de-AT" w:eastAsia="de-DE"/>
              </w:rPr>
              <w:t>P-</w:t>
            </w:r>
            <w:proofErr w:type="spellStart"/>
            <w:r w:rsidRPr="00FE7FEA">
              <w:rPr>
                <w:rFonts w:ascii="Times New Roman" w:eastAsiaTheme="minorHAnsi" w:hAnsi="Times New Roman"/>
                <w:b/>
                <w:sz w:val="16"/>
                <w:szCs w:val="16"/>
                <w:lang w:val="de-AT" w:eastAsia="de-DE"/>
              </w:rPr>
              <w:t>value</w:t>
            </w:r>
            <w:proofErr w:type="spellEnd"/>
          </w:p>
        </w:tc>
      </w:tr>
      <w:tr w:rsidR="005721D3" w:rsidRPr="00FE7FEA" w14:paraId="2B83A361" w14:textId="77777777" w:rsidTr="00D10258">
        <w:tc>
          <w:tcPr>
            <w:tcW w:w="32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FEAF60" w14:textId="77777777" w:rsidR="005721D3" w:rsidRPr="00FE7FEA" w:rsidRDefault="005721D3" w:rsidP="008D0A59">
            <w:pPr>
              <w:spacing w:after="120"/>
              <w:jc w:val="left"/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</w:pPr>
            <w:proofErr w:type="spellStart"/>
            <w:r w:rsidRPr="00FE7FEA"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  <w:t>Epidemiological</w:t>
            </w:r>
            <w:proofErr w:type="spellEnd"/>
            <w:r w:rsidRPr="00FE7FEA"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  <w:t xml:space="preserve"> </w:t>
            </w:r>
            <w:proofErr w:type="spellStart"/>
            <w:r w:rsidRPr="00FE7FEA"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  <w:t>characteristics</w:t>
            </w:r>
            <w:proofErr w:type="spellEnd"/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9AAF7E" w14:textId="77777777" w:rsidR="005721D3" w:rsidRPr="00FE7FEA" w:rsidRDefault="005721D3" w:rsidP="008D0A59">
            <w:pPr>
              <w:spacing w:after="120"/>
              <w:jc w:val="left"/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</w:pP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4B68C2" w14:textId="77777777" w:rsidR="005721D3" w:rsidRPr="00FE7FEA" w:rsidRDefault="005721D3" w:rsidP="008D0A59">
            <w:pPr>
              <w:spacing w:after="120"/>
              <w:jc w:val="left"/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</w:pP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FEE192" w14:textId="77777777" w:rsidR="005721D3" w:rsidRPr="00FE7FEA" w:rsidRDefault="005721D3" w:rsidP="008D0A59">
            <w:pPr>
              <w:spacing w:after="120"/>
              <w:jc w:val="left"/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</w:pP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208B0F" w14:textId="77777777" w:rsidR="005721D3" w:rsidRPr="00FE7FEA" w:rsidRDefault="005721D3" w:rsidP="008D0A59">
            <w:pPr>
              <w:spacing w:after="120"/>
              <w:jc w:val="left"/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</w:pPr>
          </w:p>
        </w:tc>
      </w:tr>
      <w:tr w:rsidR="005721D3" w:rsidRPr="00FE7FEA" w14:paraId="531F6B89" w14:textId="77777777" w:rsidTr="00D10258"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</w:tcPr>
          <w:p w14:paraId="741F8D7D" w14:textId="77777777" w:rsidR="005721D3" w:rsidRPr="00FE7FEA" w:rsidRDefault="005721D3" w:rsidP="008D0A59">
            <w:pPr>
              <w:spacing w:after="120"/>
              <w:ind w:left="142"/>
              <w:jc w:val="left"/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</w:pPr>
            <w:r w:rsidRPr="00FE7FEA"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  <w:t>Sex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3D8A9" w14:textId="77777777" w:rsidR="005721D3" w:rsidRPr="00FE7FEA" w:rsidRDefault="005721D3" w:rsidP="008D0A59">
            <w:pPr>
              <w:spacing w:after="120"/>
              <w:jc w:val="left"/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BCD18" w14:textId="77777777" w:rsidR="005721D3" w:rsidRPr="00FE7FEA" w:rsidRDefault="005721D3" w:rsidP="008D0A59">
            <w:pPr>
              <w:spacing w:after="120"/>
              <w:jc w:val="left"/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7FBBF" w14:textId="77777777" w:rsidR="005721D3" w:rsidRPr="00FE7FEA" w:rsidRDefault="005721D3" w:rsidP="008D0A59">
            <w:pPr>
              <w:spacing w:after="120"/>
              <w:jc w:val="left"/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182B0" w14:textId="77777777" w:rsidR="005721D3" w:rsidRPr="00FE7FEA" w:rsidRDefault="005721D3" w:rsidP="008D0A59">
            <w:pPr>
              <w:spacing w:after="120"/>
              <w:jc w:val="left"/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</w:pPr>
          </w:p>
        </w:tc>
      </w:tr>
      <w:tr w:rsidR="005721D3" w:rsidRPr="00FE7FEA" w14:paraId="32BBC5E5" w14:textId="77777777" w:rsidTr="00D10258"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</w:tcPr>
          <w:p w14:paraId="776D3930" w14:textId="77777777" w:rsidR="005721D3" w:rsidRPr="00FE7FEA" w:rsidRDefault="005721D3" w:rsidP="008D0A59">
            <w:pPr>
              <w:spacing w:after="120"/>
              <w:ind w:left="284"/>
              <w:jc w:val="left"/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</w:pPr>
            <w:r w:rsidRPr="00FE7FEA"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  <w:t>Male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7DF26" w14:textId="77777777" w:rsidR="005721D3" w:rsidRPr="00FE7FEA" w:rsidRDefault="005721D3" w:rsidP="008D0A59">
            <w:pPr>
              <w:spacing w:after="120"/>
              <w:jc w:val="left"/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</w:pPr>
            <w:r w:rsidRPr="00FE7FEA"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  <w:t>65% (136/210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88042" w14:textId="77777777" w:rsidR="005721D3" w:rsidRPr="00FE7FEA" w:rsidRDefault="005721D3" w:rsidP="008D0A59">
            <w:pPr>
              <w:spacing w:after="120"/>
              <w:jc w:val="left"/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</w:pPr>
            <w:r w:rsidRPr="00FE7FEA"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  <w:t>63% (79/110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D3A71" w14:textId="77777777" w:rsidR="005721D3" w:rsidRPr="00FE7FEA" w:rsidRDefault="005721D3" w:rsidP="008D0A59">
            <w:pPr>
              <w:spacing w:after="120"/>
              <w:jc w:val="left"/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</w:pPr>
            <w:r w:rsidRPr="00FE7FEA"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  <w:t>67% (62/100)</w:t>
            </w:r>
          </w:p>
        </w:tc>
        <w:tc>
          <w:tcPr>
            <w:tcW w:w="89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7F26A" w14:textId="77777777" w:rsidR="005721D3" w:rsidRPr="00FE7FEA" w:rsidRDefault="005721D3" w:rsidP="008D0A59">
            <w:pPr>
              <w:spacing w:after="120"/>
              <w:jc w:val="left"/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</w:pPr>
            <w:r w:rsidRPr="00FE7FEA"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  <w:t>0.517</w:t>
            </w:r>
          </w:p>
        </w:tc>
      </w:tr>
      <w:tr w:rsidR="005721D3" w:rsidRPr="00FE7FEA" w14:paraId="58AB97F6" w14:textId="77777777" w:rsidTr="00D10258"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</w:tcPr>
          <w:p w14:paraId="68A39F8E" w14:textId="77777777" w:rsidR="005721D3" w:rsidRPr="00FE7FEA" w:rsidRDefault="005721D3" w:rsidP="008D0A59">
            <w:pPr>
              <w:spacing w:after="120"/>
              <w:ind w:left="284"/>
              <w:jc w:val="left"/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</w:pPr>
            <w:proofErr w:type="spellStart"/>
            <w:r w:rsidRPr="00FE7FEA"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  <w:t>Female</w:t>
            </w:r>
            <w:proofErr w:type="spellEnd"/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D01B8" w14:textId="77777777" w:rsidR="005721D3" w:rsidRPr="00FE7FEA" w:rsidRDefault="005721D3" w:rsidP="008D0A59">
            <w:pPr>
              <w:spacing w:after="120"/>
              <w:jc w:val="left"/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</w:pPr>
            <w:r w:rsidRPr="00FE7FEA"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  <w:t>35% (74/</w:t>
            </w:r>
            <w:r w:rsidRPr="00FE7FEA">
              <w:rPr>
                <w:rFonts w:ascii="Times New Roman" w:eastAsiaTheme="minorHAnsi" w:hAnsi="Times New Roman"/>
                <w:sz w:val="16"/>
                <w:szCs w:val="16"/>
                <w:lang w:val="en-US" w:eastAsia="de-DE"/>
              </w:rPr>
              <w:t>210</w:t>
            </w:r>
            <w:r w:rsidRPr="00FE7FEA"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  <w:t>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7E8B5" w14:textId="77777777" w:rsidR="005721D3" w:rsidRPr="00FE7FEA" w:rsidRDefault="005721D3" w:rsidP="008D0A59">
            <w:pPr>
              <w:spacing w:after="120"/>
              <w:jc w:val="left"/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</w:pPr>
            <w:r w:rsidRPr="00FE7FEA"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  <w:t>37% (41/110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71AB5" w14:textId="77777777" w:rsidR="005721D3" w:rsidRPr="00FE7FEA" w:rsidRDefault="005721D3" w:rsidP="008D0A59">
            <w:pPr>
              <w:spacing w:after="120"/>
              <w:jc w:val="left"/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</w:pPr>
            <w:r w:rsidRPr="00FE7FEA"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  <w:t>33% (33/100)</w:t>
            </w:r>
          </w:p>
        </w:tc>
        <w:tc>
          <w:tcPr>
            <w:tcW w:w="8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85902" w14:textId="77777777" w:rsidR="005721D3" w:rsidRPr="00FE7FEA" w:rsidRDefault="005721D3" w:rsidP="008D0A59">
            <w:pPr>
              <w:spacing w:after="120"/>
              <w:jc w:val="left"/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</w:pPr>
          </w:p>
        </w:tc>
      </w:tr>
      <w:tr w:rsidR="005721D3" w:rsidRPr="00FE7FEA" w14:paraId="1F0563F3" w14:textId="77777777" w:rsidTr="00D10258"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</w:tcPr>
          <w:p w14:paraId="49F1AA55" w14:textId="77777777" w:rsidR="005721D3" w:rsidRPr="00FE7FEA" w:rsidRDefault="005721D3" w:rsidP="008D0A59">
            <w:pPr>
              <w:spacing w:after="120"/>
              <w:ind w:left="142"/>
              <w:jc w:val="left"/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</w:pPr>
            <w:r w:rsidRPr="00FE7FEA"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  <w:t>Age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06348" w14:textId="77777777" w:rsidR="005721D3" w:rsidRPr="00FE7FEA" w:rsidRDefault="005721D3" w:rsidP="008D0A59">
            <w:pPr>
              <w:spacing w:after="120"/>
              <w:jc w:val="left"/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</w:pPr>
            <w:r w:rsidRPr="00FE7FEA"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  <w:t>37.9 (16.61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DAA49" w14:textId="77777777" w:rsidR="005721D3" w:rsidRPr="00FE7FEA" w:rsidRDefault="005721D3" w:rsidP="008D0A59">
            <w:pPr>
              <w:spacing w:after="120"/>
              <w:jc w:val="left"/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</w:pPr>
            <w:r w:rsidRPr="00FE7FEA"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  <w:t>32.65 (13.35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A5FEE" w14:textId="77777777" w:rsidR="005721D3" w:rsidRPr="00FE7FEA" w:rsidRDefault="005721D3" w:rsidP="008D0A59">
            <w:pPr>
              <w:spacing w:after="120"/>
              <w:jc w:val="left"/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</w:pPr>
            <w:r w:rsidRPr="00FE7FEA"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  <w:t>46.24 (15.01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EE3C8" w14:textId="77777777" w:rsidR="005721D3" w:rsidRPr="00FE7FEA" w:rsidRDefault="005721D3" w:rsidP="008D0A59">
            <w:pPr>
              <w:spacing w:after="120"/>
              <w:jc w:val="left"/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</w:pPr>
            <w:r w:rsidRPr="00FE7FEA"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  <w:t>&lt;0.001</w:t>
            </w:r>
          </w:p>
        </w:tc>
      </w:tr>
      <w:tr w:rsidR="005721D3" w:rsidRPr="00FE7FEA" w14:paraId="07ECC611" w14:textId="77777777" w:rsidTr="00D10258"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</w:tcPr>
          <w:p w14:paraId="2CD81128" w14:textId="77777777" w:rsidR="005721D3" w:rsidRPr="00FE7FEA" w:rsidRDefault="005721D3" w:rsidP="008D0A59">
            <w:pPr>
              <w:spacing w:after="120"/>
              <w:ind w:left="142"/>
              <w:jc w:val="left"/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</w:pPr>
            <w:r w:rsidRPr="00FE7FEA"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  <w:t>Transmission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707FD" w14:textId="77777777" w:rsidR="005721D3" w:rsidRPr="00FE7FEA" w:rsidRDefault="005721D3" w:rsidP="008D0A59">
            <w:pPr>
              <w:spacing w:after="120"/>
              <w:jc w:val="left"/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A7AA9" w14:textId="77777777" w:rsidR="005721D3" w:rsidRPr="00FE7FEA" w:rsidRDefault="005721D3" w:rsidP="008D0A59">
            <w:pPr>
              <w:spacing w:after="120"/>
              <w:jc w:val="left"/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061B7" w14:textId="77777777" w:rsidR="005721D3" w:rsidRPr="00FE7FEA" w:rsidRDefault="005721D3" w:rsidP="008D0A59">
            <w:pPr>
              <w:spacing w:after="120"/>
              <w:jc w:val="left"/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1656B" w14:textId="77777777" w:rsidR="005721D3" w:rsidRPr="00FE7FEA" w:rsidRDefault="005721D3" w:rsidP="008D0A59">
            <w:pPr>
              <w:spacing w:after="120"/>
              <w:jc w:val="left"/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</w:pPr>
          </w:p>
        </w:tc>
      </w:tr>
      <w:tr w:rsidR="005721D3" w:rsidRPr="00FE7FEA" w14:paraId="3CA4699D" w14:textId="77777777" w:rsidTr="00D10258"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</w:tcPr>
          <w:p w14:paraId="217727F6" w14:textId="77777777" w:rsidR="005721D3" w:rsidRPr="00FE7FEA" w:rsidRDefault="005721D3" w:rsidP="008D0A59">
            <w:pPr>
              <w:spacing w:after="120"/>
              <w:ind w:left="284"/>
              <w:jc w:val="left"/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</w:pPr>
            <w:r w:rsidRPr="00FE7FEA"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  <w:t>MSM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4BB2A" w14:textId="77777777" w:rsidR="005721D3" w:rsidRPr="00FE7FEA" w:rsidRDefault="005721D3" w:rsidP="008D0A59">
            <w:pPr>
              <w:spacing w:after="120"/>
              <w:jc w:val="left"/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</w:pPr>
            <w:r w:rsidRPr="00FE7FEA"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  <w:t>5% (10/</w:t>
            </w:r>
            <w:r w:rsidRPr="00FE7FEA">
              <w:rPr>
                <w:rFonts w:ascii="Times New Roman" w:eastAsiaTheme="minorHAnsi" w:hAnsi="Times New Roman"/>
                <w:sz w:val="16"/>
                <w:szCs w:val="16"/>
                <w:lang w:val="en-US" w:eastAsia="de-DE"/>
              </w:rPr>
              <w:t>210</w:t>
            </w:r>
            <w:r w:rsidRPr="00FE7FEA"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  <w:t>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D404E" w14:textId="77777777" w:rsidR="005721D3" w:rsidRPr="00FE7FEA" w:rsidRDefault="005721D3" w:rsidP="008D0A59">
            <w:pPr>
              <w:spacing w:after="120"/>
              <w:jc w:val="left"/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</w:pPr>
            <w:r w:rsidRPr="00FE7FEA"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  <w:t>5% (5/110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8C888" w14:textId="77777777" w:rsidR="005721D3" w:rsidRPr="00FE7FEA" w:rsidRDefault="005721D3" w:rsidP="008D0A59">
            <w:pPr>
              <w:spacing w:after="120"/>
              <w:jc w:val="left"/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</w:pPr>
            <w:r w:rsidRPr="00FE7FEA"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  <w:t>5% (5/100)</w:t>
            </w:r>
          </w:p>
        </w:tc>
        <w:tc>
          <w:tcPr>
            <w:tcW w:w="89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1B4DE" w14:textId="77777777" w:rsidR="005721D3" w:rsidRPr="00FE7FEA" w:rsidRDefault="005721D3" w:rsidP="008D0A59">
            <w:pPr>
              <w:spacing w:after="120"/>
              <w:jc w:val="left"/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</w:pPr>
            <w:r w:rsidRPr="00FE7FEA"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  <w:t>0.561</w:t>
            </w:r>
          </w:p>
        </w:tc>
      </w:tr>
      <w:tr w:rsidR="005721D3" w:rsidRPr="00FE7FEA" w14:paraId="09F1232D" w14:textId="77777777" w:rsidTr="00D10258"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</w:tcPr>
          <w:p w14:paraId="0A747206" w14:textId="77777777" w:rsidR="005721D3" w:rsidRPr="00FE7FEA" w:rsidRDefault="005721D3" w:rsidP="008D0A59">
            <w:pPr>
              <w:spacing w:after="120"/>
              <w:ind w:left="284"/>
              <w:jc w:val="left"/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</w:pPr>
            <w:r w:rsidRPr="00FE7FEA"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  <w:t>IVDU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6F652" w14:textId="77777777" w:rsidR="005721D3" w:rsidRPr="00FE7FEA" w:rsidRDefault="005721D3" w:rsidP="008D0A59">
            <w:pPr>
              <w:spacing w:after="120"/>
              <w:jc w:val="left"/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</w:pPr>
            <w:r w:rsidRPr="00FE7FEA"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  <w:t>75% (158/</w:t>
            </w:r>
            <w:r w:rsidRPr="00FE7FEA">
              <w:rPr>
                <w:rFonts w:ascii="Times New Roman" w:eastAsiaTheme="minorHAnsi" w:hAnsi="Times New Roman"/>
                <w:sz w:val="16"/>
                <w:szCs w:val="16"/>
                <w:lang w:val="en-US" w:eastAsia="de-DE"/>
              </w:rPr>
              <w:t>210</w:t>
            </w:r>
            <w:r w:rsidRPr="00FE7FEA"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  <w:t>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46CB9" w14:textId="77777777" w:rsidR="005721D3" w:rsidRPr="00FE7FEA" w:rsidRDefault="005721D3" w:rsidP="008D0A59">
            <w:pPr>
              <w:spacing w:after="120"/>
              <w:jc w:val="left"/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</w:pPr>
            <w:r w:rsidRPr="00FE7FEA"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  <w:t>74% (81/110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BD33F" w14:textId="77777777" w:rsidR="005721D3" w:rsidRPr="00FE7FEA" w:rsidRDefault="005721D3" w:rsidP="008D0A59">
            <w:pPr>
              <w:spacing w:after="120"/>
              <w:jc w:val="left"/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</w:pPr>
            <w:r w:rsidRPr="00FE7FEA"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  <w:t>77% (77/100)</w:t>
            </w:r>
          </w:p>
        </w:tc>
        <w:tc>
          <w:tcPr>
            <w:tcW w:w="8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3C9CA" w14:textId="77777777" w:rsidR="005721D3" w:rsidRPr="00FE7FEA" w:rsidRDefault="005721D3" w:rsidP="008D0A59">
            <w:pPr>
              <w:spacing w:after="120"/>
              <w:jc w:val="left"/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</w:pPr>
          </w:p>
        </w:tc>
      </w:tr>
      <w:tr w:rsidR="005721D3" w:rsidRPr="00FE7FEA" w14:paraId="17D758C5" w14:textId="77777777" w:rsidTr="00D10258"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</w:tcPr>
          <w:p w14:paraId="02DF3DA8" w14:textId="77777777" w:rsidR="005721D3" w:rsidRPr="00FE7FEA" w:rsidRDefault="005721D3" w:rsidP="008D0A59">
            <w:pPr>
              <w:spacing w:after="120"/>
              <w:ind w:left="284"/>
              <w:jc w:val="left"/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</w:pPr>
            <w:r w:rsidRPr="00FE7FEA"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  <w:t>Heterosexual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D145F" w14:textId="77777777" w:rsidR="005721D3" w:rsidRPr="00FE7FEA" w:rsidRDefault="005721D3" w:rsidP="008D0A59">
            <w:pPr>
              <w:spacing w:after="120"/>
              <w:jc w:val="left"/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</w:pPr>
            <w:r w:rsidRPr="00FE7FEA"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  <w:t>14% (30/</w:t>
            </w:r>
            <w:r w:rsidRPr="00FE7FEA">
              <w:rPr>
                <w:rFonts w:ascii="Times New Roman" w:eastAsiaTheme="minorHAnsi" w:hAnsi="Times New Roman"/>
                <w:sz w:val="16"/>
                <w:szCs w:val="16"/>
                <w:lang w:val="en-US" w:eastAsia="de-DE"/>
              </w:rPr>
              <w:t>210</w:t>
            </w:r>
            <w:r w:rsidRPr="00FE7FEA"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  <w:t>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35F26" w14:textId="77777777" w:rsidR="005721D3" w:rsidRPr="00FE7FEA" w:rsidRDefault="005721D3" w:rsidP="008D0A59">
            <w:pPr>
              <w:spacing w:after="120"/>
              <w:jc w:val="left"/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</w:pPr>
            <w:r w:rsidRPr="00FE7FEA"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  <w:t>17% (19/110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60F18" w14:textId="77777777" w:rsidR="005721D3" w:rsidRPr="00FE7FEA" w:rsidRDefault="005721D3" w:rsidP="008D0A59">
            <w:pPr>
              <w:spacing w:after="120"/>
              <w:jc w:val="left"/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</w:pPr>
            <w:r w:rsidRPr="00FE7FEA"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  <w:t>11% (11/100)</w:t>
            </w:r>
          </w:p>
        </w:tc>
        <w:tc>
          <w:tcPr>
            <w:tcW w:w="8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DE0D6" w14:textId="77777777" w:rsidR="005721D3" w:rsidRPr="00FE7FEA" w:rsidRDefault="005721D3" w:rsidP="008D0A59">
            <w:pPr>
              <w:spacing w:after="120"/>
              <w:jc w:val="left"/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</w:pPr>
          </w:p>
        </w:tc>
      </w:tr>
      <w:tr w:rsidR="005721D3" w:rsidRPr="00FE7FEA" w14:paraId="0BEF9522" w14:textId="77777777" w:rsidTr="00D10258"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</w:tcPr>
          <w:p w14:paraId="3B754E0A" w14:textId="77777777" w:rsidR="005721D3" w:rsidRPr="00FE7FEA" w:rsidRDefault="005721D3" w:rsidP="008D0A59">
            <w:pPr>
              <w:spacing w:after="120"/>
              <w:ind w:left="284"/>
              <w:jc w:val="left"/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</w:pPr>
            <w:proofErr w:type="spellStart"/>
            <w:r w:rsidRPr="00FE7FEA"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  <w:t>Others</w:t>
            </w:r>
            <w:proofErr w:type="spellEnd"/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FB29F" w14:textId="77777777" w:rsidR="005721D3" w:rsidRPr="00FE7FEA" w:rsidRDefault="005721D3" w:rsidP="008D0A59">
            <w:pPr>
              <w:spacing w:after="120"/>
              <w:jc w:val="left"/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</w:pPr>
            <w:r w:rsidRPr="00FE7FEA"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  <w:t>6%(12/</w:t>
            </w:r>
            <w:r w:rsidRPr="00FE7FEA">
              <w:rPr>
                <w:rFonts w:ascii="Times New Roman" w:eastAsiaTheme="minorHAnsi" w:hAnsi="Times New Roman"/>
                <w:sz w:val="16"/>
                <w:szCs w:val="16"/>
                <w:lang w:val="en-US" w:eastAsia="de-DE"/>
              </w:rPr>
              <w:t>210</w:t>
            </w:r>
            <w:r w:rsidRPr="00FE7FEA"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  <w:t>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44133" w14:textId="77777777" w:rsidR="005721D3" w:rsidRPr="00FE7FEA" w:rsidRDefault="005721D3" w:rsidP="008D0A59">
            <w:pPr>
              <w:spacing w:after="120"/>
              <w:jc w:val="left"/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</w:pPr>
            <w:r w:rsidRPr="00FE7FEA"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  <w:t>5% (5/110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60748" w14:textId="77777777" w:rsidR="005721D3" w:rsidRPr="00FE7FEA" w:rsidRDefault="005721D3" w:rsidP="008D0A59">
            <w:pPr>
              <w:spacing w:after="120"/>
              <w:jc w:val="left"/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</w:pPr>
            <w:r w:rsidRPr="00FE7FEA"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  <w:t>7% (7/100)</w:t>
            </w:r>
          </w:p>
        </w:tc>
        <w:tc>
          <w:tcPr>
            <w:tcW w:w="8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2597C" w14:textId="77777777" w:rsidR="005721D3" w:rsidRPr="00FE7FEA" w:rsidRDefault="005721D3" w:rsidP="008D0A59">
            <w:pPr>
              <w:spacing w:after="120"/>
              <w:jc w:val="left"/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</w:pPr>
          </w:p>
        </w:tc>
      </w:tr>
      <w:tr w:rsidR="005721D3" w:rsidRPr="00FE7FEA" w14:paraId="6787AEE3" w14:textId="77777777" w:rsidTr="00D10258"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</w:tcPr>
          <w:p w14:paraId="0138FDD7" w14:textId="77777777" w:rsidR="005721D3" w:rsidRPr="00FE7FEA" w:rsidRDefault="005721D3" w:rsidP="008D0A59">
            <w:pPr>
              <w:spacing w:after="120"/>
              <w:jc w:val="left"/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</w:pPr>
            <w:r w:rsidRPr="00FE7FEA"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  <w:t xml:space="preserve">Laboratory </w:t>
            </w:r>
            <w:proofErr w:type="spellStart"/>
            <w:r w:rsidRPr="00FE7FEA"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  <w:t>parameters</w:t>
            </w:r>
            <w:proofErr w:type="spellEnd"/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ED556" w14:textId="77777777" w:rsidR="005721D3" w:rsidRPr="00FE7FEA" w:rsidRDefault="005721D3" w:rsidP="008D0A59">
            <w:pPr>
              <w:spacing w:after="120"/>
              <w:jc w:val="left"/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AE882" w14:textId="77777777" w:rsidR="005721D3" w:rsidRPr="00FE7FEA" w:rsidRDefault="005721D3" w:rsidP="008D0A59">
            <w:pPr>
              <w:spacing w:after="120"/>
              <w:jc w:val="left"/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6A544" w14:textId="77777777" w:rsidR="005721D3" w:rsidRPr="00FE7FEA" w:rsidRDefault="005721D3" w:rsidP="008D0A59">
            <w:pPr>
              <w:spacing w:after="120"/>
              <w:jc w:val="left"/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F11B8" w14:textId="77777777" w:rsidR="005721D3" w:rsidRPr="00FE7FEA" w:rsidRDefault="005721D3" w:rsidP="008D0A59">
            <w:pPr>
              <w:spacing w:after="120"/>
              <w:jc w:val="left"/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</w:pPr>
          </w:p>
        </w:tc>
      </w:tr>
      <w:tr w:rsidR="005721D3" w:rsidRPr="00FE7FEA" w14:paraId="50CAA61F" w14:textId="77777777" w:rsidTr="00D10258"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</w:tcPr>
          <w:p w14:paraId="5B4D1BA5" w14:textId="2BB13FA6" w:rsidR="005721D3" w:rsidRPr="00FE7FEA" w:rsidRDefault="005721D3" w:rsidP="00D10258">
            <w:pPr>
              <w:spacing w:after="120"/>
              <w:ind w:left="142"/>
              <w:jc w:val="left"/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</w:pPr>
            <w:proofErr w:type="spellStart"/>
            <w:r w:rsidRPr="00FE7FEA"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  <w:t>Hemoglobin</w:t>
            </w:r>
            <w:proofErr w:type="spellEnd"/>
            <w:r w:rsidRPr="00FE7FEA"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  <w:t xml:space="preserve"> (g d</w:t>
            </w:r>
            <w:r w:rsidR="00D10258"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  <w:t>l</w:t>
            </w:r>
            <w:r w:rsidRPr="00FE7FEA">
              <w:rPr>
                <w:rFonts w:ascii="Times New Roman" w:eastAsiaTheme="minorHAnsi" w:hAnsi="Times New Roman"/>
                <w:sz w:val="16"/>
                <w:szCs w:val="16"/>
                <w:vertAlign w:val="superscript"/>
                <w:lang w:val="de-AT" w:eastAsia="de-DE"/>
              </w:rPr>
              <w:t>-1</w:t>
            </w:r>
            <w:r w:rsidRPr="00FE7FEA"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  <w:t>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A7956" w14:textId="77777777" w:rsidR="005721D3" w:rsidRPr="00FE7FEA" w:rsidRDefault="005721D3" w:rsidP="008D0A59">
            <w:pPr>
              <w:spacing w:after="120"/>
              <w:jc w:val="left"/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</w:pPr>
            <w:r w:rsidRPr="00FE7FEA"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  <w:t>13.8 (2.55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D9D66" w14:textId="77777777" w:rsidR="005721D3" w:rsidRPr="00FE7FEA" w:rsidRDefault="005721D3" w:rsidP="008D0A59">
            <w:pPr>
              <w:spacing w:after="120"/>
              <w:jc w:val="left"/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</w:pPr>
            <w:r w:rsidRPr="00FE7FEA"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  <w:t>13.6 (2.85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C44FE" w14:textId="77777777" w:rsidR="005721D3" w:rsidRPr="00FE7FEA" w:rsidRDefault="005721D3" w:rsidP="008D0A59">
            <w:pPr>
              <w:spacing w:after="120"/>
              <w:jc w:val="left"/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</w:pPr>
            <w:r w:rsidRPr="00FE7FEA"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  <w:t>13.85 (2.35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FB68A" w14:textId="77777777" w:rsidR="005721D3" w:rsidRPr="00FE7FEA" w:rsidRDefault="005721D3" w:rsidP="008D0A59">
            <w:pPr>
              <w:spacing w:after="120"/>
              <w:jc w:val="left"/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</w:pPr>
            <w:r w:rsidRPr="00FE7FEA"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  <w:t>0.465</w:t>
            </w:r>
          </w:p>
        </w:tc>
      </w:tr>
      <w:tr w:rsidR="005721D3" w:rsidRPr="00FE7FEA" w14:paraId="2F8AE1A7" w14:textId="77777777" w:rsidTr="00D10258"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</w:tcPr>
          <w:p w14:paraId="0953D2E0" w14:textId="3BA2FD06" w:rsidR="005721D3" w:rsidRPr="00FE7FEA" w:rsidRDefault="005721D3" w:rsidP="00D10258">
            <w:pPr>
              <w:spacing w:after="120"/>
              <w:ind w:left="142"/>
              <w:jc w:val="left"/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</w:pPr>
            <w:proofErr w:type="spellStart"/>
            <w:r w:rsidRPr="00FE7FEA"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  <w:t>Platelet</w:t>
            </w:r>
            <w:proofErr w:type="spellEnd"/>
            <w:r w:rsidRPr="00FE7FEA"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  <w:t xml:space="preserve"> </w:t>
            </w:r>
            <w:proofErr w:type="spellStart"/>
            <w:r w:rsidRPr="00FE7FEA"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  <w:t>count</w:t>
            </w:r>
            <w:proofErr w:type="spellEnd"/>
            <w:r w:rsidRPr="00FE7FEA"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  <w:t xml:space="preserve"> (G </w:t>
            </w:r>
            <w:r w:rsidR="00D10258"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  <w:t>l</w:t>
            </w:r>
            <w:r w:rsidRPr="00FE7FEA">
              <w:rPr>
                <w:rFonts w:ascii="Times New Roman" w:eastAsiaTheme="minorHAnsi" w:hAnsi="Times New Roman"/>
                <w:sz w:val="16"/>
                <w:szCs w:val="16"/>
                <w:vertAlign w:val="superscript"/>
                <w:lang w:val="de-AT" w:eastAsia="de-DE"/>
              </w:rPr>
              <w:t>-1</w:t>
            </w:r>
            <w:r w:rsidRPr="00FE7FEA"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  <w:t>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D8628" w14:textId="77777777" w:rsidR="005721D3" w:rsidRPr="00FE7FEA" w:rsidRDefault="005721D3" w:rsidP="008D0A59">
            <w:pPr>
              <w:spacing w:after="120"/>
              <w:jc w:val="left"/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</w:pPr>
            <w:r w:rsidRPr="00FE7FEA"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  <w:t>196 (96.3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0A1DF" w14:textId="77777777" w:rsidR="005721D3" w:rsidRPr="00FE7FEA" w:rsidRDefault="005721D3" w:rsidP="008D0A59">
            <w:pPr>
              <w:spacing w:after="120"/>
              <w:jc w:val="left"/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</w:pPr>
            <w:r w:rsidRPr="00FE7FEA"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  <w:t>228 (68.5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EACDF" w14:textId="77777777" w:rsidR="005721D3" w:rsidRPr="00FE7FEA" w:rsidRDefault="005721D3" w:rsidP="008D0A59">
            <w:pPr>
              <w:spacing w:after="120"/>
              <w:jc w:val="left"/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</w:pPr>
            <w:r w:rsidRPr="00FE7FEA"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  <w:t>154 (87.8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ABE15" w14:textId="77777777" w:rsidR="005721D3" w:rsidRPr="00FE7FEA" w:rsidRDefault="005721D3" w:rsidP="008D0A59">
            <w:pPr>
              <w:spacing w:after="120"/>
              <w:jc w:val="left"/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</w:pPr>
            <w:r w:rsidRPr="00FE7FEA"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  <w:t>&lt;0.001</w:t>
            </w:r>
          </w:p>
        </w:tc>
      </w:tr>
      <w:tr w:rsidR="005721D3" w:rsidRPr="00FE7FEA" w14:paraId="6EBD9756" w14:textId="77777777" w:rsidTr="00D10258"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</w:tcPr>
          <w:p w14:paraId="7DFF9C14" w14:textId="61AD54C0" w:rsidR="005721D3" w:rsidRPr="00FE7FEA" w:rsidRDefault="005721D3" w:rsidP="00D10258">
            <w:pPr>
              <w:spacing w:after="120"/>
              <w:ind w:left="142"/>
              <w:jc w:val="left"/>
              <w:rPr>
                <w:rFonts w:ascii="Times New Roman" w:eastAsiaTheme="minorHAnsi" w:hAnsi="Times New Roman"/>
                <w:sz w:val="16"/>
                <w:szCs w:val="16"/>
                <w:lang w:val="en-US" w:eastAsia="de-DE"/>
              </w:rPr>
            </w:pPr>
            <w:r w:rsidRPr="00FE7FEA">
              <w:rPr>
                <w:rFonts w:ascii="Times New Roman" w:eastAsiaTheme="minorHAnsi" w:hAnsi="Times New Roman"/>
                <w:sz w:val="16"/>
                <w:szCs w:val="16"/>
                <w:lang w:val="en-US"/>
              </w:rPr>
              <w:t xml:space="preserve">White blood cell count </w:t>
            </w:r>
            <w:r w:rsidRPr="00FE7FEA">
              <w:rPr>
                <w:rFonts w:ascii="Times New Roman" w:eastAsiaTheme="minorHAnsi" w:hAnsi="Times New Roman"/>
                <w:sz w:val="16"/>
                <w:szCs w:val="16"/>
                <w:lang w:val="en-US" w:eastAsia="de-DE"/>
              </w:rPr>
              <w:t xml:space="preserve">(G </w:t>
            </w:r>
            <w:r w:rsidR="00D10258">
              <w:rPr>
                <w:rFonts w:ascii="Times New Roman" w:eastAsiaTheme="minorHAnsi" w:hAnsi="Times New Roman"/>
                <w:sz w:val="16"/>
                <w:szCs w:val="16"/>
                <w:lang w:val="en-US" w:eastAsia="de-DE"/>
              </w:rPr>
              <w:t>l</w:t>
            </w:r>
            <w:r w:rsidRPr="00FE7FEA">
              <w:rPr>
                <w:rFonts w:ascii="Times New Roman" w:eastAsiaTheme="minorHAnsi" w:hAnsi="Times New Roman"/>
                <w:sz w:val="16"/>
                <w:szCs w:val="16"/>
                <w:vertAlign w:val="superscript"/>
                <w:lang w:val="en-US" w:eastAsia="de-DE"/>
              </w:rPr>
              <w:t>-1</w:t>
            </w:r>
            <w:r w:rsidRPr="00FE7FEA">
              <w:rPr>
                <w:rFonts w:ascii="Times New Roman" w:eastAsiaTheme="minorHAnsi" w:hAnsi="Times New Roman"/>
                <w:sz w:val="16"/>
                <w:szCs w:val="16"/>
                <w:lang w:val="en-US" w:eastAsia="de-DE"/>
              </w:rPr>
              <w:t>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3B85B" w14:textId="77777777" w:rsidR="005721D3" w:rsidRPr="00FE7FEA" w:rsidRDefault="005721D3" w:rsidP="008D0A59">
            <w:pPr>
              <w:spacing w:after="120"/>
              <w:jc w:val="left"/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</w:pPr>
            <w:r w:rsidRPr="00FE7FEA"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  <w:t>6.42 (3.35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45618" w14:textId="77777777" w:rsidR="005721D3" w:rsidRPr="00FE7FEA" w:rsidRDefault="005721D3" w:rsidP="008D0A59">
            <w:pPr>
              <w:spacing w:after="120"/>
              <w:jc w:val="left"/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</w:pPr>
            <w:r w:rsidRPr="00FE7FEA"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  <w:t>7.02 (2.99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7CB29" w14:textId="77777777" w:rsidR="005721D3" w:rsidRPr="00FE7FEA" w:rsidRDefault="005721D3" w:rsidP="008D0A59">
            <w:pPr>
              <w:spacing w:after="120"/>
              <w:jc w:val="left"/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</w:pPr>
            <w:r w:rsidRPr="00FE7FEA"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  <w:t>5.47 (3.28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9A1B5" w14:textId="77777777" w:rsidR="005721D3" w:rsidRPr="00FE7FEA" w:rsidRDefault="005721D3" w:rsidP="008D0A59">
            <w:pPr>
              <w:spacing w:after="120"/>
              <w:jc w:val="left"/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</w:pPr>
            <w:r w:rsidRPr="00FE7FEA"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  <w:t>&lt;0.001</w:t>
            </w:r>
          </w:p>
        </w:tc>
      </w:tr>
      <w:tr w:rsidR="005721D3" w:rsidRPr="00FE7FEA" w14:paraId="4E004829" w14:textId="77777777" w:rsidTr="00D10258"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</w:tcPr>
          <w:p w14:paraId="7A639E5F" w14:textId="77777777" w:rsidR="005721D3" w:rsidRPr="00FE7FEA" w:rsidRDefault="005721D3" w:rsidP="008D0A59">
            <w:pPr>
              <w:spacing w:after="120"/>
              <w:ind w:left="142"/>
              <w:jc w:val="left"/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</w:pPr>
            <w:proofErr w:type="spellStart"/>
            <w:r w:rsidRPr="00FE7FEA"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  <w:t>Prothrombin</w:t>
            </w:r>
            <w:proofErr w:type="spellEnd"/>
            <w:r w:rsidRPr="00FE7FEA"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  <w:t xml:space="preserve"> time (%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FA483" w14:textId="77777777" w:rsidR="005721D3" w:rsidRPr="00FE7FEA" w:rsidRDefault="005721D3" w:rsidP="008D0A59">
            <w:pPr>
              <w:spacing w:after="120"/>
              <w:jc w:val="left"/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</w:pPr>
            <w:r w:rsidRPr="00FE7FEA"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  <w:t>95.4 ±25.4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71521" w14:textId="77777777" w:rsidR="005721D3" w:rsidRPr="00FE7FEA" w:rsidRDefault="005721D3" w:rsidP="008D0A59">
            <w:pPr>
              <w:spacing w:after="120"/>
              <w:jc w:val="left"/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</w:pPr>
            <w:r w:rsidRPr="00FE7FEA"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  <w:t>98.3 ±22.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236CD" w14:textId="77777777" w:rsidR="005721D3" w:rsidRPr="00FE7FEA" w:rsidRDefault="005721D3" w:rsidP="008D0A59">
            <w:pPr>
              <w:spacing w:after="120"/>
              <w:jc w:val="left"/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</w:pPr>
            <w:r w:rsidRPr="00FE7FEA"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  <w:t>92.2 ±28.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D4FEF" w14:textId="77777777" w:rsidR="005721D3" w:rsidRPr="00FE7FEA" w:rsidRDefault="005721D3" w:rsidP="008D0A59">
            <w:pPr>
              <w:spacing w:after="120"/>
              <w:jc w:val="left"/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</w:pPr>
            <w:r w:rsidRPr="00FE7FEA"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  <w:t>0.104</w:t>
            </w:r>
          </w:p>
        </w:tc>
      </w:tr>
      <w:tr w:rsidR="005721D3" w:rsidRPr="00FE7FEA" w14:paraId="2FE3EBD1" w14:textId="77777777" w:rsidTr="00D10258"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</w:tcPr>
          <w:p w14:paraId="7BDD198B" w14:textId="7BAF213F" w:rsidR="005721D3" w:rsidRPr="00FE7FEA" w:rsidRDefault="005721D3" w:rsidP="00D10258">
            <w:pPr>
              <w:spacing w:after="120"/>
              <w:ind w:left="142"/>
              <w:jc w:val="left"/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</w:pPr>
            <w:r w:rsidRPr="00FE7FEA"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  <w:t>Albumin (g d</w:t>
            </w:r>
            <w:r w:rsidR="00D10258"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  <w:t>l</w:t>
            </w:r>
            <w:r w:rsidRPr="00FE7FEA">
              <w:rPr>
                <w:rFonts w:ascii="Times New Roman" w:eastAsiaTheme="minorHAnsi" w:hAnsi="Times New Roman"/>
                <w:sz w:val="16"/>
                <w:szCs w:val="16"/>
                <w:vertAlign w:val="superscript"/>
                <w:lang w:val="de-AT" w:eastAsia="de-DE"/>
              </w:rPr>
              <w:t>-1</w:t>
            </w:r>
            <w:r w:rsidRPr="00FE7FEA"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  <w:t>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9E2BA" w14:textId="77777777" w:rsidR="005721D3" w:rsidRPr="00FE7FEA" w:rsidRDefault="005721D3" w:rsidP="008D0A59">
            <w:pPr>
              <w:spacing w:after="120"/>
              <w:jc w:val="left"/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</w:pPr>
            <w:r w:rsidRPr="00FE7FEA"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  <w:t>42.7 (6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BF5E1" w14:textId="77777777" w:rsidR="005721D3" w:rsidRPr="00FE7FEA" w:rsidRDefault="005721D3" w:rsidP="008D0A59">
            <w:pPr>
              <w:spacing w:after="120"/>
              <w:jc w:val="left"/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</w:pPr>
            <w:r w:rsidRPr="00FE7FEA"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  <w:t>42.7 (6.5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47968" w14:textId="77777777" w:rsidR="005721D3" w:rsidRPr="00FE7FEA" w:rsidRDefault="005721D3" w:rsidP="008D0A59">
            <w:pPr>
              <w:spacing w:after="120"/>
              <w:jc w:val="left"/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</w:pPr>
            <w:r w:rsidRPr="00FE7FEA"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  <w:t>42.4 (5.6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234E4" w14:textId="77777777" w:rsidR="005721D3" w:rsidRPr="00FE7FEA" w:rsidRDefault="005721D3" w:rsidP="008D0A59">
            <w:pPr>
              <w:spacing w:after="120"/>
              <w:jc w:val="left"/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</w:pPr>
            <w:r w:rsidRPr="00FE7FEA"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  <w:t>0.335</w:t>
            </w:r>
          </w:p>
        </w:tc>
      </w:tr>
      <w:tr w:rsidR="005721D3" w:rsidRPr="00FE7FEA" w14:paraId="29106578" w14:textId="77777777" w:rsidTr="00D10258"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</w:tcPr>
          <w:p w14:paraId="55DA82BF" w14:textId="4E81F29A" w:rsidR="005721D3" w:rsidRPr="00FE7FEA" w:rsidRDefault="005721D3" w:rsidP="00D10258">
            <w:pPr>
              <w:spacing w:after="120"/>
              <w:ind w:left="142"/>
              <w:jc w:val="left"/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</w:pPr>
            <w:proofErr w:type="spellStart"/>
            <w:r w:rsidRPr="00FE7FEA"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  <w:t>Creatinine</w:t>
            </w:r>
            <w:proofErr w:type="spellEnd"/>
            <w:r w:rsidRPr="00FE7FEA"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  <w:t xml:space="preserve"> (mg d</w:t>
            </w:r>
            <w:r w:rsidR="00D10258"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  <w:t>l</w:t>
            </w:r>
            <w:r w:rsidRPr="00FE7FEA">
              <w:rPr>
                <w:rFonts w:ascii="Times New Roman" w:eastAsiaTheme="minorHAnsi" w:hAnsi="Times New Roman"/>
                <w:sz w:val="16"/>
                <w:szCs w:val="16"/>
                <w:vertAlign w:val="superscript"/>
                <w:lang w:val="de-AT" w:eastAsia="de-DE"/>
              </w:rPr>
              <w:t>-1</w:t>
            </w:r>
            <w:r w:rsidRPr="00FE7FEA"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  <w:t>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6C0B7" w14:textId="77777777" w:rsidR="005721D3" w:rsidRPr="00FE7FEA" w:rsidRDefault="005721D3" w:rsidP="008D0A59">
            <w:pPr>
              <w:spacing w:after="120"/>
              <w:jc w:val="left"/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</w:pPr>
            <w:r w:rsidRPr="00FE7FEA"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  <w:t>0.82 (0.26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BF276" w14:textId="77777777" w:rsidR="005721D3" w:rsidRPr="00FE7FEA" w:rsidRDefault="005721D3" w:rsidP="008D0A59">
            <w:pPr>
              <w:spacing w:after="120"/>
              <w:jc w:val="left"/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</w:pPr>
            <w:r w:rsidRPr="00FE7FEA"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  <w:t>0.80 (0.21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18BBB" w14:textId="77777777" w:rsidR="005721D3" w:rsidRPr="00FE7FEA" w:rsidRDefault="005721D3" w:rsidP="008D0A59">
            <w:pPr>
              <w:spacing w:after="120"/>
              <w:jc w:val="left"/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</w:pPr>
            <w:r w:rsidRPr="00FE7FEA"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  <w:t>0.88 (0.32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A703A" w14:textId="77777777" w:rsidR="005721D3" w:rsidRPr="00FE7FEA" w:rsidRDefault="005721D3" w:rsidP="008D0A59">
            <w:pPr>
              <w:spacing w:after="120"/>
              <w:jc w:val="left"/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</w:pPr>
            <w:r w:rsidRPr="00FE7FEA"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  <w:t>0.027</w:t>
            </w:r>
          </w:p>
        </w:tc>
      </w:tr>
      <w:tr w:rsidR="005721D3" w:rsidRPr="00FE7FEA" w14:paraId="0A5C540C" w14:textId="77777777" w:rsidTr="00D10258"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</w:tcPr>
          <w:p w14:paraId="751184EE" w14:textId="6DBDEFB3" w:rsidR="005721D3" w:rsidRPr="00FE7FEA" w:rsidRDefault="005721D3" w:rsidP="00D10258">
            <w:pPr>
              <w:spacing w:after="120"/>
              <w:ind w:left="142"/>
              <w:jc w:val="left"/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</w:pPr>
            <w:r w:rsidRPr="00FE7FEA"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  <w:t>Bilirubin (</w:t>
            </w:r>
            <w:proofErr w:type="spellStart"/>
            <w:r w:rsidRPr="00FE7FEA"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  <w:t>gm</w:t>
            </w:r>
            <w:proofErr w:type="spellEnd"/>
            <w:r w:rsidRPr="00FE7FEA"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  <w:t xml:space="preserve"> d</w:t>
            </w:r>
            <w:r w:rsidR="00D10258"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  <w:t>l</w:t>
            </w:r>
            <w:r w:rsidRPr="00FE7FEA">
              <w:rPr>
                <w:rFonts w:ascii="Times New Roman" w:eastAsiaTheme="minorHAnsi" w:hAnsi="Times New Roman"/>
                <w:sz w:val="16"/>
                <w:szCs w:val="16"/>
                <w:vertAlign w:val="superscript"/>
                <w:lang w:val="de-AT" w:eastAsia="de-DE"/>
              </w:rPr>
              <w:t>-1</w:t>
            </w:r>
            <w:r w:rsidRPr="00FE7FEA"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  <w:t>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5A495" w14:textId="77777777" w:rsidR="005721D3" w:rsidRPr="00FE7FEA" w:rsidRDefault="005721D3" w:rsidP="008D0A59">
            <w:pPr>
              <w:spacing w:after="120"/>
              <w:jc w:val="left"/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</w:pPr>
            <w:r w:rsidRPr="00FE7FEA"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  <w:t>0.50 (0.4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7C75E" w14:textId="77777777" w:rsidR="005721D3" w:rsidRPr="00FE7FEA" w:rsidRDefault="005721D3" w:rsidP="008D0A59">
            <w:pPr>
              <w:spacing w:after="120"/>
              <w:jc w:val="left"/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</w:pPr>
            <w:r w:rsidRPr="00FE7FEA"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  <w:t>0.43 (0.34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80F75" w14:textId="77777777" w:rsidR="005721D3" w:rsidRPr="00FE7FEA" w:rsidRDefault="005721D3" w:rsidP="008D0A59">
            <w:pPr>
              <w:spacing w:after="120"/>
              <w:jc w:val="left"/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</w:pPr>
            <w:r w:rsidRPr="00FE7FEA"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  <w:t>0.54 (0.46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5B8B9" w14:textId="77777777" w:rsidR="005721D3" w:rsidRPr="00FE7FEA" w:rsidRDefault="005721D3" w:rsidP="008D0A59">
            <w:pPr>
              <w:spacing w:after="120"/>
              <w:jc w:val="left"/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</w:pPr>
            <w:r w:rsidRPr="00FE7FEA"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  <w:t>&lt;0.001</w:t>
            </w:r>
          </w:p>
        </w:tc>
      </w:tr>
      <w:tr w:rsidR="005721D3" w:rsidRPr="00FE7FEA" w14:paraId="592CCCFF" w14:textId="77777777" w:rsidTr="00D10258"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</w:tcPr>
          <w:p w14:paraId="131104BD" w14:textId="1287C43E" w:rsidR="005721D3" w:rsidRPr="00FE7FEA" w:rsidRDefault="005721D3" w:rsidP="00D10258">
            <w:pPr>
              <w:spacing w:after="120"/>
              <w:ind w:left="142"/>
              <w:jc w:val="left"/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</w:pPr>
            <w:r w:rsidRPr="00FE7FEA"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  <w:t xml:space="preserve">AST (U </w:t>
            </w:r>
            <w:r w:rsidR="00D10258"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  <w:t>l</w:t>
            </w:r>
            <w:r w:rsidRPr="00FE7FEA">
              <w:rPr>
                <w:rFonts w:ascii="Times New Roman" w:eastAsiaTheme="minorHAnsi" w:hAnsi="Times New Roman"/>
                <w:sz w:val="16"/>
                <w:szCs w:val="16"/>
                <w:vertAlign w:val="superscript"/>
                <w:lang w:val="de-AT" w:eastAsia="de-DE"/>
              </w:rPr>
              <w:t>-1</w:t>
            </w:r>
            <w:r w:rsidRPr="00FE7FEA"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  <w:t>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F78DE" w14:textId="77777777" w:rsidR="005721D3" w:rsidRPr="00FE7FEA" w:rsidRDefault="005721D3" w:rsidP="008D0A59">
            <w:pPr>
              <w:spacing w:after="120"/>
              <w:jc w:val="left"/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</w:pPr>
            <w:r w:rsidRPr="00FE7FEA"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  <w:t>44.0 (31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C8497" w14:textId="77777777" w:rsidR="005721D3" w:rsidRPr="00FE7FEA" w:rsidRDefault="005721D3" w:rsidP="008D0A59">
            <w:pPr>
              <w:spacing w:after="120"/>
              <w:jc w:val="left"/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</w:pPr>
            <w:r w:rsidRPr="00FE7FEA"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  <w:t>37.0 (20.3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74136" w14:textId="77777777" w:rsidR="005721D3" w:rsidRPr="00FE7FEA" w:rsidRDefault="005721D3" w:rsidP="008D0A59">
            <w:pPr>
              <w:spacing w:after="120"/>
              <w:jc w:val="left"/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</w:pPr>
            <w:r w:rsidRPr="00FE7FEA"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  <w:t>55.5 (56.3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DA2D6" w14:textId="77777777" w:rsidR="005721D3" w:rsidRPr="00FE7FEA" w:rsidRDefault="005721D3" w:rsidP="008D0A59">
            <w:pPr>
              <w:spacing w:after="120"/>
              <w:jc w:val="left"/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</w:pPr>
            <w:r w:rsidRPr="00FE7FEA"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  <w:t>&lt;0.001</w:t>
            </w:r>
          </w:p>
        </w:tc>
      </w:tr>
      <w:tr w:rsidR="005721D3" w:rsidRPr="00FE7FEA" w14:paraId="3D2AB32A" w14:textId="77777777" w:rsidTr="00D10258"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</w:tcPr>
          <w:p w14:paraId="26C14A00" w14:textId="3CCB3BFD" w:rsidR="005721D3" w:rsidRPr="00FE7FEA" w:rsidRDefault="005721D3" w:rsidP="00D10258">
            <w:pPr>
              <w:spacing w:after="120"/>
              <w:ind w:left="142"/>
              <w:jc w:val="left"/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</w:pPr>
            <w:r w:rsidRPr="00FE7FEA"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  <w:t xml:space="preserve">ALT (U </w:t>
            </w:r>
            <w:r w:rsidR="00D10258"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  <w:t>l</w:t>
            </w:r>
            <w:r w:rsidRPr="00FE7FEA">
              <w:rPr>
                <w:rFonts w:ascii="Times New Roman" w:eastAsiaTheme="minorHAnsi" w:hAnsi="Times New Roman"/>
                <w:sz w:val="16"/>
                <w:szCs w:val="16"/>
                <w:vertAlign w:val="superscript"/>
                <w:lang w:val="de-AT" w:eastAsia="de-DE"/>
              </w:rPr>
              <w:t>-1</w:t>
            </w:r>
            <w:r w:rsidRPr="00FE7FEA"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  <w:t>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0A309" w14:textId="77777777" w:rsidR="005721D3" w:rsidRPr="00FE7FEA" w:rsidRDefault="005721D3" w:rsidP="008D0A59">
            <w:pPr>
              <w:spacing w:after="120"/>
              <w:jc w:val="left"/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</w:pPr>
            <w:r w:rsidRPr="00FE7FEA"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  <w:t>40.5 (42.8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B8396" w14:textId="77777777" w:rsidR="005721D3" w:rsidRPr="00FE7FEA" w:rsidRDefault="005721D3" w:rsidP="008D0A59">
            <w:pPr>
              <w:spacing w:after="120"/>
              <w:jc w:val="left"/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</w:pPr>
            <w:r w:rsidRPr="00FE7FEA"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  <w:t>34.5 (28.3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3D9DF" w14:textId="77777777" w:rsidR="005721D3" w:rsidRPr="00FE7FEA" w:rsidRDefault="005721D3" w:rsidP="008D0A59">
            <w:pPr>
              <w:spacing w:after="120"/>
              <w:jc w:val="left"/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</w:pPr>
            <w:r w:rsidRPr="00FE7FEA"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  <w:t>49.5 (59.8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A2BAE" w14:textId="77777777" w:rsidR="005721D3" w:rsidRPr="00FE7FEA" w:rsidRDefault="005721D3" w:rsidP="008D0A59">
            <w:pPr>
              <w:spacing w:after="120"/>
              <w:jc w:val="left"/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</w:pPr>
            <w:r w:rsidRPr="00FE7FEA"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  <w:t>0.001</w:t>
            </w:r>
          </w:p>
        </w:tc>
      </w:tr>
      <w:tr w:rsidR="005721D3" w:rsidRPr="00FE7FEA" w14:paraId="164218DE" w14:textId="77777777" w:rsidTr="00D10258"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</w:tcPr>
          <w:p w14:paraId="2A281CF7" w14:textId="4EC9D726" w:rsidR="005721D3" w:rsidRPr="00FE7FEA" w:rsidRDefault="005721D3" w:rsidP="00D10258">
            <w:pPr>
              <w:spacing w:after="120"/>
              <w:ind w:left="142"/>
              <w:jc w:val="left"/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</w:pPr>
            <w:r w:rsidRPr="00FE7FEA"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  <w:t xml:space="preserve">GGT (U </w:t>
            </w:r>
            <w:r w:rsidR="00D10258"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  <w:t>l</w:t>
            </w:r>
            <w:r w:rsidRPr="00FE7FEA">
              <w:rPr>
                <w:rFonts w:ascii="Times New Roman" w:eastAsiaTheme="minorHAnsi" w:hAnsi="Times New Roman"/>
                <w:sz w:val="16"/>
                <w:szCs w:val="16"/>
                <w:vertAlign w:val="superscript"/>
                <w:lang w:val="de-AT" w:eastAsia="de-DE"/>
              </w:rPr>
              <w:t>-1</w:t>
            </w:r>
            <w:r w:rsidRPr="00FE7FEA"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  <w:t>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BE6E0" w14:textId="77777777" w:rsidR="005721D3" w:rsidRPr="00FE7FEA" w:rsidRDefault="005721D3" w:rsidP="008D0A59">
            <w:pPr>
              <w:spacing w:after="120"/>
              <w:jc w:val="left"/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</w:pPr>
            <w:r w:rsidRPr="00FE7FEA"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  <w:t>76.0 (88.0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51396" w14:textId="77777777" w:rsidR="005721D3" w:rsidRPr="00FE7FEA" w:rsidRDefault="005721D3" w:rsidP="008D0A59">
            <w:pPr>
              <w:spacing w:after="120"/>
              <w:jc w:val="left"/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</w:pPr>
            <w:r w:rsidRPr="00FE7FEA"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  <w:t>57.0 (76.5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D5720" w14:textId="77777777" w:rsidR="005721D3" w:rsidRPr="00FE7FEA" w:rsidRDefault="005721D3" w:rsidP="008D0A59">
            <w:pPr>
              <w:spacing w:after="120"/>
              <w:jc w:val="left"/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</w:pPr>
            <w:r w:rsidRPr="00FE7FEA"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  <w:t>96.0 (94.8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46DB8" w14:textId="77777777" w:rsidR="005721D3" w:rsidRPr="00FE7FEA" w:rsidRDefault="005721D3" w:rsidP="008D0A59">
            <w:pPr>
              <w:spacing w:after="120"/>
              <w:jc w:val="left"/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</w:pPr>
            <w:r w:rsidRPr="00FE7FEA"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  <w:t>&lt;0.001</w:t>
            </w:r>
          </w:p>
        </w:tc>
      </w:tr>
      <w:tr w:rsidR="005721D3" w:rsidRPr="00FE7FEA" w14:paraId="4FEAA10A" w14:textId="77777777" w:rsidTr="00D10258"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</w:tcPr>
          <w:p w14:paraId="00C0BB25" w14:textId="77777777" w:rsidR="005721D3" w:rsidRPr="00FE7FEA" w:rsidRDefault="005721D3" w:rsidP="008D0A59">
            <w:pPr>
              <w:spacing w:after="120"/>
              <w:jc w:val="left"/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</w:pPr>
            <w:r w:rsidRPr="00FE7FEA"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  <w:t xml:space="preserve">HIV </w:t>
            </w:r>
            <w:proofErr w:type="spellStart"/>
            <w:r w:rsidRPr="00FE7FEA"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  <w:t>infection</w:t>
            </w:r>
            <w:proofErr w:type="spellEnd"/>
            <w:r w:rsidRPr="00FE7FEA"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  <w:t xml:space="preserve"> </w:t>
            </w:r>
            <w:proofErr w:type="spellStart"/>
            <w:r w:rsidRPr="00FE7FEA"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  <w:t>parameters</w:t>
            </w:r>
            <w:proofErr w:type="spellEnd"/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81A48" w14:textId="77777777" w:rsidR="005721D3" w:rsidRPr="00FE7FEA" w:rsidRDefault="005721D3" w:rsidP="008D0A59">
            <w:pPr>
              <w:spacing w:after="120"/>
              <w:jc w:val="left"/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543EE" w14:textId="77777777" w:rsidR="005721D3" w:rsidRPr="00FE7FEA" w:rsidRDefault="005721D3" w:rsidP="008D0A59">
            <w:pPr>
              <w:spacing w:after="120"/>
              <w:jc w:val="left"/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BC591" w14:textId="77777777" w:rsidR="005721D3" w:rsidRPr="00FE7FEA" w:rsidRDefault="005721D3" w:rsidP="008D0A59">
            <w:pPr>
              <w:spacing w:after="120"/>
              <w:jc w:val="left"/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75027" w14:textId="77777777" w:rsidR="005721D3" w:rsidRPr="00FE7FEA" w:rsidRDefault="005721D3" w:rsidP="008D0A59">
            <w:pPr>
              <w:spacing w:after="120"/>
              <w:jc w:val="left"/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</w:pPr>
          </w:p>
        </w:tc>
      </w:tr>
      <w:tr w:rsidR="005721D3" w:rsidRPr="00FE7FEA" w14:paraId="120DA6B0" w14:textId="77777777" w:rsidTr="00D10258"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</w:tcPr>
          <w:p w14:paraId="7730D14C" w14:textId="7AEC9748" w:rsidR="005721D3" w:rsidRPr="00FE7FEA" w:rsidRDefault="005721D3" w:rsidP="00D10258">
            <w:pPr>
              <w:spacing w:after="120"/>
              <w:ind w:left="142"/>
              <w:jc w:val="left"/>
              <w:rPr>
                <w:rFonts w:ascii="Times New Roman" w:eastAsiaTheme="minorHAnsi" w:hAnsi="Times New Roman"/>
                <w:sz w:val="16"/>
                <w:szCs w:val="16"/>
                <w:lang w:val="en-US" w:eastAsia="de-DE"/>
              </w:rPr>
            </w:pPr>
            <w:r w:rsidRPr="00FE7FEA">
              <w:rPr>
                <w:rFonts w:ascii="Times New Roman" w:eastAsiaTheme="minorHAnsi" w:hAnsi="Times New Roman"/>
                <w:sz w:val="16"/>
                <w:szCs w:val="16"/>
                <w:lang w:val="en-US"/>
              </w:rPr>
              <w:t xml:space="preserve">CD4 + T-lymphocyte count </w:t>
            </w:r>
            <w:r w:rsidRPr="00FE7FEA">
              <w:rPr>
                <w:rFonts w:ascii="Times New Roman" w:eastAsiaTheme="minorHAnsi" w:hAnsi="Times New Roman"/>
                <w:sz w:val="16"/>
                <w:szCs w:val="16"/>
                <w:lang w:val="en-US" w:eastAsia="de-DE"/>
              </w:rPr>
              <w:t xml:space="preserve">(cells </w:t>
            </w:r>
            <w:r w:rsidRPr="00FE7FEA"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  <w:t>μ</w:t>
            </w:r>
            <w:r w:rsidR="00D10258">
              <w:rPr>
                <w:rFonts w:ascii="Times New Roman" w:eastAsiaTheme="minorHAnsi" w:hAnsi="Times New Roman"/>
                <w:sz w:val="16"/>
                <w:szCs w:val="16"/>
                <w:lang w:val="en-US" w:eastAsia="de-DE"/>
              </w:rPr>
              <w:t>l</w:t>
            </w:r>
            <w:r w:rsidRPr="00FE7FEA">
              <w:rPr>
                <w:rFonts w:ascii="Times New Roman" w:eastAsiaTheme="minorHAnsi" w:hAnsi="Times New Roman"/>
                <w:sz w:val="16"/>
                <w:szCs w:val="16"/>
                <w:vertAlign w:val="superscript"/>
                <w:lang w:val="en-US" w:eastAsia="de-DE"/>
              </w:rPr>
              <w:t>-1</w:t>
            </w:r>
            <w:r w:rsidRPr="00FE7FEA">
              <w:rPr>
                <w:rFonts w:ascii="Times New Roman" w:eastAsiaTheme="minorHAnsi" w:hAnsi="Times New Roman"/>
                <w:sz w:val="16"/>
                <w:szCs w:val="16"/>
                <w:lang w:val="en-US" w:eastAsia="de-DE"/>
              </w:rPr>
              <w:t>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A5A8E" w14:textId="77777777" w:rsidR="005721D3" w:rsidRPr="00FE7FEA" w:rsidRDefault="005721D3" w:rsidP="008D0A59">
            <w:pPr>
              <w:spacing w:after="120"/>
              <w:jc w:val="left"/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</w:pPr>
            <w:r w:rsidRPr="00FE7FEA"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  <w:t>455 (368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0BC80" w14:textId="77777777" w:rsidR="005721D3" w:rsidRPr="00FE7FEA" w:rsidRDefault="005721D3" w:rsidP="008D0A59">
            <w:pPr>
              <w:spacing w:after="120"/>
              <w:jc w:val="left"/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</w:pPr>
            <w:r w:rsidRPr="00FE7FEA"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  <w:t>514 (426.8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C35D7" w14:textId="77777777" w:rsidR="005721D3" w:rsidRPr="00FE7FEA" w:rsidRDefault="005721D3" w:rsidP="008D0A59">
            <w:pPr>
              <w:spacing w:after="120"/>
              <w:jc w:val="left"/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</w:pPr>
            <w:r w:rsidRPr="00FE7FEA"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  <w:t>353 (362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A73EA" w14:textId="77777777" w:rsidR="005721D3" w:rsidRPr="00FE7FEA" w:rsidRDefault="005721D3" w:rsidP="008D0A59">
            <w:pPr>
              <w:spacing w:after="120"/>
              <w:jc w:val="left"/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</w:pPr>
            <w:r w:rsidRPr="00FE7FEA"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  <w:t>0.002</w:t>
            </w:r>
          </w:p>
        </w:tc>
      </w:tr>
      <w:tr w:rsidR="005721D3" w:rsidRPr="00FE7FEA" w14:paraId="3E52DF6C" w14:textId="77777777" w:rsidTr="00D10258"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</w:tcPr>
          <w:p w14:paraId="30C056C6" w14:textId="5349088C" w:rsidR="005721D3" w:rsidRPr="00FE7FEA" w:rsidRDefault="005721D3" w:rsidP="00D10258">
            <w:pPr>
              <w:spacing w:after="120"/>
              <w:ind w:left="142"/>
              <w:jc w:val="left"/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</w:pPr>
            <w:r w:rsidRPr="00FE7FEA"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  <w:t xml:space="preserve">HIV-RNA &lt;50 </w:t>
            </w:r>
            <w:proofErr w:type="spellStart"/>
            <w:r w:rsidRPr="00FE7FEA"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  <w:t>copies</w:t>
            </w:r>
            <w:proofErr w:type="spellEnd"/>
            <w:r w:rsidRPr="00FE7FEA"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  <w:t xml:space="preserve"> m</w:t>
            </w:r>
            <w:r w:rsidR="00D10258"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  <w:t>l</w:t>
            </w:r>
            <w:r w:rsidRPr="00FE7FEA">
              <w:rPr>
                <w:rFonts w:ascii="Times New Roman" w:eastAsiaTheme="minorHAnsi" w:hAnsi="Times New Roman"/>
                <w:sz w:val="16"/>
                <w:szCs w:val="16"/>
                <w:vertAlign w:val="superscript"/>
                <w:lang w:val="de-AT" w:eastAsia="de-DE"/>
              </w:rPr>
              <w:t>-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DC38B" w14:textId="77777777" w:rsidR="005721D3" w:rsidRPr="00FE7FEA" w:rsidRDefault="005721D3" w:rsidP="008D0A59">
            <w:pPr>
              <w:spacing w:after="120"/>
              <w:jc w:val="left"/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</w:pPr>
            <w:r w:rsidRPr="00FE7FEA"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  <w:t>63% (130/207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38EA0" w14:textId="77777777" w:rsidR="005721D3" w:rsidRPr="00FE7FEA" w:rsidRDefault="005721D3" w:rsidP="008D0A59">
            <w:pPr>
              <w:spacing w:after="120"/>
              <w:jc w:val="left"/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</w:pPr>
            <w:r w:rsidRPr="00FE7FEA"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  <w:t>62% (67/108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375E2" w14:textId="77777777" w:rsidR="005721D3" w:rsidRPr="00FE7FEA" w:rsidRDefault="005721D3" w:rsidP="008D0A59">
            <w:pPr>
              <w:spacing w:after="120"/>
              <w:jc w:val="left"/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</w:pPr>
            <w:r w:rsidRPr="00FE7FEA"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  <w:t>64% (63/99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E05D6" w14:textId="77777777" w:rsidR="005721D3" w:rsidRPr="00FE7FEA" w:rsidRDefault="005721D3" w:rsidP="008D0A59">
            <w:pPr>
              <w:spacing w:after="120"/>
              <w:jc w:val="left"/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</w:pPr>
            <w:r w:rsidRPr="00FE7FEA"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  <w:t>0.812</w:t>
            </w:r>
          </w:p>
        </w:tc>
      </w:tr>
      <w:tr w:rsidR="005721D3" w:rsidRPr="00FE7FEA" w14:paraId="413A8A9F" w14:textId="77777777" w:rsidTr="00D10258"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</w:tcPr>
          <w:p w14:paraId="0C5215AB" w14:textId="441785F7" w:rsidR="005721D3" w:rsidRPr="00FE7FEA" w:rsidRDefault="005721D3" w:rsidP="00D10258">
            <w:pPr>
              <w:spacing w:after="120"/>
              <w:ind w:left="142"/>
              <w:jc w:val="left"/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</w:pPr>
            <w:r w:rsidRPr="00FE7FEA"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  <w:t xml:space="preserve">HIV-RNA &lt;400 </w:t>
            </w:r>
            <w:proofErr w:type="spellStart"/>
            <w:r w:rsidRPr="00FE7FEA"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  <w:t>copies</w:t>
            </w:r>
            <w:proofErr w:type="spellEnd"/>
            <w:r w:rsidRPr="00FE7FEA"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  <w:t xml:space="preserve"> m</w:t>
            </w:r>
            <w:r w:rsidR="00D10258"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  <w:t>l</w:t>
            </w:r>
            <w:r w:rsidRPr="00FE7FEA">
              <w:rPr>
                <w:rFonts w:ascii="Times New Roman" w:eastAsiaTheme="minorHAnsi" w:hAnsi="Times New Roman"/>
                <w:sz w:val="16"/>
                <w:szCs w:val="16"/>
                <w:vertAlign w:val="superscript"/>
                <w:lang w:val="de-AT" w:eastAsia="de-DE"/>
              </w:rPr>
              <w:t>-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5F605" w14:textId="77777777" w:rsidR="005721D3" w:rsidRPr="00FE7FEA" w:rsidRDefault="005721D3" w:rsidP="008D0A59">
            <w:pPr>
              <w:spacing w:after="120"/>
              <w:jc w:val="left"/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</w:pPr>
            <w:r w:rsidRPr="00FE7FEA"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  <w:t>76% (157/207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C00CD" w14:textId="77777777" w:rsidR="005721D3" w:rsidRPr="00FE7FEA" w:rsidRDefault="005721D3" w:rsidP="008D0A59">
            <w:pPr>
              <w:spacing w:after="120"/>
              <w:jc w:val="left"/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</w:pPr>
            <w:r w:rsidRPr="00FE7FEA"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  <w:t>73% (79/108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769ED" w14:textId="77777777" w:rsidR="005721D3" w:rsidRPr="00FE7FEA" w:rsidRDefault="005721D3" w:rsidP="008D0A59">
            <w:pPr>
              <w:spacing w:after="120"/>
              <w:jc w:val="left"/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</w:pPr>
            <w:r w:rsidRPr="00FE7FEA"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  <w:t>79% (78/99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77E71" w14:textId="77777777" w:rsidR="005721D3" w:rsidRPr="00FE7FEA" w:rsidRDefault="005721D3" w:rsidP="008D0A59">
            <w:pPr>
              <w:spacing w:after="120"/>
              <w:jc w:val="left"/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</w:pPr>
            <w:r w:rsidRPr="00FE7FEA"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  <w:t>0.344</w:t>
            </w:r>
          </w:p>
        </w:tc>
      </w:tr>
      <w:tr w:rsidR="005721D3" w:rsidRPr="00FE7FEA" w14:paraId="237973B6" w14:textId="77777777" w:rsidTr="00D10258"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</w:tcPr>
          <w:p w14:paraId="7DE4B9DE" w14:textId="77777777" w:rsidR="005721D3" w:rsidRPr="00FE7FEA" w:rsidRDefault="005721D3" w:rsidP="008D0A59">
            <w:pPr>
              <w:spacing w:after="120"/>
              <w:ind w:left="142"/>
              <w:jc w:val="left"/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</w:pPr>
            <w:proofErr w:type="spellStart"/>
            <w:r w:rsidRPr="00FE7FEA"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  <w:t>cART</w:t>
            </w:r>
            <w:proofErr w:type="spellEnd"/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B7E1F" w14:textId="77777777" w:rsidR="005721D3" w:rsidRPr="00FE7FEA" w:rsidRDefault="005721D3" w:rsidP="008D0A59">
            <w:pPr>
              <w:spacing w:after="120"/>
              <w:jc w:val="left"/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</w:pPr>
            <w:r w:rsidRPr="00FE7FEA"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  <w:t>91% (190/210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24A80" w14:textId="77777777" w:rsidR="005721D3" w:rsidRPr="00FE7FEA" w:rsidRDefault="005721D3" w:rsidP="008D0A59">
            <w:pPr>
              <w:spacing w:after="120"/>
              <w:jc w:val="left"/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</w:pPr>
            <w:r w:rsidRPr="00FE7FEA"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  <w:t>89% (98/110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0BECF" w14:textId="77777777" w:rsidR="005721D3" w:rsidRPr="00FE7FEA" w:rsidRDefault="005721D3" w:rsidP="008D0A59">
            <w:pPr>
              <w:spacing w:after="120"/>
              <w:jc w:val="left"/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</w:pPr>
            <w:r w:rsidRPr="00FE7FEA"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  <w:t>92% (92/100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4C86B" w14:textId="77777777" w:rsidR="005721D3" w:rsidRPr="00FE7FEA" w:rsidRDefault="005721D3" w:rsidP="008D0A59">
            <w:pPr>
              <w:spacing w:after="120"/>
              <w:jc w:val="left"/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</w:pPr>
            <w:r w:rsidRPr="00FE7FEA"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  <w:t>0.473</w:t>
            </w:r>
          </w:p>
        </w:tc>
      </w:tr>
      <w:tr w:rsidR="005721D3" w:rsidRPr="00FE7FEA" w14:paraId="62110499" w14:textId="77777777" w:rsidTr="00D10258"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</w:tcPr>
          <w:p w14:paraId="0558C17F" w14:textId="77777777" w:rsidR="005721D3" w:rsidRPr="00FE7FEA" w:rsidRDefault="005721D3" w:rsidP="008D0A59">
            <w:pPr>
              <w:spacing w:after="120"/>
              <w:ind w:left="284"/>
              <w:jc w:val="left"/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</w:pPr>
            <w:r w:rsidRPr="00FE7FEA"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  <w:t>PI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3D757" w14:textId="77777777" w:rsidR="005721D3" w:rsidRPr="00FE7FEA" w:rsidRDefault="005721D3" w:rsidP="008D0A59">
            <w:pPr>
              <w:spacing w:after="120"/>
              <w:jc w:val="left"/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</w:pPr>
            <w:r w:rsidRPr="00FE7FEA"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  <w:t>5</w:t>
            </w:r>
            <w:bookmarkStart w:id="0" w:name="_GoBack"/>
            <w:bookmarkEnd w:id="0"/>
            <w:r w:rsidRPr="00FE7FEA"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  <w:t>7% (108/190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8F2E7" w14:textId="77777777" w:rsidR="005721D3" w:rsidRPr="00FE7FEA" w:rsidRDefault="005721D3" w:rsidP="008D0A59">
            <w:pPr>
              <w:spacing w:after="120"/>
              <w:jc w:val="left"/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</w:pPr>
            <w:r w:rsidRPr="00FE7FEA"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  <w:t>56% (55/98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B8100" w14:textId="77777777" w:rsidR="005721D3" w:rsidRPr="00FE7FEA" w:rsidRDefault="005721D3" w:rsidP="008D0A59">
            <w:pPr>
              <w:spacing w:after="120"/>
              <w:jc w:val="left"/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</w:pPr>
            <w:r w:rsidRPr="00FE7FEA"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  <w:t>58% (53/92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0CB39" w14:textId="77777777" w:rsidR="005721D3" w:rsidRPr="00FE7FEA" w:rsidRDefault="005721D3" w:rsidP="008D0A59">
            <w:pPr>
              <w:spacing w:after="120"/>
              <w:jc w:val="left"/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</w:pPr>
            <w:r w:rsidRPr="00FE7FEA"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  <w:t>0.836</w:t>
            </w:r>
          </w:p>
        </w:tc>
      </w:tr>
      <w:tr w:rsidR="005721D3" w:rsidRPr="00FE7FEA" w14:paraId="23A34121" w14:textId="77777777" w:rsidTr="00D10258"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</w:tcPr>
          <w:p w14:paraId="41EA58F1" w14:textId="77777777" w:rsidR="005721D3" w:rsidRPr="00FE7FEA" w:rsidRDefault="005721D3" w:rsidP="008D0A59">
            <w:pPr>
              <w:spacing w:after="120"/>
              <w:ind w:left="284"/>
              <w:jc w:val="left"/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</w:pPr>
            <w:r w:rsidRPr="00FE7FEA"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  <w:t>N(t)RTI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2FCF3" w14:textId="77777777" w:rsidR="005721D3" w:rsidRPr="00FE7FEA" w:rsidRDefault="005721D3" w:rsidP="008D0A59">
            <w:pPr>
              <w:spacing w:after="120"/>
              <w:jc w:val="left"/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</w:pPr>
            <w:r w:rsidRPr="00FE7FEA"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  <w:t>93% (177/190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EE998" w14:textId="77777777" w:rsidR="005721D3" w:rsidRPr="00FE7FEA" w:rsidRDefault="005721D3" w:rsidP="008D0A59">
            <w:pPr>
              <w:spacing w:after="120"/>
              <w:jc w:val="left"/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</w:pPr>
            <w:r w:rsidRPr="00FE7FEA"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  <w:t>94% (92/98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4349A" w14:textId="77777777" w:rsidR="005721D3" w:rsidRPr="00FE7FEA" w:rsidRDefault="005721D3" w:rsidP="008D0A59">
            <w:pPr>
              <w:spacing w:after="120"/>
              <w:jc w:val="left"/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</w:pPr>
            <w:r w:rsidRPr="00FE7FEA"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  <w:t>92% (85/92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2BD42" w14:textId="77777777" w:rsidR="005721D3" w:rsidRPr="00FE7FEA" w:rsidRDefault="005721D3" w:rsidP="008D0A59">
            <w:pPr>
              <w:spacing w:after="120"/>
              <w:jc w:val="left"/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</w:pPr>
            <w:r w:rsidRPr="00FE7FEA"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  <w:t>0.685</w:t>
            </w:r>
          </w:p>
        </w:tc>
      </w:tr>
      <w:tr w:rsidR="005721D3" w:rsidRPr="00FE7FEA" w14:paraId="0B2154F8" w14:textId="77777777" w:rsidTr="00D10258"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</w:tcPr>
          <w:p w14:paraId="490652A6" w14:textId="77777777" w:rsidR="005721D3" w:rsidRPr="00FE7FEA" w:rsidRDefault="005721D3" w:rsidP="008D0A59">
            <w:pPr>
              <w:spacing w:after="120"/>
              <w:ind w:left="284"/>
              <w:jc w:val="left"/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</w:pPr>
            <w:r w:rsidRPr="00FE7FEA"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  <w:t>NNRTI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D84F9" w14:textId="77777777" w:rsidR="005721D3" w:rsidRPr="00FE7FEA" w:rsidRDefault="005721D3" w:rsidP="008D0A59">
            <w:pPr>
              <w:spacing w:after="120"/>
              <w:jc w:val="left"/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</w:pPr>
            <w:r w:rsidRPr="00FE7FEA"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  <w:t>18% (35/190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2EFB1" w14:textId="77777777" w:rsidR="005721D3" w:rsidRPr="00FE7FEA" w:rsidRDefault="005721D3" w:rsidP="008D0A59">
            <w:pPr>
              <w:spacing w:after="120"/>
              <w:jc w:val="left"/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</w:pPr>
            <w:r w:rsidRPr="00FE7FEA"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  <w:t>19% (19/98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22BB9" w14:textId="77777777" w:rsidR="005721D3" w:rsidRPr="00FE7FEA" w:rsidRDefault="005721D3" w:rsidP="008D0A59">
            <w:pPr>
              <w:spacing w:after="120"/>
              <w:jc w:val="left"/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</w:pPr>
            <w:r w:rsidRPr="00FE7FEA"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  <w:t>17% (16/92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42A8F" w14:textId="77777777" w:rsidR="005721D3" w:rsidRPr="00FE7FEA" w:rsidRDefault="005721D3" w:rsidP="008D0A59">
            <w:pPr>
              <w:spacing w:after="120"/>
              <w:jc w:val="left"/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</w:pPr>
            <w:r w:rsidRPr="00FE7FEA"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  <w:t>0.723</w:t>
            </w:r>
          </w:p>
        </w:tc>
      </w:tr>
      <w:tr w:rsidR="005721D3" w:rsidRPr="00FE7FEA" w14:paraId="1BDA7016" w14:textId="77777777" w:rsidTr="00D10258"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</w:tcPr>
          <w:p w14:paraId="18C5573B" w14:textId="77777777" w:rsidR="005721D3" w:rsidRPr="00FE7FEA" w:rsidRDefault="005721D3" w:rsidP="008D0A59">
            <w:pPr>
              <w:spacing w:after="120"/>
              <w:ind w:left="284"/>
              <w:jc w:val="left"/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</w:pPr>
            <w:r w:rsidRPr="00FE7FEA"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  <w:t>II/EI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0418E" w14:textId="77777777" w:rsidR="005721D3" w:rsidRPr="00FE7FEA" w:rsidRDefault="005721D3" w:rsidP="008D0A59">
            <w:pPr>
              <w:spacing w:after="120"/>
              <w:jc w:val="left"/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</w:pPr>
            <w:r w:rsidRPr="00FE7FEA"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  <w:t>25% (47/190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FDD99" w14:textId="77777777" w:rsidR="005721D3" w:rsidRPr="00FE7FEA" w:rsidRDefault="005721D3" w:rsidP="008D0A59">
            <w:pPr>
              <w:spacing w:after="120"/>
              <w:jc w:val="left"/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</w:pPr>
            <w:r w:rsidRPr="00FE7FEA"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  <w:t>22% (22/98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4F779" w14:textId="77777777" w:rsidR="005721D3" w:rsidRPr="00FE7FEA" w:rsidRDefault="005721D3" w:rsidP="008D0A59">
            <w:pPr>
              <w:spacing w:after="120"/>
              <w:jc w:val="left"/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</w:pPr>
            <w:r w:rsidRPr="00FE7FEA"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  <w:t>27% (25/92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69BF8" w14:textId="77777777" w:rsidR="005721D3" w:rsidRPr="00FE7FEA" w:rsidRDefault="005721D3" w:rsidP="008D0A59">
            <w:pPr>
              <w:spacing w:after="120"/>
              <w:jc w:val="left"/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</w:pPr>
            <w:r w:rsidRPr="00FE7FEA"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  <w:t>0.451</w:t>
            </w:r>
          </w:p>
        </w:tc>
      </w:tr>
      <w:tr w:rsidR="005721D3" w:rsidRPr="00FE7FEA" w14:paraId="2E4F0252" w14:textId="77777777" w:rsidTr="00D10258"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</w:tcPr>
          <w:p w14:paraId="260AB131" w14:textId="77777777" w:rsidR="005721D3" w:rsidRPr="00FE7FEA" w:rsidRDefault="005721D3" w:rsidP="008D0A59">
            <w:pPr>
              <w:spacing w:after="120"/>
              <w:jc w:val="left"/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</w:pPr>
            <w:r w:rsidRPr="00FE7FEA"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  <w:t xml:space="preserve">HCV </w:t>
            </w:r>
            <w:proofErr w:type="spellStart"/>
            <w:r w:rsidRPr="00FE7FEA"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  <w:t>infection</w:t>
            </w:r>
            <w:proofErr w:type="spellEnd"/>
            <w:r w:rsidRPr="00FE7FEA"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  <w:t xml:space="preserve"> </w:t>
            </w:r>
            <w:proofErr w:type="spellStart"/>
            <w:r w:rsidRPr="00FE7FEA"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  <w:t>parameters</w:t>
            </w:r>
            <w:proofErr w:type="spellEnd"/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C7D4C" w14:textId="77777777" w:rsidR="005721D3" w:rsidRPr="00FE7FEA" w:rsidRDefault="005721D3" w:rsidP="008D0A59">
            <w:pPr>
              <w:spacing w:after="120"/>
              <w:jc w:val="left"/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F6D94" w14:textId="77777777" w:rsidR="005721D3" w:rsidRPr="00FE7FEA" w:rsidRDefault="005721D3" w:rsidP="008D0A59">
            <w:pPr>
              <w:spacing w:after="120"/>
              <w:jc w:val="left"/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B9D9B" w14:textId="77777777" w:rsidR="005721D3" w:rsidRPr="00FE7FEA" w:rsidRDefault="005721D3" w:rsidP="008D0A59">
            <w:pPr>
              <w:spacing w:after="120"/>
              <w:jc w:val="left"/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A4827" w14:textId="77777777" w:rsidR="005721D3" w:rsidRPr="00FE7FEA" w:rsidRDefault="005721D3" w:rsidP="008D0A59">
            <w:pPr>
              <w:spacing w:after="120"/>
              <w:jc w:val="left"/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</w:pPr>
          </w:p>
        </w:tc>
      </w:tr>
      <w:tr w:rsidR="005721D3" w:rsidRPr="00FE7FEA" w14:paraId="0FB9C831" w14:textId="77777777" w:rsidTr="00D10258"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</w:tcPr>
          <w:p w14:paraId="2818CAE6" w14:textId="7220C3EC" w:rsidR="005721D3" w:rsidRPr="00FE7FEA" w:rsidRDefault="005721D3" w:rsidP="00D10258">
            <w:pPr>
              <w:spacing w:after="120"/>
              <w:ind w:left="142"/>
              <w:jc w:val="left"/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</w:pPr>
            <w:r w:rsidRPr="00FE7FEA"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  <w:t>HCV-RNA (log IU m</w:t>
            </w:r>
            <w:r w:rsidR="00D10258"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  <w:t>l</w:t>
            </w:r>
            <w:r w:rsidRPr="00FE7FEA">
              <w:rPr>
                <w:rFonts w:ascii="Times New Roman" w:eastAsiaTheme="minorHAnsi" w:hAnsi="Times New Roman"/>
                <w:sz w:val="16"/>
                <w:szCs w:val="16"/>
                <w:vertAlign w:val="superscript"/>
                <w:lang w:val="de-AT" w:eastAsia="de-DE"/>
              </w:rPr>
              <w:t>-1</w:t>
            </w:r>
            <w:r w:rsidRPr="00FE7FEA"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  <w:t>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C9B7E" w14:textId="77777777" w:rsidR="005721D3" w:rsidRPr="00FE7FEA" w:rsidRDefault="005721D3" w:rsidP="008D0A59">
            <w:pPr>
              <w:spacing w:after="120"/>
              <w:jc w:val="left"/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</w:pPr>
            <w:r w:rsidRPr="00FE7FEA"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  <w:t>5.93 (1.40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6049D" w14:textId="77777777" w:rsidR="005721D3" w:rsidRPr="00FE7FEA" w:rsidRDefault="005721D3" w:rsidP="008D0A59">
            <w:pPr>
              <w:spacing w:after="120"/>
              <w:jc w:val="left"/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</w:pPr>
            <w:r w:rsidRPr="00FE7FEA"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  <w:t>5.77 (1.51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C050F" w14:textId="77777777" w:rsidR="005721D3" w:rsidRPr="00FE7FEA" w:rsidRDefault="005721D3" w:rsidP="008D0A59">
            <w:pPr>
              <w:spacing w:after="120"/>
              <w:jc w:val="left"/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</w:pPr>
            <w:r w:rsidRPr="00FE7FEA"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  <w:t>6.08 (1.17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AB40B" w14:textId="77777777" w:rsidR="005721D3" w:rsidRPr="00FE7FEA" w:rsidRDefault="005721D3" w:rsidP="008D0A59">
            <w:pPr>
              <w:spacing w:after="120"/>
              <w:jc w:val="left"/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</w:pPr>
            <w:r w:rsidRPr="00FE7FEA"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  <w:t>0.143</w:t>
            </w:r>
          </w:p>
        </w:tc>
      </w:tr>
      <w:tr w:rsidR="005721D3" w:rsidRPr="00FE7FEA" w14:paraId="732B0A0F" w14:textId="77777777" w:rsidTr="00D10258"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</w:tcPr>
          <w:p w14:paraId="6541AA22" w14:textId="5CD443FA" w:rsidR="005721D3" w:rsidRPr="00FE7FEA" w:rsidRDefault="00D10258" w:rsidP="008D0A59">
            <w:pPr>
              <w:spacing w:after="120"/>
              <w:ind w:left="142"/>
              <w:jc w:val="left"/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</w:pPr>
            <w:r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  <w:t>HCV-</w:t>
            </w:r>
            <w:proofErr w:type="spellStart"/>
            <w:r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  <w:t>genotype</w:t>
            </w:r>
            <w:proofErr w:type="spellEnd"/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8D7BF" w14:textId="77777777" w:rsidR="005721D3" w:rsidRPr="00FE7FEA" w:rsidRDefault="005721D3" w:rsidP="008D0A59">
            <w:pPr>
              <w:spacing w:after="120"/>
              <w:jc w:val="left"/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</w:pPr>
            <w:r w:rsidRPr="00FE7FEA"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  <w:t>87% (183/210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98011" w14:textId="77777777" w:rsidR="005721D3" w:rsidRPr="00FE7FEA" w:rsidRDefault="005721D3" w:rsidP="008D0A59">
            <w:pPr>
              <w:spacing w:after="120"/>
              <w:jc w:val="left"/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</w:pPr>
            <w:r w:rsidRPr="00FE7FEA"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  <w:t>85% (93/110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30988" w14:textId="77777777" w:rsidR="005721D3" w:rsidRPr="00FE7FEA" w:rsidRDefault="005721D3" w:rsidP="008D0A59">
            <w:pPr>
              <w:spacing w:after="120"/>
              <w:jc w:val="left"/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</w:pPr>
            <w:r w:rsidRPr="00FE7FEA"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  <w:t>90% (90/100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17BE6" w14:textId="77777777" w:rsidR="005721D3" w:rsidRPr="00FE7FEA" w:rsidRDefault="005721D3" w:rsidP="008D0A59">
            <w:pPr>
              <w:spacing w:after="120"/>
              <w:jc w:val="left"/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</w:pPr>
          </w:p>
        </w:tc>
      </w:tr>
      <w:tr w:rsidR="005721D3" w:rsidRPr="00FE7FEA" w14:paraId="17E6CD68" w14:textId="77777777" w:rsidTr="00D10258"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</w:tcPr>
          <w:p w14:paraId="552DC3AE" w14:textId="6161E7D0" w:rsidR="005721D3" w:rsidRPr="00FE7FEA" w:rsidRDefault="00D10258" w:rsidP="008D0A59">
            <w:pPr>
              <w:spacing w:after="120"/>
              <w:ind w:left="284"/>
              <w:jc w:val="left"/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</w:pPr>
            <w:r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  <w:t>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8C925" w14:textId="37ECAD73" w:rsidR="005721D3" w:rsidRPr="00FE7FEA" w:rsidRDefault="00E0071C" w:rsidP="00027417">
            <w:pPr>
              <w:spacing w:after="120"/>
              <w:jc w:val="left"/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</w:pPr>
            <w:r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  <w:t>5</w:t>
            </w:r>
            <w:r w:rsidR="00027417"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  <w:t>6</w:t>
            </w:r>
            <w:r w:rsidR="005721D3" w:rsidRPr="00FE7FEA"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  <w:t>% (</w:t>
            </w:r>
            <w:r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  <w:t>104</w:t>
            </w:r>
            <w:r w:rsidR="005721D3" w:rsidRPr="00FE7FEA"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  <w:t>/183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96F99" w14:textId="03E960DC" w:rsidR="005721D3" w:rsidRPr="00FE7FEA" w:rsidRDefault="00E0071C" w:rsidP="00E0071C">
            <w:pPr>
              <w:spacing w:after="120"/>
              <w:jc w:val="left"/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</w:pPr>
            <w:r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  <w:t>59</w:t>
            </w:r>
            <w:r w:rsidR="005721D3" w:rsidRPr="00FE7FEA"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  <w:t>% (</w:t>
            </w:r>
            <w:r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  <w:t>55</w:t>
            </w:r>
            <w:r w:rsidR="005721D3" w:rsidRPr="00FE7FEA"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  <w:t>/93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B34A5" w14:textId="7CB5E41C" w:rsidR="005721D3" w:rsidRPr="00FE7FEA" w:rsidRDefault="00E0071C" w:rsidP="00E0071C">
            <w:pPr>
              <w:spacing w:after="120"/>
              <w:jc w:val="left"/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</w:pPr>
            <w:r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  <w:t>54</w:t>
            </w:r>
            <w:r w:rsidR="005721D3" w:rsidRPr="00FE7FEA"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  <w:t>% (</w:t>
            </w:r>
            <w:r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  <w:t>49</w:t>
            </w:r>
            <w:r w:rsidR="005721D3" w:rsidRPr="00FE7FEA"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  <w:t>/90)</w:t>
            </w:r>
          </w:p>
        </w:tc>
        <w:tc>
          <w:tcPr>
            <w:tcW w:w="89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F85A4" w14:textId="5B337FB3" w:rsidR="005721D3" w:rsidRPr="00FE7FEA" w:rsidRDefault="005721D3" w:rsidP="00E0071C">
            <w:pPr>
              <w:spacing w:after="120"/>
              <w:jc w:val="left"/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</w:pPr>
            <w:r w:rsidRPr="00FE7FEA"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  <w:t>0.</w:t>
            </w:r>
            <w:r w:rsidR="00E0071C"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  <w:t>236</w:t>
            </w:r>
          </w:p>
        </w:tc>
      </w:tr>
      <w:tr w:rsidR="005721D3" w:rsidRPr="00FE7FEA" w14:paraId="13D9BBEE" w14:textId="77777777" w:rsidTr="00D10258"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</w:tcPr>
          <w:p w14:paraId="7C74A9F4" w14:textId="77777777" w:rsidR="005721D3" w:rsidRPr="00FE7FEA" w:rsidRDefault="005721D3" w:rsidP="008D0A59">
            <w:pPr>
              <w:spacing w:after="120"/>
              <w:ind w:left="284"/>
              <w:jc w:val="left"/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</w:pPr>
            <w:r w:rsidRPr="00FE7FEA"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  <w:t>2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90235" w14:textId="77777777" w:rsidR="005721D3" w:rsidRPr="00FE7FEA" w:rsidRDefault="005721D3" w:rsidP="008D0A59">
            <w:pPr>
              <w:spacing w:after="120"/>
              <w:jc w:val="left"/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</w:pPr>
            <w:r w:rsidRPr="00FE7FEA"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  <w:t>2% (3/183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67BCD" w14:textId="77777777" w:rsidR="005721D3" w:rsidRPr="00FE7FEA" w:rsidRDefault="005721D3" w:rsidP="008D0A59">
            <w:pPr>
              <w:spacing w:after="120"/>
              <w:jc w:val="left"/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</w:pPr>
            <w:r w:rsidRPr="00FE7FEA"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  <w:t>2% (2/93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84B6E" w14:textId="77777777" w:rsidR="005721D3" w:rsidRPr="00FE7FEA" w:rsidRDefault="005721D3" w:rsidP="008D0A59">
            <w:pPr>
              <w:spacing w:after="120"/>
              <w:jc w:val="left"/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</w:pPr>
            <w:r w:rsidRPr="00FE7FEA"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  <w:t>1% (1/90)</w:t>
            </w:r>
          </w:p>
        </w:tc>
        <w:tc>
          <w:tcPr>
            <w:tcW w:w="8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27A46" w14:textId="77777777" w:rsidR="005721D3" w:rsidRPr="00FE7FEA" w:rsidRDefault="005721D3" w:rsidP="008D0A59">
            <w:pPr>
              <w:spacing w:after="120"/>
              <w:jc w:val="left"/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</w:pPr>
          </w:p>
        </w:tc>
      </w:tr>
      <w:tr w:rsidR="005721D3" w:rsidRPr="00FE7FEA" w14:paraId="5EC28321" w14:textId="77777777" w:rsidTr="00D10258"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</w:tcPr>
          <w:p w14:paraId="230B5901" w14:textId="77777777" w:rsidR="005721D3" w:rsidRPr="00FE7FEA" w:rsidRDefault="005721D3" w:rsidP="008D0A59">
            <w:pPr>
              <w:spacing w:after="120"/>
              <w:ind w:left="284"/>
              <w:jc w:val="left"/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</w:pPr>
            <w:r w:rsidRPr="00FE7FEA"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  <w:t>3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2300B" w14:textId="77777777" w:rsidR="005721D3" w:rsidRPr="00FE7FEA" w:rsidRDefault="005721D3" w:rsidP="008D0A59">
            <w:pPr>
              <w:spacing w:after="120"/>
              <w:jc w:val="left"/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</w:pPr>
            <w:r w:rsidRPr="00FE7FEA"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  <w:t>32% (58/183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9BDB6" w14:textId="77777777" w:rsidR="005721D3" w:rsidRPr="00FE7FEA" w:rsidRDefault="005721D3" w:rsidP="008D0A59">
            <w:pPr>
              <w:spacing w:after="120"/>
              <w:jc w:val="left"/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</w:pPr>
            <w:r w:rsidRPr="00FE7FEA"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  <w:t>26% (24/93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FACF0" w14:textId="77777777" w:rsidR="005721D3" w:rsidRPr="00FE7FEA" w:rsidRDefault="005721D3" w:rsidP="008D0A59">
            <w:pPr>
              <w:spacing w:after="120"/>
              <w:jc w:val="left"/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</w:pPr>
            <w:r w:rsidRPr="00FE7FEA"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  <w:t>38% (34/90)</w:t>
            </w:r>
          </w:p>
        </w:tc>
        <w:tc>
          <w:tcPr>
            <w:tcW w:w="8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A210C" w14:textId="77777777" w:rsidR="005721D3" w:rsidRPr="00FE7FEA" w:rsidRDefault="005721D3" w:rsidP="008D0A59">
            <w:pPr>
              <w:spacing w:after="120"/>
              <w:jc w:val="left"/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</w:pPr>
          </w:p>
        </w:tc>
      </w:tr>
      <w:tr w:rsidR="005721D3" w:rsidRPr="00FE7FEA" w14:paraId="383C2645" w14:textId="77777777" w:rsidTr="00D10258"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</w:tcPr>
          <w:p w14:paraId="672D648C" w14:textId="77777777" w:rsidR="005721D3" w:rsidRPr="00FE7FEA" w:rsidRDefault="005721D3" w:rsidP="008D0A59">
            <w:pPr>
              <w:spacing w:after="120"/>
              <w:ind w:left="284"/>
              <w:jc w:val="left"/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</w:pPr>
            <w:r w:rsidRPr="00FE7FEA"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  <w:t>4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74DB6" w14:textId="77777777" w:rsidR="005721D3" w:rsidRPr="00FE7FEA" w:rsidRDefault="005721D3" w:rsidP="008D0A59">
            <w:pPr>
              <w:spacing w:after="120"/>
              <w:jc w:val="left"/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</w:pPr>
            <w:r w:rsidRPr="00FE7FEA"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  <w:t>10% (18/183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D2CD0" w14:textId="77777777" w:rsidR="005721D3" w:rsidRPr="00FE7FEA" w:rsidRDefault="005721D3" w:rsidP="008D0A59">
            <w:pPr>
              <w:spacing w:after="120"/>
              <w:jc w:val="left"/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</w:pPr>
            <w:r w:rsidRPr="00FE7FEA"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  <w:t>13% (12/93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CFE67" w14:textId="77777777" w:rsidR="005721D3" w:rsidRPr="00FE7FEA" w:rsidRDefault="005721D3" w:rsidP="008D0A59">
            <w:pPr>
              <w:spacing w:after="120"/>
              <w:jc w:val="left"/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</w:pPr>
            <w:r w:rsidRPr="00FE7FEA"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  <w:t>7% (6/90)</w:t>
            </w:r>
          </w:p>
        </w:tc>
        <w:tc>
          <w:tcPr>
            <w:tcW w:w="8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8A343" w14:textId="77777777" w:rsidR="005721D3" w:rsidRPr="00FE7FEA" w:rsidRDefault="005721D3" w:rsidP="008D0A59">
            <w:pPr>
              <w:spacing w:after="120"/>
              <w:jc w:val="left"/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</w:pPr>
          </w:p>
        </w:tc>
      </w:tr>
      <w:tr w:rsidR="005721D3" w:rsidRPr="00FE7FEA" w14:paraId="71F876CC" w14:textId="77777777" w:rsidTr="00D10258">
        <w:tc>
          <w:tcPr>
            <w:tcW w:w="32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94F23D" w14:textId="77777777" w:rsidR="005721D3" w:rsidRPr="00FE7FEA" w:rsidRDefault="005721D3" w:rsidP="008D0A59">
            <w:pPr>
              <w:spacing w:after="120"/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</w:pPr>
            <w:proofErr w:type="spellStart"/>
            <w:r w:rsidRPr="00FE7FEA"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  <w:t>Underwent</w:t>
            </w:r>
            <w:proofErr w:type="spellEnd"/>
            <w:r w:rsidRPr="00FE7FEA"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  <w:t xml:space="preserve"> TE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1E11CF" w14:textId="77777777" w:rsidR="005721D3" w:rsidRPr="00FE7FEA" w:rsidRDefault="005721D3" w:rsidP="008D0A59">
            <w:pPr>
              <w:spacing w:after="120"/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</w:pPr>
            <w:r w:rsidRPr="00FE7FEA"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  <w:t>54% (114/210)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9E1195" w14:textId="77777777" w:rsidR="005721D3" w:rsidRPr="00FE7FEA" w:rsidRDefault="005721D3" w:rsidP="008D0A59">
            <w:pPr>
              <w:spacing w:after="120"/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</w:pPr>
            <w:r w:rsidRPr="00FE7FEA"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  <w:t>52% (57/110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1563BC" w14:textId="77777777" w:rsidR="005721D3" w:rsidRPr="00FE7FEA" w:rsidRDefault="005721D3" w:rsidP="008D0A59">
            <w:pPr>
              <w:spacing w:after="120"/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</w:pPr>
            <w:r w:rsidRPr="00FE7FEA"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  <w:t>57% (57/100)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9FFEA3" w14:textId="77777777" w:rsidR="005721D3" w:rsidRPr="00FE7FEA" w:rsidRDefault="005721D3" w:rsidP="008D0A59">
            <w:pPr>
              <w:spacing w:after="120"/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</w:pPr>
            <w:r w:rsidRPr="00FE7FEA">
              <w:rPr>
                <w:rFonts w:ascii="Times New Roman" w:eastAsiaTheme="minorHAnsi" w:hAnsi="Times New Roman"/>
                <w:sz w:val="16"/>
                <w:szCs w:val="16"/>
                <w:lang w:val="de-AT" w:eastAsia="de-DE"/>
              </w:rPr>
              <w:t>0.452</w:t>
            </w:r>
          </w:p>
        </w:tc>
      </w:tr>
    </w:tbl>
    <w:p w14:paraId="63F26A2B" w14:textId="77777777" w:rsidR="005721D3" w:rsidRPr="00FE7FEA" w:rsidRDefault="005721D3" w:rsidP="005721D3">
      <w:pPr>
        <w:spacing w:after="120" w:line="360" w:lineRule="auto"/>
        <w:jc w:val="both"/>
        <w:rPr>
          <w:rFonts w:ascii="Times New Roman" w:eastAsiaTheme="minorHAnsi" w:hAnsi="Times New Roman"/>
          <w:b/>
          <w:sz w:val="24"/>
          <w:lang w:val="en-US"/>
        </w:rPr>
      </w:pPr>
    </w:p>
    <w:p w14:paraId="65DFD4F3" w14:textId="77777777" w:rsidR="005721D3" w:rsidRPr="00FE7FEA" w:rsidRDefault="005721D3" w:rsidP="005721D3">
      <w:pPr>
        <w:spacing w:after="120" w:line="360" w:lineRule="auto"/>
        <w:jc w:val="both"/>
        <w:rPr>
          <w:rFonts w:ascii="Times New Roman" w:eastAsiaTheme="minorHAnsi" w:hAnsi="Times New Roman"/>
          <w:b/>
          <w:sz w:val="24"/>
          <w:lang w:val="en-US"/>
        </w:rPr>
      </w:pPr>
    </w:p>
    <w:p w14:paraId="56F96C9B" w14:textId="77777777" w:rsidR="005721D3" w:rsidRPr="00FE7FEA" w:rsidRDefault="005721D3" w:rsidP="005721D3">
      <w:pPr>
        <w:spacing w:after="120" w:line="360" w:lineRule="auto"/>
        <w:jc w:val="both"/>
        <w:rPr>
          <w:rFonts w:ascii="Times New Roman" w:eastAsiaTheme="minorHAnsi" w:hAnsi="Times New Roman"/>
          <w:b/>
          <w:sz w:val="24"/>
          <w:lang w:val="en-US"/>
        </w:rPr>
      </w:pPr>
    </w:p>
    <w:p w14:paraId="39C85997" w14:textId="77777777" w:rsidR="005721D3" w:rsidRPr="00FE7FEA" w:rsidRDefault="005721D3" w:rsidP="005721D3">
      <w:pPr>
        <w:spacing w:after="120" w:line="360" w:lineRule="auto"/>
        <w:jc w:val="both"/>
        <w:rPr>
          <w:rFonts w:ascii="Times New Roman" w:eastAsiaTheme="minorHAnsi" w:hAnsi="Times New Roman"/>
          <w:b/>
          <w:sz w:val="24"/>
          <w:lang w:val="en-US"/>
        </w:rPr>
      </w:pPr>
    </w:p>
    <w:p w14:paraId="5621C32E" w14:textId="77777777" w:rsidR="005721D3" w:rsidRPr="00FE7FEA" w:rsidRDefault="005721D3" w:rsidP="005721D3">
      <w:pPr>
        <w:spacing w:after="120" w:line="360" w:lineRule="auto"/>
        <w:jc w:val="both"/>
        <w:rPr>
          <w:rFonts w:ascii="Times New Roman" w:eastAsiaTheme="minorHAnsi" w:hAnsi="Times New Roman"/>
          <w:b/>
          <w:sz w:val="24"/>
          <w:lang w:val="en-US"/>
        </w:rPr>
      </w:pPr>
    </w:p>
    <w:p w14:paraId="6849A6EE" w14:textId="77777777" w:rsidR="005721D3" w:rsidRPr="00FE7FEA" w:rsidRDefault="005721D3" w:rsidP="005721D3">
      <w:pPr>
        <w:spacing w:after="120" w:line="360" w:lineRule="auto"/>
        <w:jc w:val="both"/>
        <w:rPr>
          <w:rFonts w:ascii="Times New Roman" w:eastAsiaTheme="minorHAnsi" w:hAnsi="Times New Roman"/>
          <w:b/>
          <w:sz w:val="24"/>
          <w:lang w:val="en-US"/>
        </w:rPr>
      </w:pPr>
    </w:p>
    <w:p w14:paraId="6C95F5E3" w14:textId="77777777" w:rsidR="005721D3" w:rsidRPr="00FE7FEA" w:rsidRDefault="005721D3" w:rsidP="005721D3">
      <w:pPr>
        <w:spacing w:after="120" w:line="360" w:lineRule="auto"/>
        <w:jc w:val="both"/>
        <w:rPr>
          <w:rFonts w:ascii="Times New Roman" w:eastAsiaTheme="minorHAnsi" w:hAnsi="Times New Roman"/>
          <w:b/>
          <w:sz w:val="24"/>
          <w:lang w:val="en-US"/>
        </w:rPr>
      </w:pPr>
    </w:p>
    <w:p w14:paraId="50070837" w14:textId="77777777" w:rsidR="005721D3" w:rsidRPr="00FE7FEA" w:rsidRDefault="005721D3" w:rsidP="005721D3">
      <w:pPr>
        <w:spacing w:after="120" w:line="360" w:lineRule="auto"/>
        <w:jc w:val="both"/>
        <w:rPr>
          <w:rFonts w:ascii="Times New Roman" w:eastAsiaTheme="minorHAnsi" w:hAnsi="Times New Roman"/>
          <w:b/>
          <w:sz w:val="24"/>
          <w:lang w:val="en-US"/>
        </w:rPr>
      </w:pPr>
    </w:p>
    <w:p w14:paraId="38D2FE79" w14:textId="77777777" w:rsidR="005721D3" w:rsidRPr="00FE7FEA" w:rsidRDefault="005721D3" w:rsidP="005721D3">
      <w:pPr>
        <w:spacing w:after="120" w:line="360" w:lineRule="auto"/>
        <w:jc w:val="both"/>
        <w:rPr>
          <w:rFonts w:ascii="Times New Roman" w:eastAsiaTheme="minorHAnsi" w:hAnsi="Times New Roman"/>
          <w:b/>
          <w:sz w:val="24"/>
          <w:lang w:val="en-US"/>
        </w:rPr>
      </w:pPr>
    </w:p>
    <w:p w14:paraId="11792F4B" w14:textId="77777777" w:rsidR="005721D3" w:rsidRPr="00FE7FEA" w:rsidRDefault="005721D3" w:rsidP="005721D3">
      <w:pPr>
        <w:spacing w:after="120" w:line="360" w:lineRule="auto"/>
        <w:jc w:val="both"/>
        <w:rPr>
          <w:rFonts w:ascii="Times New Roman" w:eastAsiaTheme="minorHAnsi" w:hAnsi="Times New Roman"/>
          <w:b/>
          <w:sz w:val="24"/>
          <w:lang w:val="en-US"/>
        </w:rPr>
      </w:pPr>
    </w:p>
    <w:p w14:paraId="711800B9" w14:textId="77777777" w:rsidR="005721D3" w:rsidRPr="00FE7FEA" w:rsidRDefault="005721D3" w:rsidP="005721D3">
      <w:pPr>
        <w:spacing w:after="120" w:line="360" w:lineRule="auto"/>
        <w:jc w:val="both"/>
        <w:rPr>
          <w:rFonts w:ascii="Times New Roman" w:eastAsiaTheme="minorHAnsi" w:hAnsi="Times New Roman"/>
          <w:b/>
          <w:sz w:val="24"/>
          <w:lang w:val="en-US"/>
        </w:rPr>
      </w:pPr>
    </w:p>
    <w:p w14:paraId="40E0A70D" w14:textId="77777777" w:rsidR="005721D3" w:rsidRPr="00FE7FEA" w:rsidRDefault="005721D3" w:rsidP="005721D3">
      <w:pPr>
        <w:spacing w:after="120" w:line="360" w:lineRule="auto"/>
        <w:jc w:val="both"/>
        <w:rPr>
          <w:rFonts w:ascii="Times New Roman" w:eastAsiaTheme="minorHAnsi" w:hAnsi="Times New Roman"/>
          <w:b/>
          <w:sz w:val="24"/>
          <w:lang w:val="en-US"/>
        </w:rPr>
      </w:pPr>
    </w:p>
    <w:p w14:paraId="057582A8" w14:textId="77777777" w:rsidR="005721D3" w:rsidRPr="00FE7FEA" w:rsidRDefault="005721D3" w:rsidP="005721D3">
      <w:pPr>
        <w:spacing w:after="120" w:line="360" w:lineRule="auto"/>
        <w:jc w:val="both"/>
        <w:rPr>
          <w:rFonts w:ascii="Times New Roman" w:eastAsiaTheme="minorHAnsi" w:hAnsi="Times New Roman"/>
          <w:b/>
          <w:sz w:val="24"/>
          <w:lang w:val="en-US"/>
        </w:rPr>
      </w:pPr>
    </w:p>
    <w:p w14:paraId="08220DD9" w14:textId="77777777" w:rsidR="005721D3" w:rsidRPr="00FE7FEA" w:rsidRDefault="005721D3" w:rsidP="005721D3">
      <w:pPr>
        <w:spacing w:after="120" w:line="360" w:lineRule="auto"/>
        <w:jc w:val="both"/>
        <w:rPr>
          <w:rFonts w:ascii="Times New Roman" w:eastAsiaTheme="minorHAnsi" w:hAnsi="Times New Roman"/>
          <w:b/>
          <w:sz w:val="24"/>
          <w:lang w:val="en-US"/>
        </w:rPr>
      </w:pPr>
    </w:p>
    <w:p w14:paraId="1D79F4C2" w14:textId="77777777" w:rsidR="005721D3" w:rsidRPr="00FE7FEA" w:rsidRDefault="005721D3" w:rsidP="005721D3">
      <w:pPr>
        <w:spacing w:after="120" w:line="360" w:lineRule="auto"/>
        <w:jc w:val="both"/>
        <w:rPr>
          <w:rFonts w:ascii="Times New Roman" w:eastAsiaTheme="minorHAnsi" w:hAnsi="Times New Roman"/>
          <w:b/>
          <w:sz w:val="24"/>
          <w:lang w:val="en-US"/>
        </w:rPr>
      </w:pPr>
    </w:p>
    <w:p w14:paraId="6AAF6F6B" w14:textId="77777777" w:rsidR="005721D3" w:rsidRPr="00FE7FEA" w:rsidRDefault="005721D3" w:rsidP="005721D3">
      <w:pPr>
        <w:spacing w:after="120" w:line="360" w:lineRule="auto"/>
        <w:jc w:val="both"/>
        <w:rPr>
          <w:rFonts w:ascii="Times New Roman" w:eastAsiaTheme="minorHAnsi" w:hAnsi="Times New Roman"/>
          <w:b/>
          <w:sz w:val="24"/>
          <w:lang w:val="en-US"/>
        </w:rPr>
      </w:pPr>
    </w:p>
    <w:p w14:paraId="67525DDF" w14:textId="77777777" w:rsidR="005721D3" w:rsidRPr="00FE7FEA" w:rsidRDefault="005721D3" w:rsidP="005721D3">
      <w:pPr>
        <w:spacing w:after="120" w:line="360" w:lineRule="auto"/>
        <w:jc w:val="both"/>
        <w:rPr>
          <w:rFonts w:ascii="Times New Roman" w:eastAsiaTheme="minorHAnsi" w:hAnsi="Times New Roman"/>
          <w:b/>
          <w:sz w:val="24"/>
          <w:lang w:val="en-US"/>
        </w:rPr>
      </w:pPr>
    </w:p>
    <w:p w14:paraId="5DE81378" w14:textId="77777777" w:rsidR="005721D3" w:rsidRPr="00FE7FEA" w:rsidRDefault="005721D3" w:rsidP="005721D3">
      <w:pPr>
        <w:spacing w:after="120" w:line="360" w:lineRule="auto"/>
        <w:jc w:val="both"/>
        <w:rPr>
          <w:rFonts w:ascii="Times New Roman" w:eastAsiaTheme="minorHAnsi" w:hAnsi="Times New Roman"/>
          <w:b/>
          <w:sz w:val="24"/>
          <w:lang w:val="en-US"/>
        </w:rPr>
      </w:pPr>
    </w:p>
    <w:p w14:paraId="2B3FCC2B" w14:textId="77777777" w:rsidR="005721D3" w:rsidRPr="00FE7FEA" w:rsidRDefault="005721D3" w:rsidP="005721D3">
      <w:pPr>
        <w:spacing w:after="120" w:line="360" w:lineRule="auto"/>
        <w:jc w:val="both"/>
        <w:rPr>
          <w:rFonts w:ascii="Times New Roman" w:eastAsiaTheme="minorHAnsi" w:hAnsi="Times New Roman"/>
          <w:b/>
          <w:sz w:val="24"/>
          <w:lang w:val="en-US"/>
        </w:rPr>
      </w:pPr>
    </w:p>
    <w:p w14:paraId="498864D6" w14:textId="77777777" w:rsidR="005721D3" w:rsidRPr="00FE7FEA" w:rsidRDefault="005721D3" w:rsidP="005721D3">
      <w:pPr>
        <w:spacing w:after="120" w:line="360" w:lineRule="auto"/>
        <w:jc w:val="both"/>
        <w:rPr>
          <w:rFonts w:ascii="Times New Roman" w:eastAsiaTheme="minorHAnsi" w:hAnsi="Times New Roman"/>
          <w:b/>
          <w:sz w:val="24"/>
          <w:lang w:val="en-US"/>
        </w:rPr>
      </w:pPr>
    </w:p>
    <w:p w14:paraId="10915012" w14:textId="77777777" w:rsidR="005721D3" w:rsidRPr="00FE7FEA" w:rsidRDefault="005721D3" w:rsidP="005721D3">
      <w:pPr>
        <w:spacing w:after="120" w:line="360" w:lineRule="auto"/>
        <w:jc w:val="both"/>
        <w:rPr>
          <w:rFonts w:ascii="Times New Roman" w:eastAsiaTheme="minorHAnsi" w:hAnsi="Times New Roman"/>
          <w:b/>
          <w:sz w:val="24"/>
          <w:lang w:val="en-US"/>
        </w:rPr>
      </w:pPr>
    </w:p>
    <w:p w14:paraId="31B96C5A" w14:textId="77777777" w:rsidR="005721D3" w:rsidRPr="00FE7FEA" w:rsidRDefault="005721D3" w:rsidP="005721D3">
      <w:pPr>
        <w:spacing w:after="120" w:line="360" w:lineRule="auto"/>
        <w:jc w:val="both"/>
        <w:rPr>
          <w:rFonts w:ascii="Times New Roman" w:eastAsiaTheme="minorHAnsi" w:hAnsi="Times New Roman"/>
          <w:b/>
          <w:sz w:val="24"/>
          <w:lang w:val="en-US"/>
        </w:rPr>
      </w:pPr>
    </w:p>
    <w:p w14:paraId="7ED73F85" w14:textId="77777777" w:rsidR="005721D3" w:rsidRPr="00FE7FEA" w:rsidRDefault="005721D3" w:rsidP="005721D3">
      <w:pPr>
        <w:spacing w:after="120" w:line="360" w:lineRule="auto"/>
        <w:jc w:val="both"/>
        <w:outlineLvl w:val="0"/>
        <w:rPr>
          <w:rFonts w:ascii="Times New Roman" w:eastAsiaTheme="minorHAnsi" w:hAnsi="Times New Roman"/>
          <w:b/>
          <w:sz w:val="24"/>
          <w:lang w:val="en-US"/>
        </w:rPr>
      </w:pPr>
    </w:p>
    <w:p w14:paraId="30929EC5" w14:textId="77777777" w:rsidR="003D2A33" w:rsidRPr="00FE7FEA" w:rsidRDefault="003D2A33" w:rsidP="005721D3">
      <w:pPr>
        <w:spacing w:after="120" w:line="360" w:lineRule="auto"/>
        <w:jc w:val="both"/>
        <w:outlineLvl w:val="0"/>
        <w:rPr>
          <w:rFonts w:ascii="Times New Roman" w:eastAsiaTheme="minorHAnsi" w:hAnsi="Times New Roman"/>
          <w:b/>
          <w:sz w:val="20"/>
          <w:lang w:val="en-US"/>
        </w:rPr>
      </w:pPr>
    </w:p>
    <w:p w14:paraId="22ACBD5D" w14:textId="77777777" w:rsidR="005721D3" w:rsidRPr="00FE7FEA" w:rsidRDefault="005721D3" w:rsidP="005721D3">
      <w:pPr>
        <w:spacing w:after="120" w:line="360" w:lineRule="auto"/>
        <w:jc w:val="both"/>
        <w:outlineLvl w:val="0"/>
        <w:rPr>
          <w:rFonts w:ascii="Times New Roman" w:eastAsiaTheme="minorHAnsi" w:hAnsi="Times New Roman"/>
          <w:sz w:val="20"/>
          <w:lang w:val="en-US"/>
        </w:rPr>
      </w:pPr>
      <w:proofErr w:type="gramStart"/>
      <w:r w:rsidRPr="00FE7FEA">
        <w:rPr>
          <w:rFonts w:ascii="Times New Roman" w:eastAsiaTheme="minorHAnsi" w:hAnsi="Times New Roman"/>
          <w:b/>
          <w:sz w:val="20"/>
          <w:lang w:val="en-US"/>
        </w:rPr>
        <w:lastRenderedPageBreak/>
        <w:t>Supplementary table 1.</w:t>
      </w:r>
      <w:proofErr w:type="gramEnd"/>
      <w:r w:rsidRPr="00FE7FEA">
        <w:rPr>
          <w:rFonts w:ascii="Times New Roman" w:eastAsiaTheme="minorHAnsi" w:hAnsi="Times New Roman"/>
          <w:sz w:val="20"/>
          <w:lang w:val="en-US"/>
        </w:rPr>
        <w:t xml:space="preserve"> </w:t>
      </w:r>
      <w:proofErr w:type="gramStart"/>
      <w:r w:rsidRPr="00FE7FEA">
        <w:rPr>
          <w:rFonts w:ascii="Times New Roman" w:eastAsiaTheme="minorHAnsi" w:hAnsi="Times New Roman"/>
          <w:sz w:val="20"/>
          <w:lang w:val="en-US"/>
        </w:rPr>
        <w:t>Comparison of all HIV/HCV-</w:t>
      </w:r>
      <w:proofErr w:type="spellStart"/>
      <w:r w:rsidRPr="00FE7FEA">
        <w:rPr>
          <w:rFonts w:ascii="Times New Roman" w:eastAsiaTheme="minorHAnsi" w:hAnsi="Times New Roman"/>
          <w:sz w:val="20"/>
          <w:lang w:val="en-US"/>
        </w:rPr>
        <w:t>coinfected</w:t>
      </w:r>
      <w:proofErr w:type="spellEnd"/>
      <w:r w:rsidRPr="00FE7FEA">
        <w:rPr>
          <w:rFonts w:ascii="Times New Roman" w:eastAsiaTheme="minorHAnsi" w:hAnsi="Times New Roman"/>
          <w:sz w:val="20"/>
          <w:lang w:val="en-US"/>
        </w:rPr>
        <w:t xml:space="preserve"> patients with FIB-4 &lt;1.45 and ≥1.45.</w:t>
      </w:r>
      <w:proofErr w:type="gramEnd"/>
    </w:p>
    <w:p w14:paraId="57E96FED" w14:textId="77777777" w:rsidR="005721D3" w:rsidRPr="00FE7FEA" w:rsidRDefault="005721D3" w:rsidP="005721D3">
      <w:pPr>
        <w:spacing w:after="120" w:line="360" w:lineRule="auto"/>
        <w:jc w:val="both"/>
        <w:rPr>
          <w:rFonts w:ascii="Times New Roman" w:eastAsiaTheme="minorHAnsi" w:hAnsi="Times New Roman"/>
          <w:sz w:val="20"/>
          <w:lang w:val="en-US"/>
        </w:rPr>
      </w:pPr>
    </w:p>
    <w:p w14:paraId="3177BA74" w14:textId="7E190516" w:rsidR="005721D3" w:rsidRPr="00FE7FEA" w:rsidRDefault="005721D3" w:rsidP="005721D3">
      <w:pPr>
        <w:spacing w:after="120" w:line="360" w:lineRule="auto"/>
        <w:jc w:val="both"/>
        <w:rPr>
          <w:rFonts w:ascii="Times New Roman" w:eastAsiaTheme="minorHAnsi" w:hAnsi="Times New Roman"/>
          <w:sz w:val="20"/>
          <w:lang w:val="en-US"/>
        </w:rPr>
      </w:pPr>
      <w:r w:rsidRPr="00FE7FEA">
        <w:rPr>
          <w:rFonts w:ascii="Times New Roman" w:eastAsiaTheme="minorHAnsi" w:hAnsi="Times New Roman"/>
          <w:sz w:val="20"/>
          <w:lang w:val="en-US"/>
        </w:rPr>
        <w:t>ALT alanine transaminase</w:t>
      </w:r>
      <w:r w:rsidR="00B335E6">
        <w:rPr>
          <w:rFonts w:ascii="Times New Roman" w:eastAsiaTheme="minorHAnsi" w:hAnsi="Times New Roman"/>
          <w:sz w:val="20"/>
          <w:lang w:val="en-US"/>
        </w:rPr>
        <w:t>,</w:t>
      </w:r>
      <w:r w:rsidRPr="00FE7FEA">
        <w:rPr>
          <w:rFonts w:ascii="Times New Roman" w:eastAsiaTheme="minorHAnsi" w:hAnsi="Times New Roman"/>
          <w:sz w:val="20"/>
          <w:lang w:val="en-US"/>
        </w:rPr>
        <w:t xml:space="preserve"> AST aspartate transaminase</w:t>
      </w:r>
      <w:r w:rsidR="00B335E6">
        <w:rPr>
          <w:rFonts w:ascii="Times New Roman" w:eastAsiaTheme="minorHAnsi" w:hAnsi="Times New Roman"/>
          <w:sz w:val="20"/>
          <w:lang w:val="en-US"/>
        </w:rPr>
        <w:t>,</w:t>
      </w:r>
      <w:r w:rsidRPr="00FE7FEA">
        <w:rPr>
          <w:rFonts w:ascii="Times New Roman" w:eastAsiaTheme="minorHAnsi" w:hAnsi="Times New Roman"/>
          <w:sz w:val="20"/>
          <w:lang w:val="en-US"/>
        </w:rPr>
        <w:t xml:space="preserve"> </w:t>
      </w:r>
      <w:proofErr w:type="spellStart"/>
      <w:r w:rsidRPr="00FE7FEA">
        <w:rPr>
          <w:rFonts w:ascii="Times New Roman" w:eastAsiaTheme="minorHAnsi" w:hAnsi="Times New Roman"/>
          <w:sz w:val="20"/>
          <w:lang w:val="en-US"/>
        </w:rPr>
        <w:t>cART</w:t>
      </w:r>
      <w:proofErr w:type="spellEnd"/>
      <w:r w:rsidRPr="00FE7FEA">
        <w:rPr>
          <w:rFonts w:ascii="Times New Roman" w:eastAsiaTheme="minorHAnsi" w:hAnsi="Times New Roman"/>
          <w:sz w:val="20"/>
          <w:lang w:val="en-US"/>
        </w:rPr>
        <w:t xml:space="preserve"> combined antiretroviral therapy</w:t>
      </w:r>
      <w:r w:rsidR="00B335E6">
        <w:rPr>
          <w:rFonts w:ascii="Times New Roman" w:eastAsiaTheme="minorHAnsi" w:hAnsi="Times New Roman"/>
          <w:sz w:val="20"/>
          <w:lang w:val="en-US"/>
        </w:rPr>
        <w:t>,</w:t>
      </w:r>
      <w:r w:rsidRPr="00FE7FEA">
        <w:rPr>
          <w:rFonts w:ascii="Times New Roman" w:eastAsiaTheme="minorHAnsi" w:hAnsi="Times New Roman"/>
          <w:sz w:val="20"/>
          <w:lang w:val="en-US"/>
        </w:rPr>
        <w:t xml:space="preserve"> EI entry inhibitors</w:t>
      </w:r>
      <w:r w:rsidR="00B335E6">
        <w:rPr>
          <w:rFonts w:ascii="Times New Roman" w:eastAsiaTheme="minorHAnsi" w:hAnsi="Times New Roman"/>
          <w:sz w:val="20"/>
          <w:lang w:val="en-US"/>
        </w:rPr>
        <w:t>,</w:t>
      </w:r>
      <w:r w:rsidRPr="00FE7FEA">
        <w:rPr>
          <w:rFonts w:ascii="Times New Roman" w:eastAsiaTheme="minorHAnsi" w:hAnsi="Times New Roman"/>
          <w:sz w:val="20"/>
          <w:lang w:val="en-US"/>
        </w:rPr>
        <w:t xml:space="preserve"> GGT gamma-</w:t>
      </w:r>
      <w:proofErr w:type="spellStart"/>
      <w:r w:rsidRPr="00FE7FEA">
        <w:rPr>
          <w:rFonts w:ascii="Times New Roman" w:eastAsiaTheme="minorHAnsi" w:hAnsi="Times New Roman"/>
          <w:sz w:val="20"/>
          <w:lang w:val="en-US"/>
        </w:rPr>
        <w:t>glutamyl</w:t>
      </w:r>
      <w:proofErr w:type="spellEnd"/>
      <w:r w:rsidRPr="00FE7FEA">
        <w:rPr>
          <w:rFonts w:ascii="Times New Roman" w:eastAsiaTheme="minorHAnsi" w:hAnsi="Times New Roman"/>
          <w:sz w:val="20"/>
          <w:lang w:val="en-US"/>
        </w:rPr>
        <w:t xml:space="preserve"> </w:t>
      </w:r>
      <w:proofErr w:type="spellStart"/>
      <w:r w:rsidRPr="00FE7FEA">
        <w:rPr>
          <w:rFonts w:ascii="Times New Roman" w:eastAsiaTheme="minorHAnsi" w:hAnsi="Times New Roman"/>
          <w:sz w:val="20"/>
          <w:lang w:val="en-US"/>
        </w:rPr>
        <w:t>transpeptidase</w:t>
      </w:r>
      <w:proofErr w:type="spellEnd"/>
      <w:r w:rsidR="00B335E6">
        <w:rPr>
          <w:rFonts w:ascii="Times New Roman" w:eastAsiaTheme="minorHAnsi" w:hAnsi="Times New Roman"/>
          <w:sz w:val="20"/>
          <w:lang w:val="en-US"/>
        </w:rPr>
        <w:t>,</w:t>
      </w:r>
      <w:r w:rsidRPr="00FE7FEA">
        <w:rPr>
          <w:rFonts w:ascii="Times New Roman" w:eastAsiaTheme="minorHAnsi" w:hAnsi="Times New Roman"/>
          <w:sz w:val="20"/>
          <w:lang w:val="en-US"/>
        </w:rPr>
        <w:t xml:space="preserve"> </w:t>
      </w:r>
      <w:r w:rsidR="00B335E6" w:rsidRPr="00B335E6">
        <w:rPr>
          <w:rFonts w:ascii="Times New Roman" w:eastAsiaTheme="minorHAnsi" w:hAnsi="Times New Roman"/>
          <w:sz w:val="20"/>
          <w:lang w:val="en-US"/>
        </w:rPr>
        <w:t xml:space="preserve"> HIV human immunodeficiency virus</w:t>
      </w:r>
      <w:r w:rsidR="00B335E6">
        <w:rPr>
          <w:rFonts w:ascii="Times New Roman" w:eastAsiaTheme="minorHAnsi" w:hAnsi="Times New Roman"/>
          <w:sz w:val="20"/>
          <w:lang w:val="en-US"/>
        </w:rPr>
        <w:t>,</w:t>
      </w:r>
      <w:r w:rsidRPr="00FE7FEA">
        <w:rPr>
          <w:rFonts w:ascii="Times New Roman" w:eastAsiaTheme="minorHAnsi" w:hAnsi="Times New Roman"/>
          <w:sz w:val="20"/>
          <w:lang w:val="en-US"/>
        </w:rPr>
        <w:t xml:space="preserve"> HCV hepatitis C virus</w:t>
      </w:r>
      <w:r w:rsidR="00B335E6">
        <w:rPr>
          <w:rFonts w:ascii="Times New Roman" w:eastAsiaTheme="minorHAnsi" w:hAnsi="Times New Roman"/>
          <w:sz w:val="20"/>
          <w:lang w:val="en-US"/>
        </w:rPr>
        <w:t>,</w:t>
      </w:r>
      <w:r w:rsidRPr="00FE7FEA">
        <w:rPr>
          <w:rFonts w:ascii="Times New Roman" w:eastAsiaTheme="minorHAnsi" w:hAnsi="Times New Roman"/>
          <w:sz w:val="20"/>
          <w:lang w:val="en-US"/>
        </w:rPr>
        <w:t xml:space="preserve"> II integrase inhibitors</w:t>
      </w:r>
      <w:r w:rsidR="00B335E6">
        <w:rPr>
          <w:rFonts w:ascii="Times New Roman" w:eastAsiaTheme="minorHAnsi" w:hAnsi="Times New Roman"/>
          <w:sz w:val="20"/>
          <w:lang w:val="en-US"/>
        </w:rPr>
        <w:t>,</w:t>
      </w:r>
      <w:r w:rsidRPr="00FE7FEA">
        <w:rPr>
          <w:rFonts w:ascii="Times New Roman" w:eastAsiaTheme="minorHAnsi" w:hAnsi="Times New Roman"/>
          <w:sz w:val="20"/>
          <w:lang w:val="en-US"/>
        </w:rPr>
        <w:t xml:space="preserve"> IVDU intravenous drug abuse</w:t>
      </w:r>
      <w:r w:rsidR="00B335E6">
        <w:rPr>
          <w:rFonts w:ascii="Times New Roman" w:eastAsiaTheme="minorHAnsi" w:hAnsi="Times New Roman"/>
          <w:sz w:val="20"/>
          <w:lang w:val="en-US"/>
        </w:rPr>
        <w:t>,</w:t>
      </w:r>
      <w:r w:rsidRPr="00FE7FEA">
        <w:rPr>
          <w:rFonts w:ascii="Times New Roman" w:eastAsiaTheme="minorHAnsi" w:hAnsi="Times New Roman"/>
          <w:sz w:val="20"/>
          <w:lang w:val="en-US"/>
        </w:rPr>
        <w:t xml:space="preserve"> MSM men who have sex with men</w:t>
      </w:r>
      <w:r w:rsidR="00B335E6">
        <w:rPr>
          <w:rFonts w:ascii="Times New Roman" w:eastAsiaTheme="minorHAnsi" w:hAnsi="Times New Roman"/>
          <w:sz w:val="20"/>
          <w:lang w:val="en-US"/>
        </w:rPr>
        <w:t>,</w:t>
      </w:r>
      <w:r w:rsidRPr="00FE7FEA">
        <w:rPr>
          <w:rFonts w:ascii="Times New Roman" w:eastAsiaTheme="minorHAnsi" w:hAnsi="Times New Roman"/>
          <w:sz w:val="20"/>
          <w:lang w:val="en-US"/>
        </w:rPr>
        <w:t xml:space="preserve"> NNRTI non-nucleoside reverse-transcriptase inhibitors</w:t>
      </w:r>
      <w:r w:rsidR="00B335E6">
        <w:rPr>
          <w:rFonts w:ascii="Times New Roman" w:eastAsiaTheme="minorHAnsi" w:hAnsi="Times New Roman"/>
          <w:sz w:val="20"/>
          <w:lang w:val="en-US"/>
        </w:rPr>
        <w:t>,</w:t>
      </w:r>
      <w:r w:rsidRPr="00FE7FEA">
        <w:rPr>
          <w:rFonts w:ascii="Times New Roman" w:eastAsiaTheme="minorHAnsi" w:hAnsi="Times New Roman"/>
          <w:sz w:val="20"/>
          <w:lang w:val="en-US"/>
        </w:rPr>
        <w:t xml:space="preserve"> N(t)RTIs </w:t>
      </w:r>
      <w:proofErr w:type="spellStart"/>
      <w:r w:rsidRPr="00FE7FEA">
        <w:rPr>
          <w:rFonts w:ascii="Times New Roman" w:eastAsiaTheme="minorHAnsi" w:hAnsi="Times New Roman"/>
          <w:sz w:val="20"/>
          <w:lang w:val="en-US"/>
        </w:rPr>
        <w:t>nucleos</w:t>
      </w:r>
      <w:proofErr w:type="spellEnd"/>
      <w:r w:rsidRPr="00FE7FEA">
        <w:rPr>
          <w:rFonts w:ascii="Times New Roman" w:eastAsiaTheme="minorHAnsi" w:hAnsi="Times New Roman"/>
          <w:sz w:val="20"/>
          <w:lang w:val="en-US"/>
        </w:rPr>
        <w:t>(t)</w:t>
      </w:r>
      <w:proofErr w:type="spellStart"/>
      <w:r w:rsidRPr="00FE7FEA">
        <w:rPr>
          <w:rFonts w:ascii="Times New Roman" w:eastAsiaTheme="minorHAnsi" w:hAnsi="Times New Roman"/>
          <w:sz w:val="20"/>
          <w:lang w:val="en-US"/>
        </w:rPr>
        <w:t>idic</w:t>
      </w:r>
      <w:proofErr w:type="spellEnd"/>
      <w:r w:rsidRPr="00FE7FEA">
        <w:rPr>
          <w:rFonts w:ascii="Times New Roman" w:eastAsiaTheme="minorHAnsi" w:hAnsi="Times New Roman"/>
          <w:sz w:val="20"/>
          <w:lang w:val="en-US"/>
        </w:rPr>
        <w:t xml:space="preserve"> reverse transcriptase inhibitors</w:t>
      </w:r>
      <w:r w:rsidR="00B335E6">
        <w:rPr>
          <w:rFonts w:ascii="Times New Roman" w:eastAsiaTheme="minorHAnsi" w:hAnsi="Times New Roman"/>
          <w:sz w:val="20"/>
          <w:lang w:val="en-US"/>
        </w:rPr>
        <w:t>,</w:t>
      </w:r>
      <w:r w:rsidRPr="00FE7FEA">
        <w:rPr>
          <w:rFonts w:ascii="Times New Roman" w:eastAsiaTheme="minorHAnsi" w:hAnsi="Times New Roman"/>
          <w:sz w:val="20"/>
          <w:lang w:val="en-US"/>
        </w:rPr>
        <w:t xml:space="preserve"> PI protease inhibitor</w:t>
      </w:r>
      <w:r w:rsidR="00B335E6">
        <w:rPr>
          <w:rFonts w:ascii="Times New Roman" w:eastAsiaTheme="minorHAnsi" w:hAnsi="Times New Roman"/>
          <w:sz w:val="20"/>
          <w:lang w:val="en-US"/>
        </w:rPr>
        <w:t>,</w:t>
      </w:r>
      <w:r w:rsidRPr="00FE7FEA">
        <w:rPr>
          <w:rFonts w:ascii="Times New Roman" w:eastAsiaTheme="minorHAnsi" w:hAnsi="Times New Roman"/>
          <w:sz w:val="20"/>
          <w:lang w:val="en-US"/>
        </w:rPr>
        <w:t xml:space="preserve"> TE transient </w:t>
      </w:r>
      <w:proofErr w:type="spellStart"/>
      <w:r w:rsidRPr="00FE7FEA">
        <w:rPr>
          <w:rFonts w:ascii="Times New Roman" w:eastAsiaTheme="minorHAnsi" w:hAnsi="Times New Roman"/>
          <w:sz w:val="20"/>
          <w:lang w:val="en-US"/>
        </w:rPr>
        <w:t>elastography</w:t>
      </w:r>
      <w:proofErr w:type="spellEnd"/>
    </w:p>
    <w:p w14:paraId="3E76C89B" w14:textId="0D205786" w:rsidR="004427F2" w:rsidRPr="00E0071C" w:rsidRDefault="004427F2" w:rsidP="00410A2E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sectPr w:rsidR="004427F2" w:rsidRPr="00E0071C" w:rsidSect="003D2A33">
      <w:footerReference w:type="even" r:id="rId9"/>
      <w:footerReference w:type="default" r:id="rId10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77382A8" w14:textId="77777777" w:rsidR="00F7433C" w:rsidRDefault="00F7433C" w:rsidP="004427F2">
      <w:pPr>
        <w:spacing w:after="0" w:line="240" w:lineRule="auto"/>
      </w:pPr>
      <w:r>
        <w:separator/>
      </w:r>
    </w:p>
  </w:endnote>
  <w:endnote w:type="continuationSeparator" w:id="0">
    <w:p w14:paraId="2EEECCB0" w14:textId="77777777" w:rsidR="00F7433C" w:rsidRDefault="00F7433C" w:rsidP="004427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A77DDDF" w14:textId="77777777" w:rsidR="00371436" w:rsidRDefault="00371436" w:rsidP="008D0A59">
    <w:pPr>
      <w:pStyle w:val="Fuzeile"/>
      <w:framePr w:wrap="none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39BAB328" w14:textId="77777777" w:rsidR="00371436" w:rsidRDefault="00371436" w:rsidP="005721D3">
    <w:pPr>
      <w:pStyle w:val="Fuzeile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E5D8C7A" w14:textId="77777777" w:rsidR="00371436" w:rsidRPr="005721D3" w:rsidRDefault="00371436" w:rsidP="008D0A59">
    <w:pPr>
      <w:pStyle w:val="Fuzeile"/>
      <w:framePr w:wrap="none" w:vAnchor="text" w:hAnchor="margin" w:xAlign="right" w:y="1"/>
      <w:rPr>
        <w:rStyle w:val="Seitenzahl"/>
        <w:rFonts w:ascii="Arial" w:hAnsi="Arial" w:cs="Arial"/>
      </w:rPr>
    </w:pPr>
    <w:r w:rsidRPr="005721D3">
      <w:rPr>
        <w:rStyle w:val="Seitenzahl"/>
        <w:rFonts w:ascii="Arial" w:hAnsi="Arial" w:cs="Arial"/>
      </w:rPr>
      <w:fldChar w:fldCharType="begin"/>
    </w:r>
    <w:r w:rsidRPr="005721D3">
      <w:rPr>
        <w:rStyle w:val="Seitenzahl"/>
        <w:rFonts w:ascii="Arial" w:eastAsia="Calibri" w:hAnsi="Arial" w:cs="Arial"/>
      </w:rPr>
      <w:instrText>PAGE</w:instrText>
    </w:r>
    <w:r w:rsidRPr="005721D3">
      <w:rPr>
        <w:rStyle w:val="Seitenzahl"/>
        <w:rFonts w:ascii="Arial" w:hAnsi="Arial" w:cs="Arial"/>
      </w:rPr>
      <w:instrText xml:space="preserve">  </w:instrText>
    </w:r>
    <w:r w:rsidRPr="005721D3">
      <w:rPr>
        <w:rStyle w:val="Seitenzahl"/>
        <w:rFonts w:ascii="Arial" w:hAnsi="Arial" w:cs="Arial"/>
      </w:rPr>
      <w:fldChar w:fldCharType="separate"/>
    </w:r>
    <w:r w:rsidR="00027417">
      <w:rPr>
        <w:rStyle w:val="Seitenzahl"/>
        <w:rFonts w:ascii="Arial" w:eastAsia="Calibri" w:hAnsi="Arial" w:cs="Arial"/>
        <w:noProof/>
      </w:rPr>
      <w:t>1</w:t>
    </w:r>
    <w:r w:rsidRPr="005721D3">
      <w:rPr>
        <w:rStyle w:val="Seitenzahl"/>
        <w:rFonts w:ascii="Arial" w:hAnsi="Arial" w:cs="Arial"/>
      </w:rPr>
      <w:fldChar w:fldCharType="end"/>
    </w:r>
  </w:p>
  <w:p w14:paraId="333CCBA7" w14:textId="77777777" w:rsidR="00371436" w:rsidRPr="005721D3" w:rsidRDefault="00371436" w:rsidP="005721D3">
    <w:pPr>
      <w:pStyle w:val="Fuzeile"/>
      <w:ind w:right="360"/>
      <w:rPr>
        <w:rFonts w:ascii="Arial" w:hAnsi="Arial" w:cs="Arial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93E9CF7" w14:textId="77777777" w:rsidR="00F7433C" w:rsidRDefault="00F7433C" w:rsidP="004427F2">
      <w:pPr>
        <w:spacing w:after="0" w:line="240" w:lineRule="auto"/>
      </w:pPr>
      <w:r>
        <w:separator/>
      </w:r>
    </w:p>
  </w:footnote>
  <w:footnote w:type="continuationSeparator" w:id="0">
    <w:p w14:paraId="4E5A8623" w14:textId="77777777" w:rsidR="00F7433C" w:rsidRDefault="00F7433C" w:rsidP="004427F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5A4DCE"/>
    <w:multiLevelType w:val="hybridMultilevel"/>
    <w:tmpl w:val="17C2B6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D9A720B"/>
    <w:multiLevelType w:val="hybridMultilevel"/>
    <w:tmpl w:val="DE18E740"/>
    <w:lvl w:ilvl="0" w:tplc="0C07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5AE617C"/>
    <w:multiLevelType w:val="hybridMultilevel"/>
    <w:tmpl w:val="6DE42912"/>
    <w:lvl w:ilvl="0" w:tplc="CAD2699E">
      <w:start w:val="9"/>
      <w:numFmt w:val="bullet"/>
      <w:lvlText w:val="-"/>
      <w:lvlJc w:val="left"/>
      <w:pPr>
        <w:ind w:left="720" w:hanging="360"/>
      </w:pPr>
      <w:rPr>
        <w:rFonts w:ascii="Arial" w:eastAsia="Times New Roman" w:hAnsi="Arial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imes New Roman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imes New Roman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imes New Roman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333697D"/>
    <w:multiLevelType w:val="hybridMultilevel"/>
    <w:tmpl w:val="75E44A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D291C0F"/>
    <w:multiLevelType w:val="multilevel"/>
    <w:tmpl w:val="CBFC3C60"/>
    <w:lvl w:ilvl="0">
      <w:start w:val="1"/>
      <w:numFmt w:val="decimal"/>
      <w:pStyle w:val="berschrift1"/>
      <w:lvlText w:val="%1"/>
      <w:lvlJc w:val="left"/>
      <w:pPr>
        <w:tabs>
          <w:tab w:val="num" w:pos="6804"/>
        </w:tabs>
        <w:ind w:left="6804" w:hanging="432"/>
      </w:pPr>
    </w:lvl>
    <w:lvl w:ilvl="1">
      <w:start w:val="1"/>
      <w:numFmt w:val="decimal"/>
      <w:pStyle w:val="berschrift2"/>
      <w:lvlText w:val="%1.%2"/>
      <w:lvlJc w:val="left"/>
      <w:pPr>
        <w:tabs>
          <w:tab w:val="num" w:pos="6948"/>
        </w:tabs>
        <w:ind w:left="6948" w:hanging="576"/>
      </w:pPr>
    </w:lvl>
    <w:lvl w:ilvl="2">
      <w:start w:val="1"/>
      <w:numFmt w:val="decimal"/>
      <w:pStyle w:val="berschrift3"/>
      <w:lvlText w:val="%1.%2.%3"/>
      <w:lvlJc w:val="left"/>
      <w:pPr>
        <w:tabs>
          <w:tab w:val="num" w:pos="7092"/>
        </w:tabs>
        <w:ind w:left="7092" w:hanging="720"/>
      </w:pPr>
    </w:lvl>
    <w:lvl w:ilvl="3">
      <w:start w:val="1"/>
      <w:numFmt w:val="decimal"/>
      <w:pStyle w:val="berschrift4"/>
      <w:lvlText w:val="%1.%2.%3.%4"/>
      <w:lvlJc w:val="left"/>
      <w:pPr>
        <w:tabs>
          <w:tab w:val="num" w:pos="7236"/>
        </w:tabs>
        <w:ind w:left="7236" w:hanging="864"/>
      </w:pPr>
    </w:lvl>
    <w:lvl w:ilvl="4">
      <w:start w:val="1"/>
      <w:numFmt w:val="decimal"/>
      <w:pStyle w:val="berschrift5"/>
      <w:lvlText w:val="%1.%2.%3.%4.%5"/>
      <w:lvlJc w:val="left"/>
      <w:pPr>
        <w:tabs>
          <w:tab w:val="num" w:pos="7380"/>
        </w:tabs>
        <w:ind w:left="7380" w:hanging="1008"/>
      </w:pPr>
    </w:lvl>
    <w:lvl w:ilvl="5">
      <w:start w:val="1"/>
      <w:numFmt w:val="decimal"/>
      <w:pStyle w:val="berschrift6"/>
      <w:lvlText w:val="%1.%2.%3.%4.%5.%6"/>
      <w:lvlJc w:val="left"/>
      <w:pPr>
        <w:tabs>
          <w:tab w:val="num" w:pos="7524"/>
        </w:tabs>
        <w:ind w:left="7524" w:hanging="1152"/>
      </w:pPr>
    </w:lvl>
    <w:lvl w:ilvl="6">
      <w:start w:val="1"/>
      <w:numFmt w:val="decimal"/>
      <w:pStyle w:val="berschrift7"/>
      <w:lvlText w:val="%1.%2.%3.%4.%5.%6.%7"/>
      <w:lvlJc w:val="left"/>
      <w:pPr>
        <w:tabs>
          <w:tab w:val="num" w:pos="7668"/>
        </w:tabs>
        <w:ind w:left="7668" w:hanging="1296"/>
      </w:pPr>
    </w:lvl>
    <w:lvl w:ilvl="7">
      <w:start w:val="1"/>
      <w:numFmt w:val="decimal"/>
      <w:pStyle w:val="berschrift8"/>
      <w:lvlText w:val="%1.%2.%3.%4.%5.%6.%7.%8"/>
      <w:lvlJc w:val="left"/>
      <w:pPr>
        <w:tabs>
          <w:tab w:val="num" w:pos="7812"/>
        </w:tabs>
        <w:ind w:left="7812" w:hanging="1440"/>
      </w:pPr>
    </w:lvl>
    <w:lvl w:ilvl="8">
      <w:start w:val="1"/>
      <w:numFmt w:val="decimal"/>
      <w:pStyle w:val="berschrift9"/>
      <w:lvlText w:val="%1.%2.%3.%4.%5.%6.%7.%8.%9"/>
      <w:lvlJc w:val="left"/>
      <w:pPr>
        <w:tabs>
          <w:tab w:val="num" w:pos="7956"/>
        </w:tabs>
        <w:ind w:left="7956" w:hanging="1584"/>
      </w:pPr>
    </w:lvl>
  </w:abstractNum>
  <w:num w:numId="1">
    <w:abstractNumId w:val="4"/>
  </w:num>
  <w:num w:numId="2">
    <w:abstractNumId w:val="4"/>
  </w:num>
  <w:num w:numId="3">
    <w:abstractNumId w:val="4"/>
  </w:num>
  <w:num w:numId="4">
    <w:abstractNumId w:val="4"/>
  </w:num>
  <w:num w:numId="5">
    <w:abstractNumId w:val="4"/>
  </w:num>
  <w:num w:numId="6">
    <w:abstractNumId w:val="4"/>
  </w:num>
  <w:num w:numId="7">
    <w:abstractNumId w:val="4"/>
  </w:num>
  <w:num w:numId="8">
    <w:abstractNumId w:val="4"/>
  </w:num>
  <w:num w:numId="9">
    <w:abstractNumId w:val="4"/>
  </w:num>
  <w:num w:numId="10">
    <w:abstractNumId w:val="4"/>
  </w:num>
  <w:num w:numId="11">
    <w:abstractNumId w:val="4"/>
  </w:num>
  <w:num w:numId="12">
    <w:abstractNumId w:val="4"/>
  </w:num>
  <w:num w:numId="13">
    <w:abstractNumId w:val="4"/>
  </w:num>
  <w:num w:numId="14">
    <w:abstractNumId w:val="4"/>
  </w:num>
  <w:num w:numId="15">
    <w:abstractNumId w:val="4"/>
  </w:num>
  <w:num w:numId="16">
    <w:abstractNumId w:val="4"/>
  </w:num>
  <w:num w:numId="17">
    <w:abstractNumId w:val="2"/>
  </w:num>
  <w:num w:numId="18">
    <w:abstractNumId w:val="1"/>
  </w:num>
  <w:num w:numId="19">
    <w:abstractNumId w:val="0"/>
  </w:num>
  <w:num w:numId="2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B71AA7"/>
    <w:rsid w:val="00004306"/>
    <w:rsid w:val="0000707D"/>
    <w:rsid w:val="00011DF8"/>
    <w:rsid w:val="00014CAF"/>
    <w:rsid w:val="0001511C"/>
    <w:rsid w:val="0002129E"/>
    <w:rsid w:val="00027417"/>
    <w:rsid w:val="000404A2"/>
    <w:rsid w:val="0004239B"/>
    <w:rsid w:val="00043947"/>
    <w:rsid w:val="0005211E"/>
    <w:rsid w:val="00054B1C"/>
    <w:rsid w:val="00056132"/>
    <w:rsid w:val="00056EB3"/>
    <w:rsid w:val="00064612"/>
    <w:rsid w:val="00075F17"/>
    <w:rsid w:val="00076D3D"/>
    <w:rsid w:val="00083743"/>
    <w:rsid w:val="00084282"/>
    <w:rsid w:val="00084475"/>
    <w:rsid w:val="00086654"/>
    <w:rsid w:val="000871FA"/>
    <w:rsid w:val="0009173E"/>
    <w:rsid w:val="000925B0"/>
    <w:rsid w:val="00093215"/>
    <w:rsid w:val="000A04C2"/>
    <w:rsid w:val="000A135E"/>
    <w:rsid w:val="000A2026"/>
    <w:rsid w:val="000A271D"/>
    <w:rsid w:val="000A3FF5"/>
    <w:rsid w:val="000B01B4"/>
    <w:rsid w:val="000B5AD4"/>
    <w:rsid w:val="000C5364"/>
    <w:rsid w:val="000D57B0"/>
    <w:rsid w:val="000F3BAB"/>
    <w:rsid w:val="0011390A"/>
    <w:rsid w:val="001142FA"/>
    <w:rsid w:val="00115F02"/>
    <w:rsid w:val="00121371"/>
    <w:rsid w:val="00122E43"/>
    <w:rsid w:val="001450D3"/>
    <w:rsid w:val="00157CC9"/>
    <w:rsid w:val="001605CD"/>
    <w:rsid w:val="00165B4A"/>
    <w:rsid w:val="0017004E"/>
    <w:rsid w:val="00174786"/>
    <w:rsid w:val="0018683A"/>
    <w:rsid w:val="001A0815"/>
    <w:rsid w:val="001A43A8"/>
    <w:rsid w:val="001A6B43"/>
    <w:rsid w:val="001B6410"/>
    <w:rsid w:val="00206E95"/>
    <w:rsid w:val="00213DCA"/>
    <w:rsid w:val="002237DC"/>
    <w:rsid w:val="00234B79"/>
    <w:rsid w:val="00246152"/>
    <w:rsid w:val="002624B8"/>
    <w:rsid w:val="00266135"/>
    <w:rsid w:val="00266D0B"/>
    <w:rsid w:val="002712C3"/>
    <w:rsid w:val="0027367A"/>
    <w:rsid w:val="0027383F"/>
    <w:rsid w:val="0027656F"/>
    <w:rsid w:val="002824D4"/>
    <w:rsid w:val="0028253D"/>
    <w:rsid w:val="0028503B"/>
    <w:rsid w:val="002902A2"/>
    <w:rsid w:val="00296781"/>
    <w:rsid w:val="00297D39"/>
    <w:rsid w:val="002A3D1C"/>
    <w:rsid w:val="002B5E55"/>
    <w:rsid w:val="002C642F"/>
    <w:rsid w:val="002C675C"/>
    <w:rsid w:val="002D10B7"/>
    <w:rsid w:val="00300A85"/>
    <w:rsid w:val="00305242"/>
    <w:rsid w:val="00307212"/>
    <w:rsid w:val="0031179C"/>
    <w:rsid w:val="003124E8"/>
    <w:rsid w:val="00313520"/>
    <w:rsid w:val="003161E3"/>
    <w:rsid w:val="00317235"/>
    <w:rsid w:val="00327ED3"/>
    <w:rsid w:val="0033145F"/>
    <w:rsid w:val="003456C4"/>
    <w:rsid w:val="00345F49"/>
    <w:rsid w:val="003511CB"/>
    <w:rsid w:val="0036141E"/>
    <w:rsid w:val="00362376"/>
    <w:rsid w:val="003651CD"/>
    <w:rsid w:val="00367E1E"/>
    <w:rsid w:val="00371436"/>
    <w:rsid w:val="00372C7C"/>
    <w:rsid w:val="00372F27"/>
    <w:rsid w:val="00386296"/>
    <w:rsid w:val="0038744B"/>
    <w:rsid w:val="003878E7"/>
    <w:rsid w:val="00392278"/>
    <w:rsid w:val="0039306E"/>
    <w:rsid w:val="0039708B"/>
    <w:rsid w:val="003A33EE"/>
    <w:rsid w:val="003A471D"/>
    <w:rsid w:val="003A7DFB"/>
    <w:rsid w:val="003B03D6"/>
    <w:rsid w:val="003B2910"/>
    <w:rsid w:val="003B3833"/>
    <w:rsid w:val="003C1442"/>
    <w:rsid w:val="003C5ED1"/>
    <w:rsid w:val="003C732C"/>
    <w:rsid w:val="003D2A33"/>
    <w:rsid w:val="003D33B4"/>
    <w:rsid w:val="003E0B04"/>
    <w:rsid w:val="003E1015"/>
    <w:rsid w:val="003E110B"/>
    <w:rsid w:val="003E1F92"/>
    <w:rsid w:val="003E578E"/>
    <w:rsid w:val="003E635B"/>
    <w:rsid w:val="003F66B5"/>
    <w:rsid w:val="003F6BA4"/>
    <w:rsid w:val="004001C4"/>
    <w:rsid w:val="00400C1A"/>
    <w:rsid w:val="00400D98"/>
    <w:rsid w:val="004053D6"/>
    <w:rsid w:val="00410A2E"/>
    <w:rsid w:val="004259AC"/>
    <w:rsid w:val="004427F2"/>
    <w:rsid w:val="00443E34"/>
    <w:rsid w:val="004469A9"/>
    <w:rsid w:val="0045294D"/>
    <w:rsid w:val="00454329"/>
    <w:rsid w:val="00455D0C"/>
    <w:rsid w:val="004610ED"/>
    <w:rsid w:val="004634AF"/>
    <w:rsid w:val="00463B77"/>
    <w:rsid w:val="00474AE8"/>
    <w:rsid w:val="0047513E"/>
    <w:rsid w:val="004765E6"/>
    <w:rsid w:val="004845AA"/>
    <w:rsid w:val="0048574E"/>
    <w:rsid w:val="004934DB"/>
    <w:rsid w:val="0049452E"/>
    <w:rsid w:val="004A01CE"/>
    <w:rsid w:val="004A7E0A"/>
    <w:rsid w:val="004B44E9"/>
    <w:rsid w:val="004B4E42"/>
    <w:rsid w:val="004B7F2E"/>
    <w:rsid w:val="004C715C"/>
    <w:rsid w:val="004E0476"/>
    <w:rsid w:val="004E4FDB"/>
    <w:rsid w:val="004E62C1"/>
    <w:rsid w:val="004E7FF9"/>
    <w:rsid w:val="00520127"/>
    <w:rsid w:val="00524346"/>
    <w:rsid w:val="0053007A"/>
    <w:rsid w:val="005348C3"/>
    <w:rsid w:val="00535804"/>
    <w:rsid w:val="005369EB"/>
    <w:rsid w:val="00543B78"/>
    <w:rsid w:val="00547C2E"/>
    <w:rsid w:val="005530BB"/>
    <w:rsid w:val="00571F66"/>
    <w:rsid w:val="005721D3"/>
    <w:rsid w:val="00576C29"/>
    <w:rsid w:val="005816FB"/>
    <w:rsid w:val="005947F8"/>
    <w:rsid w:val="0059623A"/>
    <w:rsid w:val="005A337B"/>
    <w:rsid w:val="005A66D6"/>
    <w:rsid w:val="005B4CE3"/>
    <w:rsid w:val="005C1EC5"/>
    <w:rsid w:val="005C724B"/>
    <w:rsid w:val="005C7F0D"/>
    <w:rsid w:val="005D0B81"/>
    <w:rsid w:val="005D7B1B"/>
    <w:rsid w:val="005E0A3A"/>
    <w:rsid w:val="005E1055"/>
    <w:rsid w:val="005E33F3"/>
    <w:rsid w:val="005E6FB0"/>
    <w:rsid w:val="005F2616"/>
    <w:rsid w:val="005F661F"/>
    <w:rsid w:val="00601B06"/>
    <w:rsid w:val="0060371A"/>
    <w:rsid w:val="006079AC"/>
    <w:rsid w:val="0061500A"/>
    <w:rsid w:val="00616F67"/>
    <w:rsid w:val="00620BD4"/>
    <w:rsid w:val="006246C8"/>
    <w:rsid w:val="00624A53"/>
    <w:rsid w:val="006260FD"/>
    <w:rsid w:val="00630698"/>
    <w:rsid w:val="00636181"/>
    <w:rsid w:val="00637DA2"/>
    <w:rsid w:val="00641401"/>
    <w:rsid w:val="006506AA"/>
    <w:rsid w:val="006517EE"/>
    <w:rsid w:val="00651838"/>
    <w:rsid w:val="0067264A"/>
    <w:rsid w:val="006743DC"/>
    <w:rsid w:val="00674672"/>
    <w:rsid w:val="00675BD8"/>
    <w:rsid w:val="0067662F"/>
    <w:rsid w:val="00681BF8"/>
    <w:rsid w:val="00685929"/>
    <w:rsid w:val="006B0D28"/>
    <w:rsid w:val="006B6872"/>
    <w:rsid w:val="006B6D3B"/>
    <w:rsid w:val="006C104E"/>
    <w:rsid w:val="006C1F7C"/>
    <w:rsid w:val="006D1EBC"/>
    <w:rsid w:val="006D285E"/>
    <w:rsid w:val="006D37F7"/>
    <w:rsid w:val="006E2114"/>
    <w:rsid w:val="006E5674"/>
    <w:rsid w:val="006E6896"/>
    <w:rsid w:val="006E7C34"/>
    <w:rsid w:val="006F22F9"/>
    <w:rsid w:val="00706AF0"/>
    <w:rsid w:val="00707DB5"/>
    <w:rsid w:val="0071024D"/>
    <w:rsid w:val="00711B41"/>
    <w:rsid w:val="00711E3A"/>
    <w:rsid w:val="007167BD"/>
    <w:rsid w:val="00724190"/>
    <w:rsid w:val="00724B0C"/>
    <w:rsid w:val="00732DC3"/>
    <w:rsid w:val="0073359F"/>
    <w:rsid w:val="0073441F"/>
    <w:rsid w:val="007367D1"/>
    <w:rsid w:val="00742D7A"/>
    <w:rsid w:val="00747952"/>
    <w:rsid w:val="007534E0"/>
    <w:rsid w:val="00760C59"/>
    <w:rsid w:val="00765C60"/>
    <w:rsid w:val="0076656B"/>
    <w:rsid w:val="00770426"/>
    <w:rsid w:val="00770883"/>
    <w:rsid w:val="00772AC7"/>
    <w:rsid w:val="007779C3"/>
    <w:rsid w:val="00780CB8"/>
    <w:rsid w:val="0078328B"/>
    <w:rsid w:val="00783BD9"/>
    <w:rsid w:val="007906CF"/>
    <w:rsid w:val="0079458D"/>
    <w:rsid w:val="00795BCC"/>
    <w:rsid w:val="007A3EA1"/>
    <w:rsid w:val="007B4C75"/>
    <w:rsid w:val="007B7B3B"/>
    <w:rsid w:val="007C16B2"/>
    <w:rsid w:val="007C2A0D"/>
    <w:rsid w:val="007C7338"/>
    <w:rsid w:val="007D43FA"/>
    <w:rsid w:val="007E5049"/>
    <w:rsid w:val="007F19E5"/>
    <w:rsid w:val="007F2208"/>
    <w:rsid w:val="007F61BB"/>
    <w:rsid w:val="00812293"/>
    <w:rsid w:val="00812E38"/>
    <w:rsid w:val="00813A03"/>
    <w:rsid w:val="00814E02"/>
    <w:rsid w:val="00815426"/>
    <w:rsid w:val="008157BD"/>
    <w:rsid w:val="00815995"/>
    <w:rsid w:val="0081670E"/>
    <w:rsid w:val="00822ABE"/>
    <w:rsid w:val="00837045"/>
    <w:rsid w:val="00840A28"/>
    <w:rsid w:val="008456D0"/>
    <w:rsid w:val="0084794D"/>
    <w:rsid w:val="00856632"/>
    <w:rsid w:val="00861ABB"/>
    <w:rsid w:val="00862978"/>
    <w:rsid w:val="00865763"/>
    <w:rsid w:val="0087739E"/>
    <w:rsid w:val="00881735"/>
    <w:rsid w:val="00883668"/>
    <w:rsid w:val="0088463E"/>
    <w:rsid w:val="00885241"/>
    <w:rsid w:val="008A2D0B"/>
    <w:rsid w:val="008A56AB"/>
    <w:rsid w:val="008A6BD1"/>
    <w:rsid w:val="008B47C3"/>
    <w:rsid w:val="008C28A9"/>
    <w:rsid w:val="008D0953"/>
    <w:rsid w:val="008D0A59"/>
    <w:rsid w:val="008E2FE4"/>
    <w:rsid w:val="008E3D09"/>
    <w:rsid w:val="008E5B40"/>
    <w:rsid w:val="008E5BD9"/>
    <w:rsid w:val="008F16EF"/>
    <w:rsid w:val="008F478A"/>
    <w:rsid w:val="00915134"/>
    <w:rsid w:val="0091669D"/>
    <w:rsid w:val="00924A87"/>
    <w:rsid w:val="00934F22"/>
    <w:rsid w:val="00940738"/>
    <w:rsid w:val="0094444E"/>
    <w:rsid w:val="00951A07"/>
    <w:rsid w:val="0095358D"/>
    <w:rsid w:val="009538DF"/>
    <w:rsid w:val="0095553D"/>
    <w:rsid w:val="00956AF8"/>
    <w:rsid w:val="00962093"/>
    <w:rsid w:val="00962F9D"/>
    <w:rsid w:val="0096665E"/>
    <w:rsid w:val="00970501"/>
    <w:rsid w:val="00977507"/>
    <w:rsid w:val="00981C59"/>
    <w:rsid w:val="00995E7E"/>
    <w:rsid w:val="009A2A50"/>
    <w:rsid w:val="009A30DA"/>
    <w:rsid w:val="009A5D5F"/>
    <w:rsid w:val="009B2266"/>
    <w:rsid w:val="009B3108"/>
    <w:rsid w:val="009B36BC"/>
    <w:rsid w:val="009C4A59"/>
    <w:rsid w:val="009D191C"/>
    <w:rsid w:val="009E0F99"/>
    <w:rsid w:val="009E1C1F"/>
    <w:rsid w:val="00A013BE"/>
    <w:rsid w:val="00A05447"/>
    <w:rsid w:val="00A11D9A"/>
    <w:rsid w:val="00A12C8D"/>
    <w:rsid w:val="00A163AC"/>
    <w:rsid w:val="00A1793E"/>
    <w:rsid w:val="00A26E1C"/>
    <w:rsid w:val="00A27575"/>
    <w:rsid w:val="00A3353E"/>
    <w:rsid w:val="00A337A8"/>
    <w:rsid w:val="00A33D6B"/>
    <w:rsid w:val="00A361B9"/>
    <w:rsid w:val="00A4232C"/>
    <w:rsid w:val="00A45AD0"/>
    <w:rsid w:val="00A475E0"/>
    <w:rsid w:val="00A47B6B"/>
    <w:rsid w:val="00A5529B"/>
    <w:rsid w:val="00A666D5"/>
    <w:rsid w:val="00A712FA"/>
    <w:rsid w:val="00A74161"/>
    <w:rsid w:val="00A84F52"/>
    <w:rsid w:val="00AA314D"/>
    <w:rsid w:val="00AA3F19"/>
    <w:rsid w:val="00AB2B19"/>
    <w:rsid w:val="00AB5F87"/>
    <w:rsid w:val="00AB65A7"/>
    <w:rsid w:val="00AC4248"/>
    <w:rsid w:val="00AD057D"/>
    <w:rsid w:val="00AD35FF"/>
    <w:rsid w:val="00AD5231"/>
    <w:rsid w:val="00AD61B0"/>
    <w:rsid w:val="00AD7507"/>
    <w:rsid w:val="00AE1324"/>
    <w:rsid w:val="00AE2C48"/>
    <w:rsid w:val="00AE32D4"/>
    <w:rsid w:val="00AE5F14"/>
    <w:rsid w:val="00AF1A25"/>
    <w:rsid w:val="00B077BB"/>
    <w:rsid w:val="00B11E59"/>
    <w:rsid w:val="00B178C3"/>
    <w:rsid w:val="00B234F1"/>
    <w:rsid w:val="00B2653B"/>
    <w:rsid w:val="00B2715A"/>
    <w:rsid w:val="00B272A4"/>
    <w:rsid w:val="00B27664"/>
    <w:rsid w:val="00B31BC5"/>
    <w:rsid w:val="00B335E6"/>
    <w:rsid w:val="00B375B8"/>
    <w:rsid w:val="00B44400"/>
    <w:rsid w:val="00B474FA"/>
    <w:rsid w:val="00B50702"/>
    <w:rsid w:val="00B561F3"/>
    <w:rsid w:val="00B61863"/>
    <w:rsid w:val="00B71314"/>
    <w:rsid w:val="00B71877"/>
    <w:rsid w:val="00B71AA7"/>
    <w:rsid w:val="00B72F65"/>
    <w:rsid w:val="00B73D7F"/>
    <w:rsid w:val="00B85770"/>
    <w:rsid w:val="00B8624E"/>
    <w:rsid w:val="00B8650C"/>
    <w:rsid w:val="00B9436F"/>
    <w:rsid w:val="00B955BC"/>
    <w:rsid w:val="00B9665C"/>
    <w:rsid w:val="00BA0E09"/>
    <w:rsid w:val="00BA6349"/>
    <w:rsid w:val="00BB46F2"/>
    <w:rsid w:val="00BC12C6"/>
    <w:rsid w:val="00BC37A8"/>
    <w:rsid w:val="00BD0D84"/>
    <w:rsid w:val="00BD57A7"/>
    <w:rsid w:val="00BE2CA5"/>
    <w:rsid w:val="00BF2445"/>
    <w:rsid w:val="00BF39EC"/>
    <w:rsid w:val="00BF46C9"/>
    <w:rsid w:val="00BF64D6"/>
    <w:rsid w:val="00BF6F3B"/>
    <w:rsid w:val="00C05187"/>
    <w:rsid w:val="00C07FE4"/>
    <w:rsid w:val="00C2391A"/>
    <w:rsid w:val="00C24E5E"/>
    <w:rsid w:val="00C26150"/>
    <w:rsid w:val="00C27048"/>
    <w:rsid w:val="00C422ED"/>
    <w:rsid w:val="00C42718"/>
    <w:rsid w:val="00C45064"/>
    <w:rsid w:val="00C51F5F"/>
    <w:rsid w:val="00C667FF"/>
    <w:rsid w:val="00C77289"/>
    <w:rsid w:val="00C854A5"/>
    <w:rsid w:val="00C9664C"/>
    <w:rsid w:val="00C96E90"/>
    <w:rsid w:val="00CA4F17"/>
    <w:rsid w:val="00CA72D9"/>
    <w:rsid w:val="00CB2DFB"/>
    <w:rsid w:val="00CB2F90"/>
    <w:rsid w:val="00CD2B44"/>
    <w:rsid w:val="00CD3F20"/>
    <w:rsid w:val="00CD4485"/>
    <w:rsid w:val="00CE06A0"/>
    <w:rsid w:val="00CE2D51"/>
    <w:rsid w:val="00CE3431"/>
    <w:rsid w:val="00CE4982"/>
    <w:rsid w:val="00CF3AFD"/>
    <w:rsid w:val="00D006B5"/>
    <w:rsid w:val="00D06471"/>
    <w:rsid w:val="00D10258"/>
    <w:rsid w:val="00D13B79"/>
    <w:rsid w:val="00D1450F"/>
    <w:rsid w:val="00D23384"/>
    <w:rsid w:val="00D34FD3"/>
    <w:rsid w:val="00D40941"/>
    <w:rsid w:val="00D418C8"/>
    <w:rsid w:val="00D41D40"/>
    <w:rsid w:val="00D42809"/>
    <w:rsid w:val="00D43EC5"/>
    <w:rsid w:val="00D51480"/>
    <w:rsid w:val="00D5286A"/>
    <w:rsid w:val="00D56D79"/>
    <w:rsid w:val="00D62435"/>
    <w:rsid w:val="00D64D86"/>
    <w:rsid w:val="00D66D01"/>
    <w:rsid w:val="00D671CB"/>
    <w:rsid w:val="00D74932"/>
    <w:rsid w:val="00D867D7"/>
    <w:rsid w:val="00D9140D"/>
    <w:rsid w:val="00D9484E"/>
    <w:rsid w:val="00DA784A"/>
    <w:rsid w:val="00DB25C9"/>
    <w:rsid w:val="00DB35BB"/>
    <w:rsid w:val="00DB59FE"/>
    <w:rsid w:val="00DB6A16"/>
    <w:rsid w:val="00DC41B9"/>
    <w:rsid w:val="00DC75E6"/>
    <w:rsid w:val="00DD0B1A"/>
    <w:rsid w:val="00DD631C"/>
    <w:rsid w:val="00DE2A66"/>
    <w:rsid w:val="00DE3F5B"/>
    <w:rsid w:val="00DF354C"/>
    <w:rsid w:val="00DF6FFA"/>
    <w:rsid w:val="00E0071C"/>
    <w:rsid w:val="00E05CB9"/>
    <w:rsid w:val="00E13B03"/>
    <w:rsid w:val="00E354FA"/>
    <w:rsid w:val="00E43747"/>
    <w:rsid w:val="00E46C9F"/>
    <w:rsid w:val="00E50875"/>
    <w:rsid w:val="00E525FD"/>
    <w:rsid w:val="00E652FC"/>
    <w:rsid w:val="00E66F91"/>
    <w:rsid w:val="00E71877"/>
    <w:rsid w:val="00E75923"/>
    <w:rsid w:val="00E75E8E"/>
    <w:rsid w:val="00E860B0"/>
    <w:rsid w:val="00E91748"/>
    <w:rsid w:val="00E97311"/>
    <w:rsid w:val="00EA2C3E"/>
    <w:rsid w:val="00EB32B1"/>
    <w:rsid w:val="00EB4974"/>
    <w:rsid w:val="00EB77E9"/>
    <w:rsid w:val="00EC44B5"/>
    <w:rsid w:val="00EC68D4"/>
    <w:rsid w:val="00ED41F9"/>
    <w:rsid w:val="00ED461B"/>
    <w:rsid w:val="00EE2B96"/>
    <w:rsid w:val="00EF1FB5"/>
    <w:rsid w:val="00EF6EC2"/>
    <w:rsid w:val="00F072B1"/>
    <w:rsid w:val="00F12223"/>
    <w:rsid w:val="00F12F65"/>
    <w:rsid w:val="00F146A8"/>
    <w:rsid w:val="00F30C12"/>
    <w:rsid w:val="00F361C6"/>
    <w:rsid w:val="00F4405B"/>
    <w:rsid w:val="00F46A83"/>
    <w:rsid w:val="00F46A9F"/>
    <w:rsid w:val="00F47534"/>
    <w:rsid w:val="00F51C71"/>
    <w:rsid w:val="00F5569C"/>
    <w:rsid w:val="00F6315D"/>
    <w:rsid w:val="00F66FFD"/>
    <w:rsid w:val="00F67EA1"/>
    <w:rsid w:val="00F72529"/>
    <w:rsid w:val="00F7433C"/>
    <w:rsid w:val="00F80467"/>
    <w:rsid w:val="00F80C1A"/>
    <w:rsid w:val="00F80D56"/>
    <w:rsid w:val="00F81CE1"/>
    <w:rsid w:val="00F870E9"/>
    <w:rsid w:val="00FA3866"/>
    <w:rsid w:val="00FA3D3B"/>
    <w:rsid w:val="00FA7B2B"/>
    <w:rsid w:val="00FB6423"/>
    <w:rsid w:val="00FB701C"/>
    <w:rsid w:val="00FC4D96"/>
    <w:rsid w:val="00FC6E69"/>
    <w:rsid w:val="00FC76D4"/>
    <w:rsid w:val="00FD05C8"/>
    <w:rsid w:val="00FD4FE2"/>
    <w:rsid w:val="00FE47C1"/>
    <w:rsid w:val="00FE6E17"/>
    <w:rsid w:val="00FE7FEA"/>
    <w:rsid w:val="00FF1A4C"/>
    <w:rsid w:val="00FF520F"/>
    <w:rsid w:val="00FF63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357BC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71AA7"/>
    <w:rPr>
      <w:rFonts w:ascii="Calibri" w:eastAsia="Times New Roman" w:hAnsi="Calibri" w:cs="Times New Roman"/>
      <w:lang w:val="de-DE"/>
    </w:rPr>
  </w:style>
  <w:style w:type="paragraph" w:styleId="berschrift1">
    <w:name w:val="heading 1"/>
    <w:basedOn w:val="Standard"/>
    <w:next w:val="Standard"/>
    <w:link w:val="berschrift1Zchn"/>
    <w:qFormat/>
    <w:rsid w:val="0095553D"/>
    <w:pPr>
      <w:keepNext/>
      <w:pageBreakBefore/>
      <w:numPr>
        <w:numId w:val="16"/>
      </w:numPr>
      <w:spacing w:before="960" w:after="60" w:line="360" w:lineRule="auto"/>
      <w:jc w:val="both"/>
      <w:outlineLvl w:val="0"/>
    </w:pPr>
    <w:rPr>
      <w:rFonts w:cs="Arial"/>
      <w:b/>
      <w:bCs/>
      <w:kern w:val="32"/>
      <w:sz w:val="44"/>
      <w:szCs w:val="32"/>
      <w:lang w:eastAsia="de-DE"/>
    </w:rPr>
  </w:style>
  <w:style w:type="paragraph" w:styleId="berschrift2">
    <w:name w:val="heading 2"/>
    <w:basedOn w:val="Standard"/>
    <w:next w:val="Standard"/>
    <w:link w:val="berschrift2Zchn"/>
    <w:qFormat/>
    <w:rsid w:val="0095553D"/>
    <w:pPr>
      <w:keepNext/>
      <w:numPr>
        <w:ilvl w:val="1"/>
        <w:numId w:val="14"/>
      </w:numPr>
      <w:tabs>
        <w:tab w:val="clear" w:pos="6948"/>
      </w:tabs>
      <w:spacing w:before="240" w:after="60" w:line="360" w:lineRule="auto"/>
      <w:ind w:left="1712" w:hanging="578"/>
      <w:jc w:val="both"/>
      <w:outlineLvl w:val="1"/>
    </w:pPr>
    <w:rPr>
      <w:rFonts w:cs="Arial"/>
      <w:b/>
      <w:bCs/>
      <w:iCs/>
      <w:sz w:val="36"/>
      <w:szCs w:val="28"/>
      <w:lang w:eastAsia="de-DE"/>
    </w:rPr>
  </w:style>
  <w:style w:type="paragraph" w:styleId="berschrift3">
    <w:name w:val="heading 3"/>
    <w:basedOn w:val="Standard"/>
    <w:next w:val="Standard"/>
    <w:link w:val="berschrift3Zchn"/>
    <w:qFormat/>
    <w:rsid w:val="0095553D"/>
    <w:pPr>
      <w:keepNext/>
      <w:numPr>
        <w:ilvl w:val="2"/>
        <w:numId w:val="16"/>
      </w:numPr>
      <w:spacing w:before="360" w:after="60" w:line="360" w:lineRule="auto"/>
      <w:jc w:val="both"/>
      <w:outlineLvl w:val="2"/>
    </w:pPr>
    <w:rPr>
      <w:rFonts w:cs="Arial"/>
      <w:b/>
      <w:bCs/>
      <w:sz w:val="28"/>
      <w:szCs w:val="26"/>
      <w:lang w:eastAsia="de-DE"/>
    </w:rPr>
  </w:style>
  <w:style w:type="paragraph" w:styleId="berschrift4">
    <w:name w:val="heading 4"/>
    <w:basedOn w:val="Standard"/>
    <w:next w:val="Standard"/>
    <w:link w:val="berschrift4Zchn"/>
    <w:qFormat/>
    <w:rsid w:val="0095553D"/>
    <w:pPr>
      <w:keepNext/>
      <w:numPr>
        <w:ilvl w:val="3"/>
        <w:numId w:val="16"/>
      </w:numPr>
      <w:spacing w:before="240" w:after="60" w:line="360" w:lineRule="auto"/>
      <w:jc w:val="both"/>
      <w:outlineLvl w:val="3"/>
    </w:pPr>
    <w:rPr>
      <w:b/>
      <w:bCs/>
      <w:i/>
      <w:sz w:val="28"/>
      <w:szCs w:val="28"/>
      <w:lang w:eastAsia="de-DE"/>
    </w:rPr>
  </w:style>
  <w:style w:type="paragraph" w:styleId="berschrift5">
    <w:name w:val="heading 5"/>
    <w:basedOn w:val="Standard"/>
    <w:next w:val="Standard"/>
    <w:link w:val="berschrift5Zchn"/>
    <w:qFormat/>
    <w:rsid w:val="0095553D"/>
    <w:pPr>
      <w:keepNext/>
      <w:numPr>
        <w:ilvl w:val="4"/>
        <w:numId w:val="16"/>
      </w:numPr>
      <w:spacing w:before="240" w:after="60" w:line="360" w:lineRule="auto"/>
      <w:jc w:val="both"/>
      <w:outlineLvl w:val="4"/>
    </w:pPr>
    <w:rPr>
      <w:b/>
      <w:bCs/>
      <w:iCs/>
      <w:sz w:val="24"/>
      <w:szCs w:val="26"/>
      <w:lang w:eastAsia="de-DE"/>
    </w:rPr>
  </w:style>
  <w:style w:type="paragraph" w:styleId="berschrift6">
    <w:name w:val="heading 6"/>
    <w:basedOn w:val="Standard"/>
    <w:next w:val="Standard"/>
    <w:link w:val="berschrift6Zchn"/>
    <w:qFormat/>
    <w:rsid w:val="0095553D"/>
    <w:pPr>
      <w:numPr>
        <w:ilvl w:val="5"/>
        <w:numId w:val="16"/>
      </w:numPr>
      <w:spacing w:before="240" w:after="60" w:line="360" w:lineRule="auto"/>
      <w:jc w:val="both"/>
      <w:outlineLvl w:val="5"/>
    </w:pPr>
    <w:rPr>
      <w:b/>
      <w:bCs/>
      <w:sz w:val="24"/>
      <w:lang w:eastAsia="de-DE"/>
    </w:rPr>
  </w:style>
  <w:style w:type="paragraph" w:styleId="berschrift7">
    <w:name w:val="heading 7"/>
    <w:basedOn w:val="Standard"/>
    <w:next w:val="Standard"/>
    <w:link w:val="berschrift7Zchn"/>
    <w:qFormat/>
    <w:rsid w:val="0095553D"/>
    <w:pPr>
      <w:numPr>
        <w:ilvl w:val="6"/>
        <w:numId w:val="16"/>
      </w:numPr>
      <w:spacing w:before="240" w:after="60" w:line="360" w:lineRule="auto"/>
      <w:jc w:val="both"/>
      <w:outlineLvl w:val="6"/>
    </w:pPr>
    <w:rPr>
      <w:rFonts w:ascii="Times New Roman" w:hAnsi="Times New Roman"/>
      <w:sz w:val="24"/>
      <w:szCs w:val="24"/>
      <w:lang w:eastAsia="de-DE"/>
    </w:rPr>
  </w:style>
  <w:style w:type="paragraph" w:styleId="berschrift8">
    <w:name w:val="heading 8"/>
    <w:basedOn w:val="Standard"/>
    <w:next w:val="Standard"/>
    <w:link w:val="berschrift8Zchn"/>
    <w:qFormat/>
    <w:rsid w:val="0095553D"/>
    <w:pPr>
      <w:numPr>
        <w:ilvl w:val="7"/>
        <w:numId w:val="16"/>
      </w:numPr>
      <w:spacing w:before="240" w:after="60" w:line="360" w:lineRule="auto"/>
      <w:jc w:val="both"/>
      <w:outlineLvl w:val="7"/>
    </w:pPr>
    <w:rPr>
      <w:rFonts w:ascii="Times New Roman" w:hAnsi="Times New Roman"/>
      <w:i/>
      <w:iCs/>
      <w:sz w:val="24"/>
      <w:szCs w:val="24"/>
      <w:lang w:eastAsia="de-DE"/>
    </w:rPr>
  </w:style>
  <w:style w:type="paragraph" w:styleId="berschrift9">
    <w:name w:val="heading 9"/>
    <w:basedOn w:val="Standard"/>
    <w:next w:val="Standard"/>
    <w:link w:val="berschrift9Zchn"/>
    <w:qFormat/>
    <w:rsid w:val="0095553D"/>
    <w:pPr>
      <w:numPr>
        <w:ilvl w:val="8"/>
        <w:numId w:val="16"/>
      </w:numPr>
      <w:spacing w:before="240" w:after="60" w:line="360" w:lineRule="auto"/>
      <w:jc w:val="both"/>
      <w:outlineLvl w:val="8"/>
    </w:pPr>
    <w:rPr>
      <w:rFonts w:cs="Arial"/>
      <w:sz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95553D"/>
    <w:rPr>
      <w:rFonts w:ascii="Arial" w:eastAsia="Times New Roman" w:hAnsi="Arial" w:cs="Arial"/>
      <w:b/>
      <w:bCs/>
      <w:kern w:val="32"/>
      <w:sz w:val="44"/>
      <w:szCs w:val="32"/>
      <w:lang w:eastAsia="de-DE"/>
    </w:rPr>
  </w:style>
  <w:style w:type="character" w:customStyle="1" w:styleId="berschrift2Zchn">
    <w:name w:val="Überschrift 2 Zchn"/>
    <w:basedOn w:val="Absatz-Standardschriftart"/>
    <w:link w:val="berschrift2"/>
    <w:rsid w:val="0095553D"/>
    <w:rPr>
      <w:rFonts w:ascii="Arial" w:eastAsia="Times New Roman" w:hAnsi="Arial" w:cs="Arial"/>
      <w:b/>
      <w:bCs/>
      <w:iCs/>
      <w:sz w:val="36"/>
      <w:szCs w:val="28"/>
      <w:lang w:eastAsia="de-DE"/>
    </w:rPr>
  </w:style>
  <w:style w:type="character" w:customStyle="1" w:styleId="berschrift3Zchn">
    <w:name w:val="Überschrift 3 Zchn"/>
    <w:basedOn w:val="Absatz-Standardschriftart"/>
    <w:link w:val="berschrift3"/>
    <w:rsid w:val="00E91748"/>
    <w:rPr>
      <w:rFonts w:ascii="Arial" w:eastAsia="Times New Roman" w:hAnsi="Arial" w:cs="Arial"/>
      <w:b/>
      <w:bCs/>
      <w:sz w:val="28"/>
      <w:szCs w:val="26"/>
      <w:lang w:eastAsia="de-DE"/>
    </w:rPr>
  </w:style>
  <w:style w:type="character" w:customStyle="1" w:styleId="berschrift5Zchn">
    <w:name w:val="Überschrift 5 Zchn"/>
    <w:basedOn w:val="Absatz-Standardschriftart"/>
    <w:link w:val="berschrift5"/>
    <w:rsid w:val="00F870E9"/>
    <w:rPr>
      <w:rFonts w:ascii="Arial" w:eastAsia="Times New Roman" w:hAnsi="Arial" w:cs="Times New Roman"/>
      <w:b/>
      <w:bCs/>
      <w:iCs/>
      <w:sz w:val="24"/>
      <w:szCs w:val="26"/>
      <w:lang w:eastAsia="de-DE"/>
    </w:rPr>
  </w:style>
  <w:style w:type="character" w:customStyle="1" w:styleId="berschrift4Zchn">
    <w:name w:val="Überschrift 4 Zchn"/>
    <w:basedOn w:val="Absatz-Standardschriftart"/>
    <w:link w:val="berschrift4"/>
    <w:rsid w:val="00F870E9"/>
    <w:rPr>
      <w:rFonts w:ascii="Arial" w:eastAsia="Times New Roman" w:hAnsi="Arial" w:cs="Times New Roman"/>
      <w:b/>
      <w:bCs/>
      <w:i/>
      <w:sz w:val="28"/>
      <w:szCs w:val="28"/>
      <w:lang w:eastAsia="de-DE"/>
    </w:rPr>
  </w:style>
  <w:style w:type="character" w:customStyle="1" w:styleId="berschrift6Zchn">
    <w:name w:val="Überschrift 6 Zchn"/>
    <w:basedOn w:val="Absatz-Standardschriftart"/>
    <w:link w:val="berschrift6"/>
    <w:rsid w:val="00F870E9"/>
    <w:rPr>
      <w:rFonts w:ascii="Arial" w:eastAsia="Times New Roman" w:hAnsi="Arial" w:cs="Times New Roman"/>
      <w:b/>
      <w:bCs/>
      <w:sz w:val="24"/>
      <w:lang w:eastAsia="de-DE"/>
    </w:rPr>
  </w:style>
  <w:style w:type="character" w:customStyle="1" w:styleId="berschrift7Zchn">
    <w:name w:val="Überschrift 7 Zchn"/>
    <w:basedOn w:val="Absatz-Standardschriftart"/>
    <w:link w:val="berschrift7"/>
    <w:rsid w:val="00F870E9"/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berschrift8Zchn">
    <w:name w:val="Überschrift 8 Zchn"/>
    <w:basedOn w:val="Absatz-Standardschriftart"/>
    <w:link w:val="berschrift8"/>
    <w:rsid w:val="00F870E9"/>
    <w:rPr>
      <w:rFonts w:ascii="Times New Roman" w:eastAsia="Times New Roman" w:hAnsi="Times New Roman" w:cs="Times New Roman"/>
      <w:i/>
      <w:iCs/>
      <w:sz w:val="24"/>
      <w:szCs w:val="24"/>
      <w:lang w:eastAsia="de-DE"/>
    </w:rPr>
  </w:style>
  <w:style w:type="character" w:customStyle="1" w:styleId="berschrift9Zchn">
    <w:name w:val="Überschrift 9 Zchn"/>
    <w:basedOn w:val="Absatz-Standardschriftart"/>
    <w:link w:val="berschrift9"/>
    <w:rsid w:val="00F870E9"/>
    <w:rPr>
      <w:rFonts w:ascii="Arial" w:eastAsia="Times New Roman" w:hAnsi="Arial" w:cs="Arial"/>
      <w:sz w:val="24"/>
      <w:lang w:eastAsia="de-DE"/>
    </w:rPr>
  </w:style>
  <w:style w:type="paragraph" w:styleId="Verzeichnis1">
    <w:name w:val="toc 1"/>
    <w:basedOn w:val="Standard"/>
    <w:next w:val="Standard"/>
    <w:autoRedefine/>
    <w:uiPriority w:val="39"/>
    <w:qFormat/>
    <w:rsid w:val="00F870E9"/>
    <w:pPr>
      <w:spacing w:after="120" w:line="360" w:lineRule="auto"/>
      <w:jc w:val="both"/>
    </w:pPr>
    <w:rPr>
      <w:rFonts w:ascii="Times New Roman" w:hAnsi="Times New Roman"/>
      <w:sz w:val="24"/>
      <w:szCs w:val="24"/>
      <w:lang w:eastAsia="de-DE"/>
    </w:rPr>
  </w:style>
  <w:style w:type="paragraph" w:styleId="Verzeichnis2">
    <w:name w:val="toc 2"/>
    <w:basedOn w:val="Standard"/>
    <w:next w:val="Standard"/>
    <w:autoRedefine/>
    <w:uiPriority w:val="39"/>
    <w:qFormat/>
    <w:rsid w:val="00F870E9"/>
    <w:pPr>
      <w:spacing w:after="120" w:line="360" w:lineRule="auto"/>
      <w:ind w:left="240"/>
      <w:jc w:val="both"/>
    </w:pPr>
    <w:rPr>
      <w:rFonts w:ascii="Times New Roman" w:hAnsi="Times New Roman"/>
      <w:sz w:val="24"/>
      <w:szCs w:val="24"/>
      <w:lang w:eastAsia="de-DE"/>
    </w:rPr>
  </w:style>
  <w:style w:type="paragraph" w:styleId="Verzeichnis3">
    <w:name w:val="toc 3"/>
    <w:basedOn w:val="Standard"/>
    <w:next w:val="Standard"/>
    <w:autoRedefine/>
    <w:uiPriority w:val="39"/>
    <w:unhideWhenUsed/>
    <w:qFormat/>
    <w:rsid w:val="00F870E9"/>
    <w:pPr>
      <w:spacing w:after="100" w:line="360" w:lineRule="auto"/>
      <w:ind w:left="480"/>
      <w:jc w:val="both"/>
    </w:pPr>
    <w:rPr>
      <w:sz w:val="24"/>
    </w:rPr>
  </w:style>
  <w:style w:type="paragraph" w:styleId="Verzeichnis4">
    <w:name w:val="toc 4"/>
    <w:basedOn w:val="Standard"/>
    <w:next w:val="Standard"/>
    <w:autoRedefine/>
    <w:uiPriority w:val="39"/>
    <w:unhideWhenUsed/>
    <w:rsid w:val="00F870E9"/>
    <w:pPr>
      <w:spacing w:after="100" w:line="360" w:lineRule="auto"/>
      <w:ind w:left="720"/>
      <w:jc w:val="both"/>
    </w:pPr>
    <w:rPr>
      <w:sz w:val="24"/>
    </w:rPr>
  </w:style>
  <w:style w:type="paragraph" w:styleId="Verzeichnis5">
    <w:name w:val="toc 5"/>
    <w:basedOn w:val="Standard"/>
    <w:next w:val="Standard"/>
    <w:autoRedefine/>
    <w:uiPriority w:val="39"/>
    <w:unhideWhenUsed/>
    <w:rsid w:val="00F870E9"/>
    <w:pPr>
      <w:spacing w:after="100" w:line="360" w:lineRule="auto"/>
      <w:ind w:left="960"/>
      <w:jc w:val="both"/>
    </w:pPr>
    <w:rPr>
      <w:sz w:val="24"/>
    </w:rPr>
  </w:style>
  <w:style w:type="paragraph" w:styleId="Abbildungsverzeichnis">
    <w:name w:val="table of figures"/>
    <w:basedOn w:val="Standard"/>
    <w:next w:val="Standard"/>
    <w:uiPriority w:val="99"/>
    <w:unhideWhenUsed/>
    <w:rsid w:val="00F870E9"/>
    <w:pPr>
      <w:spacing w:after="120" w:line="360" w:lineRule="auto"/>
      <w:jc w:val="both"/>
    </w:pPr>
    <w:rPr>
      <w:sz w:val="24"/>
    </w:rPr>
  </w:style>
  <w:style w:type="paragraph" w:styleId="Beschriftung">
    <w:name w:val="caption"/>
    <w:basedOn w:val="Standard"/>
    <w:next w:val="Standard"/>
    <w:uiPriority w:val="35"/>
    <w:unhideWhenUsed/>
    <w:qFormat/>
    <w:rsid w:val="00F870E9"/>
    <w:pPr>
      <w:spacing w:line="240" w:lineRule="auto"/>
      <w:jc w:val="both"/>
    </w:pPr>
    <w:rPr>
      <w:b/>
      <w:bCs/>
      <w:color w:val="4F81BD" w:themeColor="accent1"/>
      <w:sz w:val="18"/>
      <w:szCs w:val="18"/>
    </w:rPr>
  </w:style>
  <w:style w:type="paragraph" w:customStyle="1" w:styleId="Default">
    <w:name w:val="Default"/>
    <w:rsid w:val="00F870E9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eastAsia="de-AT"/>
    </w:rPr>
  </w:style>
  <w:style w:type="paragraph" w:customStyle="1" w:styleId="EndNoteBibliography">
    <w:name w:val="EndNote Bibliography"/>
    <w:basedOn w:val="Standard"/>
    <w:rsid w:val="00F870E9"/>
    <w:pPr>
      <w:spacing w:after="120" w:line="240" w:lineRule="auto"/>
      <w:jc w:val="both"/>
    </w:pPr>
    <w:rPr>
      <w:rFonts w:ascii="Arial" w:hAnsi="Arial" w:cs="Arial"/>
      <w:sz w:val="24"/>
      <w:szCs w:val="24"/>
      <w:lang w:eastAsia="de-DE"/>
    </w:rPr>
  </w:style>
  <w:style w:type="paragraph" w:customStyle="1" w:styleId="EndNoteBibliographyTitle">
    <w:name w:val="EndNote Bibliography Title"/>
    <w:basedOn w:val="Standard"/>
    <w:rsid w:val="00F870E9"/>
    <w:pPr>
      <w:spacing w:after="120" w:line="360" w:lineRule="auto"/>
      <w:jc w:val="center"/>
    </w:pPr>
    <w:rPr>
      <w:rFonts w:ascii="Arial" w:hAnsi="Arial" w:cs="Arial"/>
      <w:sz w:val="24"/>
      <w:szCs w:val="24"/>
      <w:lang w:eastAsia="de-DE"/>
    </w:rPr>
  </w:style>
  <w:style w:type="paragraph" w:customStyle="1" w:styleId="EndNoteCategoryHeading">
    <w:name w:val="EndNote Category Heading"/>
    <w:basedOn w:val="Standard"/>
    <w:link w:val="EndNoteCategoryHeadingZchn"/>
    <w:rsid w:val="00F870E9"/>
    <w:pPr>
      <w:spacing w:before="120" w:after="120" w:line="360" w:lineRule="auto"/>
    </w:pPr>
    <w:rPr>
      <w:b/>
      <w:noProof/>
      <w:sz w:val="24"/>
      <w:lang w:val="en-US"/>
    </w:rPr>
  </w:style>
  <w:style w:type="character" w:customStyle="1" w:styleId="EndNoteCategoryHeadingZchn">
    <w:name w:val="EndNote Category Heading Zchn"/>
    <w:basedOn w:val="Absatz-Standardschriftart"/>
    <w:link w:val="EndNoteCategoryHeading"/>
    <w:rsid w:val="00F870E9"/>
    <w:rPr>
      <w:rFonts w:ascii="Arial" w:hAnsi="Arial"/>
      <w:b/>
      <w:noProof/>
      <w:sz w:val="24"/>
      <w:lang w:val="en-US"/>
    </w:rPr>
  </w:style>
  <w:style w:type="character" w:customStyle="1" w:styleId="FormatvorlageArialHochgestellt">
    <w:name w:val="Formatvorlage Arial Hochgestellt"/>
    <w:basedOn w:val="Absatz-Standardschriftart"/>
    <w:rsid w:val="00F870E9"/>
    <w:rPr>
      <w:rFonts w:ascii="Arial" w:hAnsi="Arial"/>
      <w:vertAlign w:val="superscript"/>
    </w:rPr>
  </w:style>
  <w:style w:type="paragraph" w:styleId="Fuzeile">
    <w:name w:val="footer"/>
    <w:basedOn w:val="Standard"/>
    <w:link w:val="FuzeileZchn"/>
    <w:uiPriority w:val="99"/>
    <w:unhideWhenUsed/>
    <w:rsid w:val="00F870E9"/>
    <w:pPr>
      <w:tabs>
        <w:tab w:val="center" w:pos="4536"/>
        <w:tab w:val="right" w:pos="9072"/>
      </w:tabs>
      <w:spacing w:after="120" w:line="360" w:lineRule="auto"/>
      <w:jc w:val="both"/>
    </w:pPr>
    <w:rPr>
      <w:sz w:val="24"/>
    </w:rPr>
  </w:style>
  <w:style w:type="character" w:customStyle="1" w:styleId="FuzeileZchn">
    <w:name w:val="Fußzeile Zchn"/>
    <w:basedOn w:val="Absatz-Standardschriftart"/>
    <w:link w:val="Fuzeile"/>
    <w:uiPriority w:val="99"/>
    <w:rsid w:val="00F870E9"/>
    <w:rPr>
      <w:rFonts w:ascii="Arial" w:hAnsi="Arial"/>
      <w:sz w:val="24"/>
    </w:rPr>
  </w:style>
  <w:style w:type="character" w:styleId="Hyperlink">
    <w:name w:val="Hyperlink"/>
    <w:uiPriority w:val="99"/>
    <w:rsid w:val="00F870E9"/>
    <w:rPr>
      <w:color w:val="0000FF"/>
      <w:u w:val="single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F870E9"/>
    <w:pPr>
      <w:keepLines/>
      <w:numPr>
        <w:numId w:val="0"/>
      </w:numPr>
      <w:spacing w:before="480" w:after="0" w:line="276" w:lineRule="auto"/>
      <w:jc w:val="left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  <w:lang w:eastAsia="de-AT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870E9"/>
    <w:pPr>
      <w:spacing w:after="120" w:line="240" w:lineRule="auto"/>
      <w:jc w:val="both"/>
    </w:pPr>
    <w:rPr>
      <w:sz w:val="24"/>
      <w:szCs w:val="24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870E9"/>
    <w:rPr>
      <w:rFonts w:ascii="Arial" w:hAnsi="Arial"/>
      <w:sz w:val="24"/>
      <w:szCs w:val="24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870E9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870E9"/>
    <w:rPr>
      <w:rFonts w:ascii="Arial" w:hAnsi="Arial"/>
      <w:b/>
      <w:bCs/>
      <w:sz w:val="20"/>
      <w:szCs w:val="20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F870E9"/>
    <w:rPr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F870E9"/>
    <w:pPr>
      <w:tabs>
        <w:tab w:val="center" w:pos="4536"/>
        <w:tab w:val="right" w:pos="9072"/>
      </w:tabs>
      <w:spacing w:after="120" w:line="360" w:lineRule="auto"/>
      <w:jc w:val="both"/>
    </w:pPr>
    <w:rPr>
      <w:sz w:val="24"/>
    </w:rPr>
  </w:style>
  <w:style w:type="character" w:customStyle="1" w:styleId="KopfzeileZchn">
    <w:name w:val="Kopfzeile Zchn"/>
    <w:basedOn w:val="Absatz-Standardschriftart"/>
    <w:link w:val="Kopfzeile"/>
    <w:uiPriority w:val="99"/>
    <w:rsid w:val="00F870E9"/>
    <w:rPr>
      <w:rFonts w:ascii="Arial" w:hAnsi="Arial"/>
      <w:sz w:val="24"/>
    </w:rPr>
  </w:style>
  <w:style w:type="paragraph" w:styleId="Listenabsatz">
    <w:name w:val="List Paragraph"/>
    <w:basedOn w:val="Standard"/>
    <w:uiPriority w:val="34"/>
    <w:qFormat/>
    <w:rsid w:val="00F870E9"/>
    <w:pPr>
      <w:spacing w:after="120" w:line="360" w:lineRule="auto"/>
      <w:ind w:left="720"/>
      <w:contextualSpacing/>
      <w:jc w:val="both"/>
    </w:pPr>
    <w:rPr>
      <w:sz w:val="24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870E9"/>
    <w:pPr>
      <w:spacing w:after="120" w:line="240" w:lineRule="auto"/>
      <w:jc w:val="both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870E9"/>
    <w:rPr>
      <w:rFonts w:ascii="Tahoma" w:hAnsi="Tahoma" w:cs="Tahoma"/>
      <w:sz w:val="16"/>
      <w:szCs w:val="16"/>
    </w:rPr>
  </w:style>
  <w:style w:type="table" w:styleId="Tabellenraster">
    <w:name w:val="Table Grid"/>
    <w:basedOn w:val="NormaleTabelle"/>
    <w:uiPriority w:val="59"/>
    <w:rsid w:val="00F870E9"/>
    <w:pPr>
      <w:spacing w:after="0" w:line="240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sc">
    <w:name w:val="desc"/>
    <w:basedOn w:val="Standard"/>
    <w:rsid w:val="00B71AA7"/>
    <w:pPr>
      <w:spacing w:before="100" w:beforeAutospacing="1" w:after="100" w:afterAutospacing="1" w:line="240" w:lineRule="auto"/>
    </w:pPr>
    <w:rPr>
      <w:rFonts w:ascii="Times" w:hAnsi="Times"/>
      <w:sz w:val="20"/>
      <w:szCs w:val="20"/>
      <w:lang w:val="en-US"/>
    </w:rPr>
  </w:style>
  <w:style w:type="paragraph" w:customStyle="1" w:styleId="ListParagraph1">
    <w:name w:val="List Paragraph1"/>
    <w:basedOn w:val="Standard"/>
    <w:rsid w:val="00B71AA7"/>
    <w:pPr>
      <w:ind w:left="720"/>
      <w:contextualSpacing/>
    </w:pPr>
  </w:style>
  <w:style w:type="character" w:customStyle="1" w:styleId="apple-converted-space">
    <w:name w:val="apple-converted-space"/>
    <w:basedOn w:val="Absatz-Standardschriftart"/>
    <w:rsid w:val="004765E6"/>
  </w:style>
  <w:style w:type="numbering" w:customStyle="1" w:styleId="KeineListe1">
    <w:name w:val="Keine Liste1"/>
    <w:next w:val="KeineListe"/>
    <w:uiPriority w:val="99"/>
    <w:semiHidden/>
    <w:unhideWhenUsed/>
    <w:rsid w:val="001A6B43"/>
  </w:style>
  <w:style w:type="table" w:customStyle="1" w:styleId="Tabellenraster1">
    <w:name w:val="Tabellenraster1"/>
    <w:basedOn w:val="NormaleTabelle"/>
    <w:next w:val="Tabellenraster"/>
    <w:uiPriority w:val="59"/>
    <w:rsid w:val="001A6B43"/>
    <w:pPr>
      <w:spacing w:after="0" w:line="240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MittleresRaster3-Akzent1">
    <w:name w:val="Medium Grid 3 Accent 1"/>
    <w:basedOn w:val="NormaleTabelle"/>
    <w:uiPriority w:val="69"/>
    <w:rsid w:val="001A6B43"/>
    <w:pPr>
      <w:spacing w:after="0" w:line="240" w:lineRule="auto"/>
      <w:jc w:val="both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paragraph" w:styleId="berarbeitung">
    <w:name w:val="Revision"/>
    <w:hidden/>
    <w:uiPriority w:val="99"/>
    <w:semiHidden/>
    <w:rsid w:val="00F51C71"/>
    <w:pPr>
      <w:spacing w:after="0" w:line="240" w:lineRule="auto"/>
    </w:pPr>
    <w:rPr>
      <w:rFonts w:ascii="Calibri" w:eastAsia="Times New Roman" w:hAnsi="Calibri" w:cs="Times New Roman"/>
      <w:lang w:val="de-DE"/>
    </w:rPr>
  </w:style>
  <w:style w:type="character" w:styleId="Seitenzahl">
    <w:name w:val="page number"/>
    <w:basedOn w:val="Absatz-Standardschriftart"/>
    <w:uiPriority w:val="99"/>
    <w:semiHidden/>
    <w:unhideWhenUsed/>
    <w:rsid w:val="005721D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71AA7"/>
    <w:rPr>
      <w:rFonts w:ascii="Calibri" w:eastAsia="Times New Roman" w:hAnsi="Calibri" w:cs="Times New Roman"/>
      <w:lang w:val="de-DE"/>
    </w:rPr>
  </w:style>
  <w:style w:type="paragraph" w:styleId="berschrift1">
    <w:name w:val="heading 1"/>
    <w:basedOn w:val="Standard"/>
    <w:next w:val="Standard"/>
    <w:link w:val="berschrift1Zchn"/>
    <w:qFormat/>
    <w:rsid w:val="0095553D"/>
    <w:pPr>
      <w:keepNext/>
      <w:pageBreakBefore/>
      <w:numPr>
        <w:numId w:val="16"/>
      </w:numPr>
      <w:spacing w:before="960" w:after="60" w:line="360" w:lineRule="auto"/>
      <w:jc w:val="both"/>
      <w:outlineLvl w:val="0"/>
    </w:pPr>
    <w:rPr>
      <w:rFonts w:cs="Arial"/>
      <w:b/>
      <w:bCs/>
      <w:kern w:val="32"/>
      <w:sz w:val="44"/>
      <w:szCs w:val="32"/>
      <w:lang w:eastAsia="de-DE"/>
    </w:rPr>
  </w:style>
  <w:style w:type="paragraph" w:styleId="berschrift2">
    <w:name w:val="heading 2"/>
    <w:basedOn w:val="Standard"/>
    <w:next w:val="Standard"/>
    <w:link w:val="berschrift2Zchn"/>
    <w:qFormat/>
    <w:rsid w:val="0095553D"/>
    <w:pPr>
      <w:keepNext/>
      <w:numPr>
        <w:ilvl w:val="1"/>
        <w:numId w:val="14"/>
      </w:numPr>
      <w:tabs>
        <w:tab w:val="clear" w:pos="6948"/>
      </w:tabs>
      <w:spacing w:before="240" w:after="60" w:line="360" w:lineRule="auto"/>
      <w:ind w:left="1712" w:hanging="578"/>
      <w:jc w:val="both"/>
      <w:outlineLvl w:val="1"/>
    </w:pPr>
    <w:rPr>
      <w:rFonts w:cs="Arial"/>
      <w:b/>
      <w:bCs/>
      <w:iCs/>
      <w:sz w:val="36"/>
      <w:szCs w:val="28"/>
      <w:lang w:eastAsia="de-DE"/>
    </w:rPr>
  </w:style>
  <w:style w:type="paragraph" w:styleId="berschrift3">
    <w:name w:val="heading 3"/>
    <w:basedOn w:val="Standard"/>
    <w:next w:val="Standard"/>
    <w:link w:val="berschrift3Zchn"/>
    <w:qFormat/>
    <w:rsid w:val="0095553D"/>
    <w:pPr>
      <w:keepNext/>
      <w:numPr>
        <w:ilvl w:val="2"/>
        <w:numId w:val="16"/>
      </w:numPr>
      <w:spacing w:before="360" w:after="60" w:line="360" w:lineRule="auto"/>
      <w:jc w:val="both"/>
      <w:outlineLvl w:val="2"/>
    </w:pPr>
    <w:rPr>
      <w:rFonts w:cs="Arial"/>
      <w:b/>
      <w:bCs/>
      <w:sz w:val="28"/>
      <w:szCs w:val="26"/>
      <w:lang w:eastAsia="de-DE"/>
    </w:rPr>
  </w:style>
  <w:style w:type="paragraph" w:styleId="berschrift4">
    <w:name w:val="heading 4"/>
    <w:basedOn w:val="Standard"/>
    <w:next w:val="Standard"/>
    <w:link w:val="berschrift4Zchn"/>
    <w:qFormat/>
    <w:rsid w:val="0095553D"/>
    <w:pPr>
      <w:keepNext/>
      <w:numPr>
        <w:ilvl w:val="3"/>
        <w:numId w:val="16"/>
      </w:numPr>
      <w:spacing w:before="240" w:after="60" w:line="360" w:lineRule="auto"/>
      <w:jc w:val="both"/>
      <w:outlineLvl w:val="3"/>
    </w:pPr>
    <w:rPr>
      <w:b/>
      <w:bCs/>
      <w:i/>
      <w:sz w:val="28"/>
      <w:szCs w:val="28"/>
      <w:lang w:eastAsia="de-DE"/>
    </w:rPr>
  </w:style>
  <w:style w:type="paragraph" w:styleId="berschrift5">
    <w:name w:val="heading 5"/>
    <w:basedOn w:val="Standard"/>
    <w:next w:val="Standard"/>
    <w:link w:val="berschrift5Zchn"/>
    <w:qFormat/>
    <w:rsid w:val="0095553D"/>
    <w:pPr>
      <w:keepNext/>
      <w:numPr>
        <w:ilvl w:val="4"/>
        <w:numId w:val="16"/>
      </w:numPr>
      <w:spacing w:before="240" w:after="60" w:line="360" w:lineRule="auto"/>
      <w:jc w:val="both"/>
      <w:outlineLvl w:val="4"/>
    </w:pPr>
    <w:rPr>
      <w:b/>
      <w:bCs/>
      <w:iCs/>
      <w:sz w:val="24"/>
      <w:szCs w:val="26"/>
      <w:lang w:eastAsia="de-DE"/>
    </w:rPr>
  </w:style>
  <w:style w:type="paragraph" w:styleId="berschrift6">
    <w:name w:val="heading 6"/>
    <w:basedOn w:val="Standard"/>
    <w:next w:val="Standard"/>
    <w:link w:val="berschrift6Zchn"/>
    <w:qFormat/>
    <w:rsid w:val="0095553D"/>
    <w:pPr>
      <w:numPr>
        <w:ilvl w:val="5"/>
        <w:numId w:val="16"/>
      </w:numPr>
      <w:spacing w:before="240" w:after="60" w:line="360" w:lineRule="auto"/>
      <w:jc w:val="both"/>
      <w:outlineLvl w:val="5"/>
    </w:pPr>
    <w:rPr>
      <w:b/>
      <w:bCs/>
      <w:sz w:val="24"/>
      <w:lang w:eastAsia="de-DE"/>
    </w:rPr>
  </w:style>
  <w:style w:type="paragraph" w:styleId="berschrift7">
    <w:name w:val="heading 7"/>
    <w:basedOn w:val="Standard"/>
    <w:next w:val="Standard"/>
    <w:link w:val="berschrift7Zchn"/>
    <w:qFormat/>
    <w:rsid w:val="0095553D"/>
    <w:pPr>
      <w:numPr>
        <w:ilvl w:val="6"/>
        <w:numId w:val="16"/>
      </w:numPr>
      <w:spacing w:before="240" w:after="60" w:line="360" w:lineRule="auto"/>
      <w:jc w:val="both"/>
      <w:outlineLvl w:val="6"/>
    </w:pPr>
    <w:rPr>
      <w:rFonts w:ascii="Times New Roman" w:hAnsi="Times New Roman"/>
      <w:sz w:val="24"/>
      <w:szCs w:val="24"/>
      <w:lang w:eastAsia="de-DE"/>
    </w:rPr>
  </w:style>
  <w:style w:type="paragraph" w:styleId="berschrift8">
    <w:name w:val="heading 8"/>
    <w:basedOn w:val="Standard"/>
    <w:next w:val="Standard"/>
    <w:link w:val="berschrift8Zchn"/>
    <w:qFormat/>
    <w:rsid w:val="0095553D"/>
    <w:pPr>
      <w:numPr>
        <w:ilvl w:val="7"/>
        <w:numId w:val="16"/>
      </w:numPr>
      <w:spacing w:before="240" w:after="60" w:line="360" w:lineRule="auto"/>
      <w:jc w:val="both"/>
      <w:outlineLvl w:val="7"/>
    </w:pPr>
    <w:rPr>
      <w:rFonts w:ascii="Times New Roman" w:hAnsi="Times New Roman"/>
      <w:i/>
      <w:iCs/>
      <w:sz w:val="24"/>
      <w:szCs w:val="24"/>
      <w:lang w:eastAsia="de-DE"/>
    </w:rPr>
  </w:style>
  <w:style w:type="paragraph" w:styleId="berschrift9">
    <w:name w:val="heading 9"/>
    <w:basedOn w:val="Standard"/>
    <w:next w:val="Standard"/>
    <w:link w:val="berschrift9Zchn"/>
    <w:qFormat/>
    <w:rsid w:val="0095553D"/>
    <w:pPr>
      <w:numPr>
        <w:ilvl w:val="8"/>
        <w:numId w:val="16"/>
      </w:numPr>
      <w:spacing w:before="240" w:after="60" w:line="360" w:lineRule="auto"/>
      <w:jc w:val="both"/>
      <w:outlineLvl w:val="8"/>
    </w:pPr>
    <w:rPr>
      <w:rFonts w:cs="Arial"/>
      <w:sz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95553D"/>
    <w:rPr>
      <w:rFonts w:ascii="Arial" w:eastAsia="Times New Roman" w:hAnsi="Arial" w:cs="Arial"/>
      <w:b/>
      <w:bCs/>
      <w:kern w:val="32"/>
      <w:sz w:val="44"/>
      <w:szCs w:val="32"/>
      <w:lang w:eastAsia="de-DE"/>
    </w:rPr>
  </w:style>
  <w:style w:type="character" w:customStyle="1" w:styleId="berschrift2Zchn">
    <w:name w:val="Überschrift 2 Zchn"/>
    <w:basedOn w:val="Absatz-Standardschriftart"/>
    <w:link w:val="berschrift2"/>
    <w:rsid w:val="0095553D"/>
    <w:rPr>
      <w:rFonts w:ascii="Arial" w:eastAsia="Times New Roman" w:hAnsi="Arial" w:cs="Arial"/>
      <w:b/>
      <w:bCs/>
      <w:iCs/>
      <w:sz w:val="36"/>
      <w:szCs w:val="28"/>
      <w:lang w:eastAsia="de-DE"/>
    </w:rPr>
  </w:style>
  <w:style w:type="character" w:customStyle="1" w:styleId="berschrift3Zchn">
    <w:name w:val="Überschrift 3 Zchn"/>
    <w:basedOn w:val="Absatz-Standardschriftart"/>
    <w:link w:val="berschrift3"/>
    <w:rsid w:val="00E91748"/>
    <w:rPr>
      <w:rFonts w:ascii="Arial" w:eastAsia="Times New Roman" w:hAnsi="Arial" w:cs="Arial"/>
      <w:b/>
      <w:bCs/>
      <w:sz w:val="28"/>
      <w:szCs w:val="26"/>
      <w:lang w:eastAsia="de-DE"/>
    </w:rPr>
  </w:style>
  <w:style w:type="character" w:customStyle="1" w:styleId="berschrift5Zchn">
    <w:name w:val="Überschrift 5 Zchn"/>
    <w:basedOn w:val="Absatz-Standardschriftart"/>
    <w:link w:val="berschrift5"/>
    <w:rsid w:val="00F870E9"/>
    <w:rPr>
      <w:rFonts w:ascii="Arial" w:eastAsia="Times New Roman" w:hAnsi="Arial" w:cs="Times New Roman"/>
      <w:b/>
      <w:bCs/>
      <w:iCs/>
      <w:sz w:val="24"/>
      <w:szCs w:val="26"/>
      <w:lang w:eastAsia="de-DE"/>
    </w:rPr>
  </w:style>
  <w:style w:type="character" w:customStyle="1" w:styleId="berschrift4Zchn">
    <w:name w:val="Überschrift 4 Zchn"/>
    <w:basedOn w:val="Absatz-Standardschriftart"/>
    <w:link w:val="berschrift4"/>
    <w:rsid w:val="00F870E9"/>
    <w:rPr>
      <w:rFonts w:ascii="Arial" w:eastAsia="Times New Roman" w:hAnsi="Arial" w:cs="Times New Roman"/>
      <w:b/>
      <w:bCs/>
      <w:i/>
      <w:sz w:val="28"/>
      <w:szCs w:val="28"/>
      <w:lang w:eastAsia="de-DE"/>
    </w:rPr>
  </w:style>
  <w:style w:type="character" w:customStyle="1" w:styleId="berschrift6Zchn">
    <w:name w:val="Überschrift 6 Zchn"/>
    <w:basedOn w:val="Absatz-Standardschriftart"/>
    <w:link w:val="berschrift6"/>
    <w:rsid w:val="00F870E9"/>
    <w:rPr>
      <w:rFonts w:ascii="Arial" w:eastAsia="Times New Roman" w:hAnsi="Arial" w:cs="Times New Roman"/>
      <w:b/>
      <w:bCs/>
      <w:sz w:val="24"/>
      <w:lang w:eastAsia="de-DE"/>
    </w:rPr>
  </w:style>
  <w:style w:type="character" w:customStyle="1" w:styleId="berschrift7Zchn">
    <w:name w:val="Überschrift 7 Zchn"/>
    <w:basedOn w:val="Absatz-Standardschriftart"/>
    <w:link w:val="berschrift7"/>
    <w:rsid w:val="00F870E9"/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berschrift8Zchn">
    <w:name w:val="Überschrift 8 Zchn"/>
    <w:basedOn w:val="Absatz-Standardschriftart"/>
    <w:link w:val="berschrift8"/>
    <w:rsid w:val="00F870E9"/>
    <w:rPr>
      <w:rFonts w:ascii="Times New Roman" w:eastAsia="Times New Roman" w:hAnsi="Times New Roman" w:cs="Times New Roman"/>
      <w:i/>
      <w:iCs/>
      <w:sz w:val="24"/>
      <w:szCs w:val="24"/>
      <w:lang w:eastAsia="de-DE"/>
    </w:rPr>
  </w:style>
  <w:style w:type="character" w:customStyle="1" w:styleId="berschrift9Zchn">
    <w:name w:val="Überschrift 9 Zchn"/>
    <w:basedOn w:val="Absatz-Standardschriftart"/>
    <w:link w:val="berschrift9"/>
    <w:rsid w:val="00F870E9"/>
    <w:rPr>
      <w:rFonts w:ascii="Arial" w:eastAsia="Times New Roman" w:hAnsi="Arial" w:cs="Arial"/>
      <w:sz w:val="24"/>
      <w:lang w:eastAsia="de-DE"/>
    </w:rPr>
  </w:style>
  <w:style w:type="paragraph" w:styleId="Verzeichnis1">
    <w:name w:val="toc 1"/>
    <w:basedOn w:val="Standard"/>
    <w:next w:val="Standard"/>
    <w:autoRedefine/>
    <w:uiPriority w:val="39"/>
    <w:qFormat/>
    <w:rsid w:val="00F870E9"/>
    <w:pPr>
      <w:spacing w:after="120" w:line="360" w:lineRule="auto"/>
      <w:jc w:val="both"/>
    </w:pPr>
    <w:rPr>
      <w:rFonts w:ascii="Times New Roman" w:hAnsi="Times New Roman"/>
      <w:sz w:val="24"/>
      <w:szCs w:val="24"/>
      <w:lang w:eastAsia="de-DE"/>
    </w:rPr>
  </w:style>
  <w:style w:type="paragraph" w:styleId="Verzeichnis2">
    <w:name w:val="toc 2"/>
    <w:basedOn w:val="Standard"/>
    <w:next w:val="Standard"/>
    <w:autoRedefine/>
    <w:uiPriority w:val="39"/>
    <w:qFormat/>
    <w:rsid w:val="00F870E9"/>
    <w:pPr>
      <w:spacing w:after="120" w:line="360" w:lineRule="auto"/>
      <w:ind w:left="240"/>
      <w:jc w:val="both"/>
    </w:pPr>
    <w:rPr>
      <w:rFonts w:ascii="Times New Roman" w:hAnsi="Times New Roman"/>
      <w:sz w:val="24"/>
      <w:szCs w:val="24"/>
      <w:lang w:eastAsia="de-DE"/>
    </w:rPr>
  </w:style>
  <w:style w:type="paragraph" w:styleId="Verzeichnis3">
    <w:name w:val="toc 3"/>
    <w:basedOn w:val="Standard"/>
    <w:next w:val="Standard"/>
    <w:autoRedefine/>
    <w:uiPriority w:val="39"/>
    <w:unhideWhenUsed/>
    <w:qFormat/>
    <w:rsid w:val="00F870E9"/>
    <w:pPr>
      <w:spacing w:after="100" w:line="360" w:lineRule="auto"/>
      <w:ind w:left="480"/>
      <w:jc w:val="both"/>
    </w:pPr>
    <w:rPr>
      <w:sz w:val="24"/>
    </w:rPr>
  </w:style>
  <w:style w:type="paragraph" w:styleId="Verzeichnis4">
    <w:name w:val="toc 4"/>
    <w:basedOn w:val="Standard"/>
    <w:next w:val="Standard"/>
    <w:autoRedefine/>
    <w:uiPriority w:val="39"/>
    <w:unhideWhenUsed/>
    <w:rsid w:val="00F870E9"/>
    <w:pPr>
      <w:spacing w:after="100" w:line="360" w:lineRule="auto"/>
      <w:ind w:left="720"/>
      <w:jc w:val="both"/>
    </w:pPr>
    <w:rPr>
      <w:sz w:val="24"/>
    </w:rPr>
  </w:style>
  <w:style w:type="paragraph" w:styleId="Verzeichnis5">
    <w:name w:val="toc 5"/>
    <w:basedOn w:val="Standard"/>
    <w:next w:val="Standard"/>
    <w:autoRedefine/>
    <w:uiPriority w:val="39"/>
    <w:unhideWhenUsed/>
    <w:rsid w:val="00F870E9"/>
    <w:pPr>
      <w:spacing w:after="100" w:line="360" w:lineRule="auto"/>
      <w:ind w:left="960"/>
      <w:jc w:val="both"/>
    </w:pPr>
    <w:rPr>
      <w:sz w:val="24"/>
    </w:rPr>
  </w:style>
  <w:style w:type="paragraph" w:styleId="Abbildungsverzeichnis">
    <w:name w:val="table of figures"/>
    <w:basedOn w:val="Standard"/>
    <w:next w:val="Standard"/>
    <w:uiPriority w:val="99"/>
    <w:unhideWhenUsed/>
    <w:rsid w:val="00F870E9"/>
    <w:pPr>
      <w:spacing w:after="120" w:line="360" w:lineRule="auto"/>
      <w:jc w:val="both"/>
    </w:pPr>
    <w:rPr>
      <w:sz w:val="24"/>
    </w:rPr>
  </w:style>
  <w:style w:type="paragraph" w:styleId="Beschriftung">
    <w:name w:val="caption"/>
    <w:basedOn w:val="Standard"/>
    <w:next w:val="Standard"/>
    <w:uiPriority w:val="35"/>
    <w:unhideWhenUsed/>
    <w:qFormat/>
    <w:rsid w:val="00F870E9"/>
    <w:pPr>
      <w:spacing w:line="240" w:lineRule="auto"/>
      <w:jc w:val="both"/>
    </w:pPr>
    <w:rPr>
      <w:b/>
      <w:bCs/>
      <w:color w:val="4F81BD" w:themeColor="accent1"/>
      <w:sz w:val="18"/>
      <w:szCs w:val="18"/>
    </w:rPr>
  </w:style>
  <w:style w:type="paragraph" w:customStyle="1" w:styleId="Default">
    <w:name w:val="Default"/>
    <w:rsid w:val="00F870E9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eastAsia="de-AT"/>
    </w:rPr>
  </w:style>
  <w:style w:type="paragraph" w:customStyle="1" w:styleId="EndNoteBibliography">
    <w:name w:val="EndNote Bibliography"/>
    <w:basedOn w:val="Standard"/>
    <w:rsid w:val="00F870E9"/>
    <w:pPr>
      <w:spacing w:after="120" w:line="240" w:lineRule="auto"/>
      <w:jc w:val="both"/>
    </w:pPr>
    <w:rPr>
      <w:rFonts w:ascii="Arial" w:hAnsi="Arial" w:cs="Arial"/>
      <w:sz w:val="24"/>
      <w:szCs w:val="24"/>
      <w:lang w:eastAsia="de-DE"/>
    </w:rPr>
  </w:style>
  <w:style w:type="paragraph" w:customStyle="1" w:styleId="EndNoteBibliographyTitle">
    <w:name w:val="EndNote Bibliography Title"/>
    <w:basedOn w:val="Standard"/>
    <w:rsid w:val="00F870E9"/>
    <w:pPr>
      <w:spacing w:after="120" w:line="360" w:lineRule="auto"/>
      <w:jc w:val="center"/>
    </w:pPr>
    <w:rPr>
      <w:rFonts w:ascii="Arial" w:hAnsi="Arial" w:cs="Arial"/>
      <w:sz w:val="24"/>
      <w:szCs w:val="24"/>
      <w:lang w:eastAsia="de-DE"/>
    </w:rPr>
  </w:style>
  <w:style w:type="paragraph" w:customStyle="1" w:styleId="EndNoteCategoryHeading">
    <w:name w:val="EndNote Category Heading"/>
    <w:basedOn w:val="Standard"/>
    <w:link w:val="EndNoteCategoryHeadingZchn"/>
    <w:rsid w:val="00F870E9"/>
    <w:pPr>
      <w:spacing w:before="120" w:after="120" w:line="360" w:lineRule="auto"/>
    </w:pPr>
    <w:rPr>
      <w:b/>
      <w:noProof/>
      <w:sz w:val="24"/>
      <w:lang w:val="en-US"/>
    </w:rPr>
  </w:style>
  <w:style w:type="character" w:customStyle="1" w:styleId="EndNoteCategoryHeadingZchn">
    <w:name w:val="EndNote Category Heading Zchn"/>
    <w:basedOn w:val="Absatz-Standardschriftart"/>
    <w:link w:val="EndNoteCategoryHeading"/>
    <w:rsid w:val="00F870E9"/>
    <w:rPr>
      <w:rFonts w:ascii="Arial" w:hAnsi="Arial"/>
      <w:b/>
      <w:noProof/>
      <w:sz w:val="24"/>
      <w:lang w:val="en-US"/>
    </w:rPr>
  </w:style>
  <w:style w:type="character" w:customStyle="1" w:styleId="FormatvorlageArialHochgestellt">
    <w:name w:val="Formatvorlage Arial Hochgestellt"/>
    <w:basedOn w:val="Absatz-Standardschriftart"/>
    <w:rsid w:val="00F870E9"/>
    <w:rPr>
      <w:rFonts w:ascii="Arial" w:hAnsi="Arial"/>
      <w:vertAlign w:val="superscript"/>
    </w:rPr>
  </w:style>
  <w:style w:type="paragraph" w:styleId="Fuzeile">
    <w:name w:val="footer"/>
    <w:basedOn w:val="Standard"/>
    <w:link w:val="FuzeileZchn"/>
    <w:uiPriority w:val="99"/>
    <w:unhideWhenUsed/>
    <w:rsid w:val="00F870E9"/>
    <w:pPr>
      <w:tabs>
        <w:tab w:val="center" w:pos="4536"/>
        <w:tab w:val="right" w:pos="9072"/>
      </w:tabs>
      <w:spacing w:after="120" w:line="360" w:lineRule="auto"/>
      <w:jc w:val="both"/>
    </w:pPr>
    <w:rPr>
      <w:sz w:val="24"/>
    </w:rPr>
  </w:style>
  <w:style w:type="character" w:customStyle="1" w:styleId="FuzeileZchn">
    <w:name w:val="Fußzeile Zchn"/>
    <w:basedOn w:val="Absatz-Standardschriftart"/>
    <w:link w:val="Fuzeile"/>
    <w:uiPriority w:val="99"/>
    <w:rsid w:val="00F870E9"/>
    <w:rPr>
      <w:rFonts w:ascii="Arial" w:hAnsi="Arial"/>
      <w:sz w:val="24"/>
    </w:rPr>
  </w:style>
  <w:style w:type="character" w:styleId="Hyperlink">
    <w:name w:val="Hyperlink"/>
    <w:uiPriority w:val="99"/>
    <w:rsid w:val="00F870E9"/>
    <w:rPr>
      <w:color w:val="0000FF"/>
      <w:u w:val="single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F870E9"/>
    <w:pPr>
      <w:keepLines/>
      <w:numPr>
        <w:numId w:val="0"/>
      </w:numPr>
      <w:spacing w:before="480" w:after="0" w:line="276" w:lineRule="auto"/>
      <w:jc w:val="left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  <w:lang w:eastAsia="de-AT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870E9"/>
    <w:pPr>
      <w:spacing w:after="120" w:line="240" w:lineRule="auto"/>
      <w:jc w:val="both"/>
    </w:pPr>
    <w:rPr>
      <w:sz w:val="24"/>
      <w:szCs w:val="24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870E9"/>
    <w:rPr>
      <w:rFonts w:ascii="Arial" w:hAnsi="Arial"/>
      <w:sz w:val="24"/>
      <w:szCs w:val="24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870E9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870E9"/>
    <w:rPr>
      <w:rFonts w:ascii="Arial" w:hAnsi="Arial"/>
      <w:b/>
      <w:bCs/>
      <w:sz w:val="20"/>
      <w:szCs w:val="20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F870E9"/>
    <w:rPr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F870E9"/>
    <w:pPr>
      <w:tabs>
        <w:tab w:val="center" w:pos="4536"/>
        <w:tab w:val="right" w:pos="9072"/>
      </w:tabs>
      <w:spacing w:after="120" w:line="360" w:lineRule="auto"/>
      <w:jc w:val="both"/>
    </w:pPr>
    <w:rPr>
      <w:sz w:val="24"/>
    </w:rPr>
  </w:style>
  <w:style w:type="character" w:customStyle="1" w:styleId="KopfzeileZchn">
    <w:name w:val="Kopfzeile Zchn"/>
    <w:basedOn w:val="Absatz-Standardschriftart"/>
    <w:link w:val="Kopfzeile"/>
    <w:uiPriority w:val="99"/>
    <w:rsid w:val="00F870E9"/>
    <w:rPr>
      <w:rFonts w:ascii="Arial" w:hAnsi="Arial"/>
      <w:sz w:val="24"/>
    </w:rPr>
  </w:style>
  <w:style w:type="paragraph" w:styleId="Listenabsatz">
    <w:name w:val="List Paragraph"/>
    <w:basedOn w:val="Standard"/>
    <w:uiPriority w:val="34"/>
    <w:qFormat/>
    <w:rsid w:val="00F870E9"/>
    <w:pPr>
      <w:spacing w:after="120" w:line="360" w:lineRule="auto"/>
      <w:ind w:left="720"/>
      <w:contextualSpacing/>
      <w:jc w:val="both"/>
    </w:pPr>
    <w:rPr>
      <w:sz w:val="24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870E9"/>
    <w:pPr>
      <w:spacing w:after="120" w:line="240" w:lineRule="auto"/>
      <w:jc w:val="both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870E9"/>
    <w:rPr>
      <w:rFonts w:ascii="Tahoma" w:hAnsi="Tahoma" w:cs="Tahoma"/>
      <w:sz w:val="16"/>
      <w:szCs w:val="16"/>
    </w:rPr>
  </w:style>
  <w:style w:type="table" w:styleId="Tabellenraster">
    <w:name w:val="Table Grid"/>
    <w:basedOn w:val="NormaleTabelle"/>
    <w:uiPriority w:val="59"/>
    <w:rsid w:val="00F870E9"/>
    <w:pPr>
      <w:spacing w:after="0" w:line="240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sc">
    <w:name w:val="desc"/>
    <w:basedOn w:val="Standard"/>
    <w:rsid w:val="00B71AA7"/>
    <w:pPr>
      <w:spacing w:before="100" w:beforeAutospacing="1" w:after="100" w:afterAutospacing="1" w:line="240" w:lineRule="auto"/>
    </w:pPr>
    <w:rPr>
      <w:rFonts w:ascii="Times" w:hAnsi="Times"/>
      <w:sz w:val="20"/>
      <w:szCs w:val="20"/>
      <w:lang w:val="en-US"/>
    </w:rPr>
  </w:style>
  <w:style w:type="paragraph" w:customStyle="1" w:styleId="ListParagraph1">
    <w:name w:val="List Paragraph1"/>
    <w:basedOn w:val="Standard"/>
    <w:rsid w:val="00B71AA7"/>
    <w:pPr>
      <w:ind w:left="720"/>
      <w:contextualSpacing/>
    </w:pPr>
  </w:style>
  <w:style w:type="character" w:customStyle="1" w:styleId="apple-converted-space">
    <w:name w:val="apple-converted-space"/>
    <w:basedOn w:val="Absatz-Standardschriftart"/>
    <w:rsid w:val="004765E6"/>
  </w:style>
  <w:style w:type="numbering" w:customStyle="1" w:styleId="KeineListe1">
    <w:name w:val="Keine Liste1"/>
    <w:next w:val="KeineListe"/>
    <w:uiPriority w:val="99"/>
    <w:semiHidden/>
    <w:unhideWhenUsed/>
    <w:rsid w:val="001A6B43"/>
  </w:style>
  <w:style w:type="table" w:customStyle="1" w:styleId="Tabellenraster1">
    <w:name w:val="Tabellenraster1"/>
    <w:basedOn w:val="NormaleTabelle"/>
    <w:next w:val="Tabellenraster"/>
    <w:uiPriority w:val="59"/>
    <w:rsid w:val="001A6B43"/>
    <w:pPr>
      <w:spacing w:after="0" w:line="240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MittleresRaster3-Akzent1">
    <w:name w:val="Medium Grid 3 Accent 1"/>
    <w:basedOn w:val="NormaleTabelle"/>
    <w:uiPriority w:val="69"/>
    <w:rsid w:val="001A6B43"/>
    <w:pPr>
      <w:spacing w:after="0" w:line="240" w:lineRule="auto"/>
      <w:jc w:val="both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paragraph" w:styleId="berarbeitung">
    <w:name w:val="Revision"/>
    <w:hidden/>
    <w:uiPriority w:val="99"/>
    <w:semiHidden/>
    <w:rsid w:val="00F51C71"/>
    <w:pPr>
      <w:spacing w:after="0" w:line="240" w:lineRule="auto"/>
    </w:pPr>
    <w:rPr>
      <w:rFonts w:ascii="Calibri" w:eastAsia="Times New Roman" w:hAnsi="Calibri" w:cs="Times New Roman"/>
      <w:lang w:val="de-DE"/>
    </w:rPr>
  </w:style>
  <w:style w:type="character" w:styleId="Seitenzahl">
    <w:name w:val="page number"/>
    <w:basedOn w:val="Absatz-Standardschriftart"/>
    <w:uiPriority w:val="99"/>
    <w:semiHidden/>
    <w:unhideWhenUsed/>
    <w:rsid w:val="005721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808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5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45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31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18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34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51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16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47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87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3584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535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062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04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3B23A50-92B1-4FF7-BA3B-7CF0089DD4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7</Words>
  <Characters>2253</Characters>
  <Application>Microsoft Office Word</Application>
  <DocSecurity>0</DocSecurity>
  <Lines>18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omy David</dc:creator>
  <cp:lastModifiedBy>David Chromy</cp:lastModifiedBy>
  <cp:revision>5</cp:revision>
  <dcterms:created xsi:type="dcterms:W3CDTF">2017-07-19T12:53:00Z</dcterms:created>
  <dcterms:modified xsi:type="dcterms:W3CDTF">2017-07-19T13:06:00Z</dcterms:modified>
</cp:coreProperties>
</file>